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8BD7A" w14:textId="56E3569C" w:rsidR="00CF270B" w:rsidRPr="000102EC" w:rsidRDefault="005410E0" w:rsidP="00CF270B">
      <w:pPr>
        <w:spacing w:line="360" w:lineRule="auto"/>
        <w:rPr>
          <w:rFonts w:asciiTheme="majorHAnsi" w:hAnsiTheme="majorHAnsi" w:cstheme="majorHAnsi"/>
          <w:b/>
        </w:rPr>
      </w:pPr>
      <w:r w:rsidRPr="000102EC">
        <w:rPr>
          <w:rFonts w:asciiTheme="majorHAnsi" w:hAnsiTheme="majorHAnsi" w:cstheme="majorHAnsi"/>
          <w:b/>
        </w:rPr>
        <w:t>Material</w:t>
      </w:r>
      <w:r w:rsidR="00CF270B" w:rsidRPr="000102EC">
        <w:rPr>
          <w:rFonts w:asciiTheme="majorHAnsi" w:hAnsiTheme="majorHAnsi" w:cstheme="majorHAnsi"/>
          <w:b/>
        </w:rPr>
        <w:t xml:space="preserve"> 1</w:t>
      </w:r>
      <w:r w:rsidR="000102EC" w:rsidRPr="000102EC">
        <w:rPr>
          <w:rFonts w:asciiTheme="majorHAnsi" w:hAnsiTheme="majorHAnsi" w:cstheme="majorHAnsi"/>
          <w:b/>
        </w:rPr>
        <w:t>. Predictions.</w:t>
      </w:r>
    </w:p>
    <w:p w14:paraId="6544419F" w14:textId="12B4D144" w:rsidR="008D7EA7" w:rsidRPr="000102EC" w:rsidRDefault="009866BC" w:rsidP="00064DDA">
      <w:pPr>
        <w:spacing w:after="0" w:line="360" w:lineRule="auto"/>
        <w:jc w:val="both"/>
        <w:rPr>
          <w:rFonts w:asciiTheme="majorHAnsi" w:hAnsiTheme="majorHAnsi" w:cstheme="majorHAnsi"/>
        </w:rPr>
      </w:pPr>
      <w:r>
        <w:rPr>
          <w:rFonts w:asciiTheme="majorHAnsi" w:hAnsiTheme="majorHAnsi" w:cstheme="majorHAnsi"/>
        </w:rPr>
        <w:t xml:space="preserve">In line with predictions from classical theory </w:t>
      </w:r>
      <w:r>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PGZqsQ9b","properties":{"formattedCitation":"\\super 1\\uc0\\u8211{}4\\nosupersub{}","plainCitation":"1–4","noteIndex":0},"citationItems":[{"id":13835,"uris":["http://zotero.org/users/local/H6qWrLBO/items/H9XVP2VT"],"itemData":{"id":13835,"type":"article-journal","container-title":"American Naturalist","page":"212-229","title":"Reproductive effort and terminal investment in iteroparous animals","volume":"123","author":[{"family":"Clutton-Brock","given":"T.H."}],"issued":{"date-parts":[["1984"]]}}},{"id":19232,"uris":["http://zotero.org/users/local/H6qWrLBO/items/GC7PN93U"],"itemData":{"id":19232,"type":"article-journal","abstract":"We present estimates of the selection on and the heritability of a male secondary sexual weapon in a wild population: antler size in red deer. Male red deer with large antlers had increased lifetime breeding success, both before and after correcting for body size, generating a standardized selection gradient of 0.44 (+/-0.18 SE). Despite substantial age- and environment-related variation, antler size was also heritable (heritability of antler mass = 0.33 +/- 0.12). However the observed selection did not generate an evolutionary response in antler size over the study period of nearly 30 years, and there was no evidence of a positive genetic correlation between antler size and fitness nor of a positive association between breeding values for antler size and fitness. Our results are consistent with the hypothesis that a heritable trait under directional selection will not evolve if associations between the measured trait and fitness are determined by environmental covariances: In red deer males, for example, both antler size and success in the fights for mates may be heavily dependent on an individual's nutritional state.","container-title":"Evolution","ISSN":"0014-3820","issue":"8","note":"WOS:000178154400015","page":"1683-1695","title":"Antler size in red deer: Heritability and selection but no evolution","volume":"56","author":[{"family":"Kruuk","given":"L. E. B."},{"family":"Slate","given":"J."},{"family":"Pemberton","given":"J. M."},{"family":"Brotherstone","given":"S."},{"family":"Guinness","given":"F."},{"family":"Clutton-Brock","given":"T."}],"issued":{"date-parts":[["2002",8]]}}},{"id":16618,"uris":["http://zotero.org/users/local/H6qWrLBO/items/FVA93IME"],"itemData":{"id":16618,"type":"article-journal","abstract":"Tradeoffs between reproduction and somatic maintenance are a frequently cited explanation for reproductive senescence in long-lived vertebrates. Between-individual variation in quality makes such tradeoffs difficult to detect and evidence for their presence from wild populations remains scarce. Here, we examine the factors affecting rates of senescence in maternal breeding performance in a natural population of red deer (Cervus elaphus), using a mixed model framework to control for between-individual variance. Senescence began at 9 years of age in two maternal performance traits. In both traits, females that produced more offspring in early life had faster rates of senescence. This tradeoff is evident alongside significant effects of individual quality on late life breeding performance. These results present rare evidence in support of the disposable soma and antagonistic pleiotropy theories of senescence from a wild vertebrate population and highlight the utility of mixed models for testing theories of ageing","container-title":"Ecology Letters","DOI":"10.1111/j.1461-0248.2006.00989.x","ISSN":"1461-023X","issue":"12","page":"1342-1350","title":"The rate of senescence in maternal performance increases with early-life fecundity in red deer","volume":"9","author":[{"family":"Nussey","given":"Daniel H."},{"family":"Kruuk","given":"Loeske E."},{"family":"Donald","given":"Alison"},{"family":"Fowlie","given":"Martin"},{"family":"Clutton-Brock","given":"Tim H."}],"issued":{"date-parts":[["2006"]]}}},{"id":16625,"uris":["http://zotero.org/users/local/H6qWrLBO/items/N5CA47Q9"],"itemData":{"id":16625,"type":"article-journal","abstract":"In polygynous species, adult mortality is generally higher in males than in females, and theory predicts that this should result in the evolution of faster rates of senescence in males. Detailed investigations of sex differences in patterns of aging across the many and varied phenotypic characteristics associated with successful reproduction in wild populations of polygynous vertebrates are currently lacking. Here, we use longitudinal data collected from a wild red deer population to compare aging patterns across a range of life-history, behavioral, and morphological traits in both sexes. While males showed more rapid age-related declines in annual breeding success than did females, there was evidence of variation in aging rates among traits within each sex. Traits associated with male breeding performance showed a rapid decline in old age, whereas the morphology and phenology of antlers, a key male secondary sexual characteristic, showed minimal senescence. Female reproductive traits associated with regulation of estrus and gestation showed delayed senescence relative to traits associated with investment in offspring growth during gestation and lactation. Our results suggest that either natural selection or physiological constraint has caused an uncoupling of senescence rates in different physiological systems and, thus, different reproductive traits in this wild vertebrate population","container-title":"American Naturalist","DOI":"10.1086/603615","ISSN":"0003-0147","issue":"3","page":"342-357","title":"Inter- and Intrasexual Variation in Aging Patterns across Reproductive Traits in a Wild Red Deer Population","volume":"174","author":[{"family":"Nussey","given":"Daniel H."},{"family":"Kruuk","given":"Loeske E."},{"family":"Morris","given":"Alison"},{"family":"Clements","given":"Michelle N."},{"family":"Pemberton","given":"Josephine M."},{"family":"Clutton-Brock","given":"Tim H."}],"issued":{"date-parts":[["2009"]]}}}],"schema":"https://github.com/citation-style-language/schema/raw/master/csl-citation.json"} </w:instrText>
      </w:r>
      <w:r>
        <w:rPr>
          <w:rFonts w:asciiTheme="majorHAnsi" w:hAnsiTheme="majorHAnsi" w:cstheme="majorHAnsi"/>
        </w:rPr>
        <w:fldChar w:fldCharType="separate"/>
      </w:r>
      <w:r w:rsidR="00885F9B" w:rsidRPr="00885F9B">
        <w:rPr>
          <w:rFonts w:ascii="Calibri Light" w:hAnsi="Calibri Light" w:cs="Calibri Light"/>
          <w:szCs w:val="24"/>
          <w:vertAlign w:val="superscript"/>
        </w:rPr>
        <w:t>1–4</w:t>
      </w:r>
      <w:r>
        <w:rPr>
          <w:rFonts w:asciiTheme="majorHAnsi" w:hAnsiTheme="majorHAnsi" w:cstheme="majorHAnsi"/>
        </w:rPr>
        <w:fldChar w:fldCharType="end"/>
      </w:r>
      <w:r>
        <w:rPr>
          <w:rFonts w:asciiTheme="majorHAnsi" w:hAnsiTheme="majorHAnsi" w:cstheme="majorHAnsi"/>
        </w:rPr>
        <w:t xml:space="preserve"> we expect</w:t>
      </w:r>
      <w:r w:rsidR="00762702" w:rsidRPr="000102EC">
        <w:rPr>
          <w:rFonts w:asciiTheme="majorHAnsi" w:hAnsiTheme="majorHAnsi" w:cstheme="majorHAnsi"/>
        </w:rPr>
        <w:t xml:space="preserve"> (P1) that milk yield, milk energy density, milk composition and calf growth </w:t>
      </w:r>
      <w:r w:rsidR="008B38B3" w:rsidRPr="000102EC">
        <w:rPr>
          <w:rFonts w:asciiTheme="majorHAnsi" w:hAnsiTheme="majorHAnsi" w:cstheme="majorHAnsi"/>
        </w:rPr>
        <w:t xml:space="preserve">will </w:t>
      </w:r>
      <w:r w:rsidR="00354BF8" w:rsidRPr="000102EC">
        <w:rPr>
          <w:rFonts w:asciiTheme="majorHAnsi" w:hAnsiTheme="majorHAnsi" w:cstheme="majorHAnsi"/>
        </w:rPr>
        <w:t xml:space="preserve">respond to mother age following this pattern: </w:t>
      </w:r>
      <w:r w:rsidR="008B38B3" w:rsidRPr="000102EC">
        <w:rPr>
          <w:rFonts w:asciiTheme="majorHAnsi" w:hAnsiTheme="majorHAnsi" w:cstheme="majorHAnsi"/>
        </w:rPr>
        <w:t>i</w:t>
      </w:r>
      <w:r w:rsidR="008D7EA7" w:rsidRPr="000102EC">
        <w:rPr>
          <w:rFonts w:asciiTheme="majorHAnsi" w:hAnsiTheme="majorHAnsi" w:cstheme="majorHAnsi"/>
        </w:rPr>
        <w:t>mprove</w:t>
      </w:r>
      <w:r w:rsidR="00354BF8" w:rsidRPr="000102EC">
        <w:rPr>
          <w:rFonts w:asciiTheme="majorHAnsi" w:hAnsiTheme="majorHAnsi" w:cstheme="majorHAnsi"/>
        </w:rPr>
        <w:t>ment</w:t>
      </w:r>
      <w:r w:rsidR="008D7EA7" w:rsidRPr="000102EC">
        <w:rPr>
          <w:rFonts w:asciiTheme="majorHAnsi" w:hAnsiTheme="majorHAnsi" w:cstheme="majorHAnsi"/>
        </w:rPr>
        <w:t xml:space="preserve"> through early life, </w:t>
      </w:r>
      <w:r w:rsidR="008B38B3" w:rsidRPr="000102EC">
        <w:rPr>
          <w:rFonts w:asciiTheme="majorHAnsi" w:hAnsiTheme="majorHAnsi" w:cstheme="majorHAnsi"/>
        </w:rPr>
        <w:t xml:space="preserve">reaching a </w:t>
      </w:r>
      <w:r w:rsidR="008D7EA7" w:rsidRPr="000102EC">
        <w:rPr>
          <w:rFonts w:asciiTheme="majorHAnsi" w:hAnsiTheme="majorHAnsi" w:cstheme="majorHAnsi"/>
        </w:rPr>
        <w:t>plateau in prime age, and then suddenly decline</w:t>
      </w:r>
      <w:r w:rsidR="00354BF8" w:rsidRPr="000102EC">
        <w:rPr>
          <w:rFonts w:asciiTheme="majorHAnsi" w:hAnsiTheme="majorHAnsi" w:cstheme="majorHAnsi"/>
        </w:rPr>
        <w:t xml:space="preserve">. P2. </w:t>
      </w:r>
      <w:r w:rsidR="007F75FE" w:rsidRPr="000102EC">
        <w:rPr>
          <w:rFonts w:asciiTheme="majorHAnsi" w:hAnsiTheme="majorHAnsi" w:cstheme="majorHAnsi"/>
        </w:rPr>
        <w:t xml:space="preserve">milk yield, milk energy density, milk composition and calf growth will improve as parity increases </w:t>
      </w:r>
      <w:r w:rsidR="00354BF8" w:rsidRPr="000102EC">
        <w:rPr>
          <w:rFonts w:asciiTheme="majorHAnsi" w:hAnsiTheme="majorHAnsi" w:cstheme="majorHAnsi"/>
        </w:rPr>
        <w:t xml:space="preserve">reaching a plateau in prime age, </w:t>
      </w:r>
      <w:r w:rsidR="007F75FE" w:rsidRPr="000102EC">
        <w:rPr>
          <w:rFonts w:asciiTheme="majorHAnsi" w:hAnsiTheme="majorHAnsi" w:cstheme="majorHAnsi"/>
        </w:rPr>
        <w:t xml:space="preserve">followed </w:t>
      </w:r>
      <w:r w:rsidR="009F6A35" w:rsidRPr="000102EC">
        <w:rPr>
          <w:rFonts w:asciiTheme="majorHAnsi" w:hAnsiTheme="majorHAnsi" w:cstheme="majorHAnsi"/>
        </w:rPr>
        <w:t xml:space="preserve">by </w:t>
      </w:r>
      <w:r w:rsidR="008D7EA7" w:rsidRPr="000102EC">
        <w:rPr>
          <w:rFonts w:asciiTheme="majorHAnsi" w:hAnsiTheme="majorHAnsi" w:cstheme="majorHAnsi"/>
        </w:rPr>
        <w:t>a maintained gradual decline</w:t>
      </w:r>
      <w:r w:rsidR="00354BF8" w:rsidRPr="000102EC">
        <w:rPr>
          <w:rFonts w:asciiTheme="majorHAnsi" w:hAnsiTheme="majorHAnsi" w:cstheme="majorHAnsi"/>
        </w:rPr>
        <w:t xml:space="preserve">, </w:t>
      </w:r>
      <w:r w:rsidR="008D7EA7" w:rsidRPr="000102EC">
        <w:rPr>
          <w:rFonts w:asciiTheme="majorHAnsi" w:hAnsiTheme="majorHAnsi" w:cstheme="majorHAnsi"/>
        </w:rPr>
        <w:t xml:space="preserve">that is favoured because of </w:t>
      </w:r>
      <w:r w:rsidR="00064DDA" w:rsidRPr="000102EC">
        <w:rPr>
          <w:rFonts w:asciiTheme="majorHAnsi" w:hAnsiTheme="majorHAnsi" w:cstheme="majorHAnsi"/>
        </w:rPr>
        <w:t xml:space="preserve">the advantages of </w:t>
      </w:r>
      <w:r w:rsidR="008D7EA7" w:rsidRPr="000102EC">
        <w:rPr>
          <w:rFonts w:asciiTheme="majorHAnsi" w:hAnsiTheme="majorHAnsi" w:cstheme="majorHAnsi"/>
        </w:rPr>
        <w:t>reproductive experience, and then a sudden decline</w:t>
      </w:r>
      <w:r w:rsidR="009F6A35" w:rsidRPr="000102EC">
        <w:rPr>
          <w:rFonts w:asciiTheme="majorHAnsi" w:hAnsiTheme="majorHAnsi" w:cstheme="majorHAnsi"/>
        </w:rPr>
        <w:t xml:space="preserve"> when reproductive experience cannot compensate </w:t>
      </w:r>
      <w:r w:rsidR="00011172" w:rsidRPr="000102EC">
        <w:rPr>
          <w:rFonts w:asciiTheme="majorHAnsi" w:hAnsiTheme="majorHAnsi" w:cstheme="majorHAnsi"/>
        </w:rPr>
        <w:t xml:space="preserve">for </w:t>
      </w:r>
      <w:r w:rsidR="009F6A35" w:rsidRPr="000102EC">
        <w:rPr>
          <w:rFonts w:asciiTheme="majorHAnsi" w:hAnsiTheme="majorHAnsi" w:cstheme="majorHAnsi"/>
        </w:rPr>
        <w:t xml:space="preserve">the deterioration of physiological function. </w:t>
      </w:r>
      <w:r w:rsidR="008D7EA7" w:rsidRPr="000102EC">
        <w:rPr>
          <w:rFonts w:asciiTheme="majorHAnsi" w:hAnsiTheme="majorHAnsi" w:cstheme="majorHAnsi"/>
        </w:rPr>
        <w:t xml:space="preserve">P3. A general increase </w:t>
      </w:r>
      <w:r w:rsidR="004B2AA4" w:rsidRPr="000102EC">
        <w:rPr>
          <w:rFonts w:asciiTheme="majorHAnsi" w:hAnsiTheme="majorHAnsi" w:cstheme="majorHAnsi"/>
        </w:rPr>
        <w:t xml:space="preserve">in milk yield, milk energy density, milk composition and calf growth </w:t>
      </w:r>
      <w:r w:rsidR="008D7EA7" w:rsidRPr="000102EC">
        <w:rPr>
          <w:rFonts w:asciiTheme="majorHAnsi" w:hAnsiTheme="majorHAnsi" w:cstheme="majorHAnsi"/>
        </w:rPr>
        <w:t xml:space="preserve">with </w:t>
      </w:r>
      <w:r w:rsidR="004B2AA4" w:rsidRPr="000102EC">
        <w:rPr>
          <w:rFonts w:asciiTheme="majorHAnsi" w:hAnsiTheme="majorHAnsi" w:cstheme="majorHAnsi"/>
        </w:rPr>
        <w:t>mother</w:t>
      </w:r>
      <w:r w:rsidR="008D7EA7" w:rsidRPr="000102EC">
        <w:rPr>
          <w:rFonts w:asciiTheme="majorHAnsi" w:hAnsiTheme="majorHAnsi" w:cstheme="majorHAnsi"/>
        </w:rPr>
        <w:t xml:space="preserve"> condition</w:t>
      </w:r>
      <w:r w:rsidR="004B2AA4" w:rsidRPr="000102EC">
        <w:rPr>
          <w:rFonts w:asciiTheme="majorHAnsi" w:hAnsiTheme="majorHAnsi" w:cstheme="majorHAnsi"/>
        </w:rPr>
        <w:t xml:space="preserve">. </w:t>
      </w:r>
      <w:r w:rsidR="008D7EA7" w:rsidRPr="000102EC">
        <w:rPr>
          <w:rFonts w:asciiTheme="majorHAnsi" w:hAnsiTheme="majorHAnsi" w:cstheme="majorHAnsi"/>
        </w:rPr>
        <w:t xml:space="preserve">P4. Milk yield is produced accordingly to the energy requirements (size) of the offspring, consequently, milk yield will be greater in mothers lactating male offspring than those lactating female offspring; P5. Milk </w:t>
      </w:r>
      <w:r w:rsidR="006F5697" w:rsidRPr="000102EC">
        <w:rPr>
          <w:rFonts w:asciiTheme="majorHAnsi" w:hAnsiTheme="majorHAnsi" w:cstheme="majorHAnsi"/>
        </w:rPr>
        <w:t xml:space="preserve">yield, milk </w:t>
      </w:r>
      <w:r w:rsidR="008D7EA7" w:rsidRPr="000102EC">
        <w:rPr>
          <w:rFonts w:asciiTheme="majorHAnsi" w:hAnsiTheme="majorHAnsi" w:cstheme="majorHAnsi"/>
        </w:rPr>
        <w:t>energy</w:t>
      </w:r>
      <w:r w:rsidR="006F20A9" w:rsidRPr="000102EC">
        <w:rPr>
          <w:rFonts w:asciiTheme="majorHAnsi" w:hAnsiTheme="majorHAnsi" w:cstheme="majorHAnsi"/>
        </w:rPr>
        <w:t xml:space="preserve"> density</w:t>
      </w:r>
      <w:r w:rsidR="008D7EA7" w:rsidRPr="000102EC">
        <w:rPr>
          <w:rFonts w:asciiTheme="majorHAnsi" w:hAnsiTheme="majorHAnsi" w:cstheme="majorHAnsi"/>
        </w:rPr>
        <w:t xml:space="preserve"> and </w:t>
      </w:r>
      <w:r w:rsidR="006F20A9" w:rsidRPr="000102EC">
        <w:rPr>
          <w:rFonts w:asciiTheme="majorHAnsi" w:hAnsiTheme="majorHAnsi" w:cstheme="majorHAnsi"/>
        </w:rPr>
        <w:t xml:space="preserve">milk </w:t>
      </w:r>
      <w:r w:rsidR="008D7EA7" w:rsidRPr="000102EC">
        <w:rPr>
          <w:rFonts w:asciiTheme="majorHAnsi" w:hAnsiTheme="majorHAnsi" w:cstheme="majorHAnsi"/>
        </w:rPr>
        <w:t>composition will not differ between offspring sexes</w:t>
      </w:r>
      <w:r w:rsidR="006F5697" w:rsidRPr="000102EC">
        <w:rPr>
          <w:rFonts w:asciiTheme="majorHAnsi" w:hAnsiTheme="majorHAnsi" w:cstheme="majorHAnsi"/>
        </w:rPr>
        <w:t xml:space="preserve"> (after controlling for offspring weight)</w:t>
      </w:r>
      <w:r w:rsidR="008D7EA7" w:rsidRPr="000102EC">
        <w:rPr>
          <w:rFonts w:asciiTheme="majorHAnsi" w:hAnsiTheme="majorHAnsi" w:cstheme="majorHAnsi"/>
        </w:rPr>
        <w:t xml:space="preserve">, </w:t>
      </w:r>
      <w:r w:rsidR="006F20A9" w:rsidRPr="000102EC">
        <w:rPr>
          <w:rFonts w:asciiTheme="majorHAnsi" w:hAnsiTheme="majorHAnsi" w:cstheme="majorHAnsi"/>
        </w:rPr>
        <w:t>this is because</w:t>
      </w:r>
      <w:r w:rsidR="006F5697" w:rsidRPr="000102EC">
        <w:rPr>
          <w:rFonts w:asciiTheme="majorHAnsi" w:hAnsiTheme="majorHAnsi" w:cstheme="majorHAnsi"/>
        </w:rPr>
        <w:t>, (</w:t>
      </w:r>
      <w:proofErr w:type="spellStart"/>
      <w:r w:rsidR="006F5697" w:rsidRPr="000102EC">
        <w:rPr>
          <w:rFonts w:asciiTheme="majorHAnsi" w:hAnsiTheme="majorHAnsi" w:cstheme="majorHAnsi"/>
        </w:rPr>
        <w:t>i</w:t>
      </w:r>
      <w:proofErr w:type="spellEnd"/>
      <w:r w:rsidR="006F5697" w:rsidRPr="000102EC">
        <w:rPr>
          <w:rFonts w:asciiTheme="majorHAnsi" w:hAnsiTheme="majorHAnsi" w:cstheme="majorHAnsi"/>
        </w:rPr>
        <w:t xml:space="preserve">) milk yield is produced accordingly to the energy requirements (size) of the offspring, and (ii) milk energy density and composition </w:t>
      </w:r>
      <w:r w:rsidR="006F20A9" w:rsidRPr="000102EC">
        <w:rPr>
          <w:rFonts w:asciiTheme="majorHAnsi" w:hAnsiTheme="majorHAnsi" w:cstheme="majorHAnsi"/>
        </w:rPr>
        <w:t xml:space="preserve">are mainly driven by diet composition </w:t>
      </w:r>
      <w:r w:rsidR="006F20A9"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gfkJJAS6","properties":{"formattedCitation":"\\super 5\\nosupersub{}","plainCitation":"5","noteIndex":0},"citationItems":[{"id":21674,"uris":["http://zotero.org/users/local/H6qWrLBO/items/NTZG4PJJ"],"itemData":{"id":21674,"type":"chapter","container-title":"Designing Foods: Animal Product Options in the Marketplace","event-place":"Washington (DC)","language":"en","note":"container-title: Designing Foods: Animal Product Options in the Marketplace","publisher":"National Academies Press (US)","publisher-place":"Washington (DC)","source":"www.ncbi.nlm.nih.gov","title":"Factors Affecting the Composition of Milk from Dairy Cows","URL":"https://www.ncbi.nlm.nih.gov/books/NBK218193/","author":[{"family":"Linn","given":"J.G."}],"accessed":{"date-parts":[["2020",11,4]]},"issued":{"date-parts":[["1988"]]}}}],"schema":"https://github.com/citation-style-language/schema/raw/master/csl-citation.json"} </w:instrText>
      </w:r>
      <w:r w:rsidR="006F20A9"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5</w:t>
      </w:r>
      <w:r w:rsidR="006F20A9" w:rsidRPr="000102EC">
        <w:rPr>
          <w:rFonts w:asciiTheme="majorHAnsi" w:hAnsiTheme="majorHAnsi" w:cstheme="majorHAnsi"/>
        </w:rPr>
        <w:fldChar w:fldCharType="end"/>
      </w:r>
      <w:r w:rsidR="006F20A9" w:rsidRPr="000102EC">
        <w:rPr>
          <w:rFonts w:asciiTheme="majorHAnsi" w:hAnsiTheme="majorHAnsi" w:cstheme="majorHAnsi"/>
        </w:rPr>
        <w:t xml:space="preserve"> and </w:t>
      </w:r>
      <w:r w:rsidR="008D7EA7" w:rsidRPr="000102EC">
        <w:rPr>
          <w:rFonts w:asciiTheme="majorHAnsi" w:hAnsiTheme="majorHAnsi" w:cstheme="majorHAnsi"/>
        </w:rPr>
        <w:t xml:space="preserve">in </w:t>
      </w:r>
      <w:r w:rsidR="006F20A9" w:rsidRPr="000102EC">
        <w:rPr>
          <w:rFonts w:asciiTheme="majorHAnsi" w:hAnsiTheme="majorHAnsi" w:cstheme="majorHAnsi"/>
        </w:rPr>
        <w:t xml:space="preserve">our </w:t>
      </w:r>
      <w:r w:rsidR="008D7EA7" w:rsidRPr="000102EC">
        <w:rPr>
          <w:rFonts w:asciiTheme="majorHAnsi" w:hAnsiTheme="majorHAnsi" w:cstheme="majorHAnsi"/>
        </w:rPr>
        <w:t>captive deer there is very little choice for mothers to select diets that enable them to modify milk composition</w:t>
      </w:r>
      <w:r w:rsidR="008162DB" w:rsidRPr="000102EC">
        <w:rPr>
          <w:rFonts w:asciiTheme="majorHAnsi" w:hAnsiTheme="majorHAnsi" w:cstheme="majorHAnsi"/>
        </w:rPr>
        <w:t xml:space="preserve">. </w:t>
      </w:r>
      <w:r w:rsidR="008D7EA7" w:rsidRPr="000102EC">
        <w:rPr>
          <w:rFonts w:asciiTheme="majorHAnsi" w:hAnsiTheme="majorHAnsi" w:cstheme="majorHAnsi"/>
        </w:rPr>
        <w:t>P</w:t>
      </w:r>
      <w:r w:rsidR="006F5697" w:rsidRPr="000102EC">
        <w:rPr>
          <w:rFonts w:asciiTheme="majorHAnsi" w:hAnsiTheme="majorHAnsi" w:cstheme="majorHAnsi"/>
        </w:rPr>
        <w:t>5</w:t>
      </w:r>
      <w:r w:rsidR="008D7EA7" w:rsidRPr="000102EC">
        <w:rPr>
          <w:rFonts w:asciiTheme="majorHAnsi" w:hAnsiTheme="majorHAnsi" w:cstheme="majorHAnsi"/>
        </w:rPr>
        <w:t xml:space="preserve">. Mothers </w:t>
      </w:r>
      <w:r w:rsidR="000969CB" w:rsidRPr="000102EC">
        <w:rPr>
          <w:rFonts w:asciiTheme="majorHAnsi" w:hAnsiTheme="majorHAnsi" w:cstheme="majorHAnsi"/>
        </w:rPr>
        <w:t xml:space="preserve">in captive conditions that have access to </w:t>
      </w:r>
      <w:r w:rsidR="000969CB" w:rsidRPr="000102EC">
        <w:rPr>
          <w:rFonts w:asciiTheme="majorHAnsi" w:hAnsiTheme="majorHAnsi" w:cstheme="majorHAnsi"/>
          <w:i/>
          <w:iCs/>
        </w:rPr>
        <w:t>ad libitum</w:t>
      </w:r>
      <w:r w:rsidR="000969CB" w:rsidRPr="000102EC">
        <w:rPr>
          <w:rFonts w:asciiTheme="majorHAnsi" w:hAnsiTheme="majorHAnsi" w:cstheme="majorHAnsi"/>
        </w:rPr>
        <w:t xml:space="preserve"> food </w:t>
      </w:r>
      <w:r w:rsidR="008D7EA7" w:rsidRPr="000102EC">
        <w:rPr>
          <w:rFonts w:asciiTheme="majorHAnsi" w:hAnsiTheme="majorHAnsi" w:cstheme="majorHAnsi"/>
        </w:rPr>
        <w:t xml:space="preserve">will </w:t>
      </w:r>
      <w:r w:rsidR="000969CB" w:rsidRPr="000102EC">
        <w:rPr>
          <w:rFonts w:asciiTheme="majorHAnsi" w:hAnsiTheme="majorHAnsi" w:cstheme="majorHAnsi"/>
        </w:rPr>
        <w:t>attempt</w:t>
      </w:r>
      <w:r w:rsidR="008D7EA7" w:rsidRPr="000102EC">
        <w:rPr>
          <w:rFonts w:asciiTheme="majorHAnsi" w:hAnsiTheme="majorHAnsi" w:cstheme="majorHAnsi"/>
        </w:rPr>
        <w:t xml:space="preserve"> </w:t>
      </w:r>
      <w:r w:rsidR="000969CB" w:rsidRPr="000102EC">
        <w:rPr>
          <w:rFonts w:asciiTheme="majorHAnsi" w:hAnsiTheme="majorHAnsi" w:cstheme="majorHAnsi"/>
        </w:rPr>
        <w:t xml:space="preserve">to </w:t>
      </w:r>
      <w:r w:rsidR="00011172" w:rsidRPr="000102EC">
        <w:rPr>
          <w:rFonts w:asciiTheme="majorHAnsi" w:hAnsiTheme="majorHAnsi" w:cstheme="majorHAnsi"/>
        </w:rPr>
        <w:t xml:space="preserve">satisfice </w:t>
      </w:r>
      <w:r w:rsidR="000969CB" w:rsidRPr="000102EC">
        <w:rPr>
          <w:rFonts w:asciiTheme="majorHAnsi" w:hAnsiTheme="majorHAnsi" w:cstheme="majorHAnsi"/>
        </w:rPr>
        <w:t xml:space="preserve">their </w:t>
      </w:r>
      <w:r w:rsidR="008D7EA7" w:rsidRPr="000102EC">
        <w:rPr>
          <w:rFonts w:asciiTheme="majorHAnsi" w:hAnsiTheme="majorHAnsi" w:cstheme="majorHAnsi"/>
        </w:rPr>
        <w:t xml:space="preserve">offspring </w:t>
      </w:r>
      <w:r w:rsidR="00011172" w:rsidRPr="000102EC">
        <w:rPr>
          <w:rFonts w:asciiTheme="majorHAnsi" w:hAnsiTheme="majorHAnsi" w:cstheme="majorHAnsi"/>
        </w:rPr>
        <w:t xml:space="preserve">milk </w:t>
      </w:r>
      <w:r w:rsidR="000969CB" w:rsidRPr="000102EC">
        <w:rPr>
          <w:rFonts w:asciiTheme="majorHAnsi" w:hAnsiTheme="majorHAnsi" w:cstheme="majorHAnsi"/>
        </w:rPr>
        <w:t>demand</w:t>
      </w:r>
      <w:r w:rsidR="008D7EA7" w:rsidRPr="000102EC">
        <w:rPr>
          <w:rFonts w:asciiTheme="majorHAnsi" w:hAnsiTheme="majorHAnsi" w:cstheme="majorHAnsi"/>
        </w:rPr>
        <w:t>, consequently, offspring growth will be greater in males and in females of dimorphic species in body mass</w:t>
      </w:r>
      <w:r w:rsidR="008162DB" w:rsidRPr="000102EC">
        <w:rPr>
          <w:rFonts w:asciiTheme="majorHAnsi" w:hAnsiTheme="majorHAnsi" w:cstheme="majorHAnsi"/>
        </w:rPr>
        <w:t xml:space="preserve">. </w:t>
      </w:r>
      <w:r w:rsidR="008D7EA7" w:rsidRPr="000102EC">
        <w:rPr>
          <w:rFonts w:asciiTheme="majorHAnsi" w:hAnsiTheme="majorHAnsi" w:cstheme="majorHAnsi"/>
        </w:rPr>
        <w:t>P</w:t>
      </w:r>
      <w:r w:rsidR="006F5697" w:rsidRPr="000102EC">
        <w:rPr>
          <w:rFonts w:asciiTheme="majorHAnsi" w:hAnsiTheme="majorHAnsi" w:cstheme="majorHAnsi"/>
        </w:rPr>
        <w:t>6</w:t>
      </w:r>
      <w:r w:rsidR="008D7EA7" w:rsidRPr="000102EC">
        <w:rPr>
          <w:rFonts w:asciiTheme="majorHAnsi" w:hAnsiTheme="majorHAnsi" w:cstheme="majorHAnsi"/>
        </w:rPr>
        <w:t xml:space="preserve">. Early parturition dates generally correspond with mothers in good condition but also with synchronising lactation with vegetation growth, in well fed captive deer </w:t>
      </w:r>
      <w:r w:rsidR="00011172" w:rsidRPr="000102EC">
        <w:rPr>
          <w:rFonts w:asciiTheme="majorHAnsi" w:hAnsiTheme="majorHAnsi" w:cstheme="majorHAnsi"/>
        </w:rPr>
        <w:t>which</w:t>
      </w:r>
      <w:r w:rsidR="00FB0F3F" w:rsidRPr="000102EC">
        <w:rPr>
          <w:rFonts w:asciiTheme="majorHAnsi" w:hAnsiTheme="majorHAnsi" w:cstheme="majorHAnsi"/>
        </w:rPr>
        <w:t xml:space="preserve"> diet is not dependent on </w:t>
      </w:r>
      <w:r w:rsidR="00011172" w:rsidRPr="000102EC">
        <w:rPr>
          <w:rFonts w:asciiTheme="majorHAnsi" w:hAnsiTheme="majorHAnsi" w:cstheme="majorHAnsi"/>
        </w:rPr>
        <w:t xml:space="preserve">natural </w:t>
      </w:r>
      <w:r w:rsidR="00FB0F3F" w:rsidRPr="000102EC">
        <w:rPr>
          <w:rFonts w:asciiTheme="majorHAnsi" w:hAnsiTheme="majorHAnsi" w:cstheme="majorHAnsi"/>
        </w:rPr>
        <w:t>plant growth conditions, parturition dates</w:t>
      </w:r>
      <w:r w:rsidR="008D7EA7" w:rsidRPr="000102EC">
        <w:rPr>
          <w:rFonts w:asciiTheme="majorHAnsi" w:hAnsiTheme="majorHAnsi" w:cstheme="majorHAnsi"/>
        </w:rPr>
        <w:t xml:space="preserve"> might have little effect on </w:t>
      </w:r>
      <w:r w:rsidR="00064DDA" w:rsidRPr="000102EC">
        <w:rPr>
          <w:rFonts w:asciiTheme="majorHAnsi" w:hAnsiTheme="majorHAnsi" w:cstheme="majorHAnsi"/>
        </w:rPr>
        <w:t>milk yield, milk energy density, milk composition and calf growth</w:t>
      </w:r>
      <w:r w:rsidR="008D7EA7" w:rsidRPr="000102EC">
        <w:rPr>
          <w:rFonts w:asciiTheme="majorHAnsi" w:hAnsiTheme="majorHAnsi" w:cstheme="majorHAnsi"/>
        </w:rPr>
        <w:t>.</w:t>
      </w:r>
    </w:p>
    <w:p w14:paraId="5375D10A" w14:textId="77777777" w:rsidR="008D7EA7" w:rsidRPr="000102EC" w:rsidRDefault="008D7EA7" w:rsidP="00CF270B">
      <w:pPr>
        <w:spacing w:line="360" w:lineRule="auto"/>
        <w:rPr>
          <w:rFonts w:asciiTheme="majorHAnsi" w:hAnsiTheme="majorHAnsi" w:cstheme="majorHAnsi"/>
        </w:rPr>
      </w:pPr>
    </w:p>
    <w:p w14:paraId="451E05B3" w14:textId="4D1085AA" w:rsidR="00543BD1" w:rsidRPr="000102EC" w:rsidRDefault="00543BD1" w:rsidP="00543BD1">
      <w:pPr>
        <w:spacing w:line="360" w:lineRule="auto"/>
        <w:rPr>
          <w:rFonts w:asciiTheme="majorHAnsi" w:hAnsiTheme="majorHAnsi" w:cstheme="majorHAnsi"/>
          <w:b/>
        </w:rPr>
      </w:pPr>
      <w:r w:rsidRPr="000102EC">
        <w:rPr>
          <w:rFonts w:asciiTheme="majorHAnsi" w:hAnsiTheme="majorHAnsi" w:cstheme="majorHAnsi"/>
          <w:b/>
        </w:rPr>
        <w:t>Material 2</w:t>
      </w:r>
      <w:r w:rsidR="000102EC" w:rsidRPr="000102EC">
        <w:rPr>
          <w:rFonts w:asciiTheme="majorHAnsi" w:hAnsiTheme="majorHAnsi" w:cstheme="majorHAnsi"/>
          <w:b/>
        </w:rPr>
        <w:t>. Evidence of senescence in reproductive traits.</w:t>
      </w:r>
    </w:p>
    <w:p w14:paraId="2BCD8EF4" w14:textId="412DFC5E" w:rsidR="00543BD1" w:rsidRPr="000102EC" w:rsidRDefault="00543BD1" w:rsidP="00543BD1">
      <w:pPr>
        <w:spacing w:after="0" w:line="360" w:lineRule="auto"/>
        <w:jc w:val="both"/>
        <w:rPr>
          <w:rFonts w:asciiTheme="majorHAnsi" w:hAnsiTheme="majorHAnsi" w:cstheme="majorHAnsi"/>
        </w:rPr>
      </w:pPr>
      <w:r w:rsidRPr="000102EC">
        <w:rPr>
          <w:rFonts w:asciiTheme="majorHAnsi" w:hAnsiTheme="majorHAnsi" w:cstheme="majorHAnsi"/>
        </w:rPr>
        <w:t xml:space="preserve">Evidence of senescence in calf growth and milk traits is not consistent across studies and species (Table 2). Some studies pointed out an increase in milk yield and milk yield energy with mother´s age in Rhesus macaque </w:t>
      </w:r>
      <w:r w:rsidRPr="000102EC">
        <w:rPr>
          <w:rFonts w:asciiTheme="majorHAnsi" w:hAnsiTheme="majorHAnsi" w:cstheme="majorHAnsi"/>
          <w:i/>
        </w:rPr>
        <w:t>Macaca mulatta</w:t>
      </w:r>
      <w:r w:rsidRPr="000102EC">
        <w:rPr>
          <w:rFonts w:asciiTheme="majorHAnsi" w:hAnsiTheme="majorHAnsi" w:cstheme="majorHAnsi"/>
        </w:rPr>
        <w:t xml:space="preserve">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i8YTNgmS","properties":{"formattedCitation":"\\super 6,7\\nosupersub{}","plainCitation":"6,7","noteIndex":0},"citationItems":[{"id":20476,"uris":["http://zotero.org/users/local/H6qWrLBO/items/DBE7ZND2"],"itemData":{"id":20476,"type":"article-journal","abstract":"Lactation represents the greatest postnatal energetic expenditure for human and non-human primate females, and the ability to sustain the costs of lactation is influenced by a mother's physical condition. This is especially true for young mothers that initiate reproduction shortly after adolescence. These mothers have fewer bodily reserves available for lactation and face tradeoffs between reproduction and their own growth. Milk synthesis among captive rhesus macaques (Macaca mulatta) was investigated at the California National Primate Research Center from 2005 to 2007 (N = 114). Rhesus macaques produced low energy density milk typical of the primate order, but there was substantial individual variation among mothers in both milk energy density and yield. As a consequence, the available milk energy (AME), the product of milk energy density and milk yield, to support infant growth, development, and activity, varied tenfold among mothers. Primiparous mothers (N = 40) had fewer bodily resources, as measured by mass and body mass index, available for lactation than did multiparous mothers (N = 74) and showed poorer lactational performance. Mothers of sons produced milk of higher energy density, especially primiparous mothers, but lower milk yield, such that AME was the same for sons and daughters. Although AME from the mother was the same for sons and daughters, there was significant sexual dimorphism in infant mass. These data indicate that selection has likely favored sex-specific regulation of growth and development that is not necessarily contingent on greater maternal investment. Am. J. Hum. Biol. 2009. © 2009 Wiley-Liss, Inc.","container-title":"American Journal of Human Biology","DOI":"10.1002/ajhb.20917","ISSN":"1520-6300","issue":"4","language":"en","page":"512-519","source":"Wiley Online Library","title":"Richer milk for sons but more milk for daughters: Sex-biased investment during lactation varies with maternal life history in rhesus macaques","title-short":"Richer milk for sons but more milk for daughters","volume":"21","author":[{"family":"Hinde","given":"Katherine"}],"issued":{"date-parts":[["2009"]]}}},{"id":21316,"uris":["http://zotero.org/users/local/H6qWrLBO/items/FC2FEAQY"],"itemData":{"id":21316,"type":"article-journal","abstract":"Lactation represents the greatest postnatal energetic expenditure for mammalian mothers, and a mother's ability to sustain the costs of lactation is influenced by her physical condition. Mothers in good condition may produce infants who weigh more, grow faster, and are more likely to survive than the infants of mothers in poor condition. These effects may be partially mediated through the quantity and quality of milk that mothers produce during lactation. However, we know relatively little about the relationships between maternal condition, milk composition, milk yield, and infant outcomes. Here, we present the first systematic investigation of the magnitude, sources, and consequences of individual variation in milk for an Old World monkey. Rhesus macaques produce dilute milk typical of the primate order, but there was substantial variation among mothers in the composition and amount of milk they produced and thus in the milk energy available to infants. Relative milk yield value (MYV), the grams of milk obtained by mammary evacuation after 3.5-4 h of maternal-infant separation, increased with maternal parity and was positively associated with infant weight. Both milk gross energy (GE) and MYV increased during lactation as infants aged. There was, however, a trade-off; those mothers with greater increases in GE had smaller increases in MYV, and their infants grew more slowly. These results from a well-fed captive population demonstrate that differences between mothers can have important implications for milk synthesis and infant outcome.","container-title":"American Journal of Physical Anthropology","DOI":"10.1002/ajpa.20911","ISSN":"1096-8644","issue":"2","journalAbbreviation":"Am. J. Phys. Anthropol.","language":"eng","note":"PMID: 18711734\nPMCID: PMC2615798","page":"148-157","source":"PubMed","title":"Rhesus macaque milk: magnitude, sources, and consequences of individual variation over lactation","title-short":"Rhesus macaque milk","volume":"138","author":[{"family":"Hinde","given":"Katherine"},{"family":"Power","given":"Michael L."},{"family":"Oftedal","given":"Olav T."}],"issued":{"date-parts":[["2009",2]]}}}],"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6,7</w:t>
      </w:r>
      <w:r w:rsidRPr="000102EC">
        <w:rPr>
          <w:rFonts w:asciiTheme="majorHAnsi" w:hAnsiTheme="majorHAnsi" w:cstheme="majorHAnsi"/>
        </w:rPr>
        <w:fldChar w:fldCharType="end"/>
      </w:r>
      <w:r w:rsidRPr="000102EC">
        <w:rPr>
          <w:rFonts w:asciiTheme="majorHAnsi" w:hAnsiTheme="majorHAnsi" w:cstheme="majorHAnsi"/>
        </w:rPr>
        <w:t xml:space="preserve">, no demise in human milk composition with mother age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pmM6PM10","properties":{"formattedCitation":"\\super 8\\nosupersub{}","plainCitation":"8","noteIndex":0},"citationItems":[{"id":21713,"uris":["http://zotero.org/users/local/H6qWrLBO/items/PSSKQGCF"],"itemData":{"id":21713,"type":"chapter","container-title":"Lactation / edited by Bruce L. Larson ; written by Ralph R. Anderson ... [et al.]","language":"English","note":"publisher: Ames : Iowa State University Press, 1985.","page":"164-197","publisher":"Iowa State University","source":"agris.fao.org","title":"Biochemical and nutritional aspects of milk and colostrum","URL":"https://agris.fao.org/agris-search/search.do?recordID=US201302649666","author":[{"family":"Jenness","given":"R."}],"accessed":{"date-parts":[["2020",11,23]]},"issued":{"date-parts":[["1985"]]}}}],"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8</w:t>
      </w:r>
      <w:r w:rsidRPr="000102EC">
        <w:rPr>
          <w:rFonts w:asciiTheme="majorHAnsi" w:hAnsiTheme="majorHAnsi" w:cstheme="majorHAnsi"/>
        </w:rPr>
        <w:fldChar w:fldCharType="end"/>
      </w:r>
      <w:r w:rsidRPr="000102EC">
        <w:rPr>
          <w:rFonts w:asciiTheme="majorHAnsi" w:hAnsiTheme="majorHAnsi" w:cstheme="majorHAnsi"/>
        </w:rPr>
        <w:t xml:space="preserve">, evidence of maternal aging effect in offspring growth and milk constituents (fat, protein, yield, density energy, this study), mother aging effect in some serum proteins of cow milk but not in other milk proteins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GtoRRPmU","properties":{"formattedCitation":"\\super 9,10\\nosupersub{}","plainCitation":"9,10","noteIndex":0},"citationItems":[{"id":21699,"uris":["http://zotero.org/users/local/H6qWrLBO/items/LKBWZBZK"],"itemData":{"id":21699,"type":"article-journal","abstract":"A total of 24,405 individual milk samples from approximately 2,800 Holstein-Friesian cows in 63 dairy herds enrolled in the Quebec Dairy Herd Analysis Service program were analyzed monthly for protein, serum protein, casein, and somatic cell counts during 17 mo. Unadjusted means for protein, serum protein, and casein were 3.396%±.002, .687%±.001, and 2.708%±.002. Least squares analyses showed significant effects of calendar month of test, stage of lactation, age of cow, and somatic cell count on milk protein content and composition. Total protein, casein, and serum protein contents of milk showed a generally increasing trend from July to December. These components were highest during the first 10 days in lactation when means were 3.81%, 3.05%, and .76% and reached a minimum at 2 mo in lactation to give corresponding means of 3.08%, 2.46%, and .62%. The proportion of casein in milk protein decreased as cows became older. For every unit of increase in log somatic cell count there was an increase in protein content of .099%, mainly from change in the serum protein fraction. The same change in somatic cells would decrease ratio of casein to protein by 2.79%.","container-title":"Journal of Dairy Science","DOI":"10.3168/jds.S0022-0302(82)82449-1","ISSN":"0022-0302","issue":"10","journalAbbreviation":"Journal of Dairy Science","language":"en","page":"1993-1998","source":"ScienceDirect","title":"Environmental Influences on Protein Content and Composition of Bovine Milk","volume":"65","author":[{"family":"Ng-Kwai-Hang","given":"K. F."},{"family":"Hayes","given":"J. F."},{"family":"Moxley","given":"J. E."},{"family":"Monardes","given":"H. G."}],"issued":{"date-parts":[["1982",10,1]]}}},{"id":21703,"uris":["http://zotero.org/users/local/H6qWrLBO/items/LU8ICB5G"],"itemData":{"id":21703,"type":"article-journal","abstract":"Between November 1979 and November 1981, 17,086 test-day milk samples were collected from individual Holstein cows in 62 Quebec herds. Samples were analyzed for protein, fat, casein, serum protein, somatic cell count, and the relative percentages of β-lactoglobulin, α-lactalbumin, bovine serum albumin, and the immunoglobulins. Cows included in the study were phenotyped with respect to β-lactoglobulin. Unadjusted means±standard error for the relative percentages of β-lactoglobulin, α-lactalbumin, bovine serum albumin, and immunoglobulins were 64.80±.07%, 21.54±.05%, 6.51±.02%, and 7.15±.04%. Least-square analyses showed that month of test, stage of lactation, age of cow, somatic cell count, and phenotype of the cow for β-lactoglobulin had significant effects on the relative percentages of β-lactoglobulin, α-lactalbumin, bovine serum albumin, and immunoglobulins. Test-day milk yield, fat percent, protein percent, casein percent, casein number, and serum protein percent, when included in a statistical model as covariates, had a significant effect on the relative percentage of Ig. Relative proportion of β-lactoglobulin and α-lactalbuminim were not significantly affected by serum protein and total protein contents. For bovine serum albumin, only the covariates fat percent and serum protein percent were not significant.","container-title":"Journal of Dairy Science","DOI":"10.3168/jds.S0022-0302(85)81007-9","ISSN":"0022-0302","issue":"7","journalAbbreviation":"Journal of Dairy Science","language":"en","page":"1637-1641","source":"ScienceDirect","title":"Effect of β-Lactoglobulin Variant and Environmental Factors on Variation in the Detailed Composition of Bovine Milk Serum Proteins","volume":"68","author":[{"family":"Kroeker","given":"E. M."},{"family":"Ng-Kwai-Hang","given":"K. F."},{"family":"Hayes","given":"J. F."},{"family":"Moxley","given":"J. E."}],"issued":{"date-parts":[["1985",7,1]]}}}],"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9,10</w:t>
      </w:r>
      <w:r w:rsidRPr="000102EC">
        <w:rPr>
          <w:rFonts w:asciiTheme="majorHAnsi" w:hAnsiTheme="majorHAnsi" w:cstheme="majorHAnsi"/>
        </w:rPr>
        <w:fldChar w:fldCharType="end"/>
      </w:r>
      <w:r w:rsidRPr="000102EC">
        <w:rPr>
          <w:rFonts w:asciiTheme="majorHAnsi" w:hAnsiTheme="majorHAnsi" w:cstheme="majorHAnsi"/>
        </w:rPr>
        <w:t xml:space="preserve">, an increase with maternal age that reached a plateau in milk yield and calf growth in cattle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6crRvSSz","properties":{"formattedCitation":"\\super 11\\nosupersub{}","plainCitation":"11","noteIndex":0},"citationItems":[{"id":21686,"uris":["http://zotero.org/users/local/H6qWrLBO/items/LS3UPHG6"],"itemData":{"id":21686,"type":"article-journal","abstract":"Abstract.  Milk production in Hereford cows was studied utilizing 2,487 lactation records on 926 cows. Data were collected over 17 yr (1968 to 1984) from two re","container-title":"Journal of Animal Science","DOI":"10.2527/jas1989.67102544x","ISSN":"0021-8812","issue":"10","journalAbbreviation":"J Anim Sci","language":"en","note":"publisher: Oxford Academic","page":"2544-2549","source":"academic.oup.com","title":"Age of Cow and Age of Dam Effects on Milk Production of Hereford Cows","volume":"67","author":[{"family":"Lubritz","given":"D. L."},{"family":"Forrest","given":"K."},{"family":"Robison","given":"O. W."}],"issued":{"date-parts":[["1989",10,1]]}}}],"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11</w:t>
      </w:r>
      <w:r w:rsidRPr="000102EC">
        <w:rPr>
          <w:rFonts w:asciiTheme="majorHAnsi" w:hAnsiTheme="majorHAnsi" w:cstheme="majorHAnsi"/>
        </w:rPr>
        <w:fldChar w:fldCharType="end"/>
      </w:r>
      <w:r w:rsidRPr="000102EC">
        <w:rPr>
          <w:rFonts w:asciiTheme="majorHAnsi" w:hAnsiTheme="majorHAnsi" w:cstheme="majorHAnsi"/>
        </w:rPr>
        <w:t xml:space="preserve">, increase followed by decline in the concentration of milk constituents, milk yield and milk energy density in cattle and red deer (in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tO589cw5","properties":{"formattedCitation":"\\super 12,13\\nosupersub{}","plainCitation":"12,13","noteIndex":0},"citationItems":[{"id":21710,"uris":["http://zotero.org/users/local/H6qWrLBO/items/ZF4CKEE4"],"itemData":{"id":21710,"type":"article-journal","container-title":"Australian Journal of Dairy Technology","ISSN":"0004-9433","language":"English","page":"26-32","source":"agris.fao.org","title":"The effects of some nutritional and non-nutritional factors on milk protein concentration and yield [dairy cattle].","author":[{"family":"Rogers","given":"GI"},{"family":"Stewart","given":"JA"}],"issued":{"date-parts":[["1982"]]}}},{"id":21707,"uris":["http://zotero.org/users/local/H6qWrLBO/items/XEYYM9UR"],"itemData":{"id":21707,"type":"article-journal","abstract":"Multiplicative adjustment factors for age that were used in the US from 1974 through 1994 were developed from performance records of the 1960s. Rapid genetic improvement and improved management may have altered the relationship between lactation yield and calving age. The purpose of this study was 1) to examine changes in age effects on lactation milk yield over time; 2) to compare multiplicative, additive, or a combined method to adjust records for calving age; and 3) to examine effect of adjustment method on estimates of genetic trend. Data were complete lactation records (n = 765,413) of 383,011 Holsteins from Wisconsin DHI. An animal model was used with fixed effects for herd-year and month of calving by period by age-lactation class and with random effects for EBV, permanent environment, and error. Correction factors were applied additively, multiplicatively, and in combinations. The combination of additive and multiplicative adjustments that minimized heterogeneity of standard deviations within age class was considered to be optimal. The increase in yield that was associated with advancing age and lactation number was greater during recent years than during earlier years, Heterogeneity of standard deviations within age class was nearly minimum with additive adjustment for lactations 1 to 3. For lactations 4 and 5, heterogeneity was not sensitive to method of adjustment; however, multiplicative adjustment was near the optimum. The genetic trend from records with multiplicative adjustment was substantially greater than additive and optimal adjustments, especially during recent years.","container-title":"Journal of Dairy Science","DOI":"10.3168/jds.S0022-0302(96)76459-7","ISSN":"0022-0302","issue":"6","journalAbbreviation":"Journal of Dairy Science","language":"en","page":"1057-1064","source":"ScienceDirect","title":"Effects of Age on Milk Yield: Time Trends and Method of Adjustment","title-short":"Effects of Age on Milk Yield","volume":"79","author":[{"family":"Khan","given":"M. S."},{"family":"Shook","given":"G. E."}],"issued":{"date-parts":[["1996",6,1]]}}}],"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12,13</w:t>
      </w:r>
      <w:r w:rsidRPr="000102EC">
        <w:rPr>
          <w:rFonts w:asciiTheme="majorHAnsi" w:hAnsiTheme="majorHAnsi" w:cstheme="majorHAnsi"/>
        </w:rPr>
        <w:fldChar w:fldCharType="end"/>
      </w:r>
      <w:r w:rsidRPr="000102EC">
        <w:rPr>
          <w:rFonts w:asciiTheme="majorHAnsi" w:hAnsiTheme="majorHAnsi" w:cstheme="majorHAnsi"/>
        </w:rPr>
        <w:t xml:space="preserve">, and this study). </w:t>
      </w:r>
    </w:p>
    <w:p w14:paraId="0DD433FF" w14:textId="77777777" w:rsidR="00543BD1" w:rsidRPr="000102EC" w:rsidRDefault="00543BD1" w:rsidP="00CF270B">
      <w:pPr>
        <w:spacing w:line="360" w:lineRule="auto"/>
        <w:rPr>
          <w:rFonts w:asciiTheme="majorHAnsi" w:hAnsiTheme="majorHAnsi" w:cstheme="majorHAnsi"/>
        </w:rPr>
      </w:pPr>
    </w:p>
    <w:p w14:paraId="7AB79B39" w14:textId="4E25CD97" w:rsidR="00543BD1" w:rsidRPr="000102EC" w:rsidRDefault="00543BD1" w:rsidP="006E6BA6">
      <w:pPr>
        <w:rPr>
          <w:rFonts w:asciiTheme="majorHAnsi" w:hAnsiTheme="majorHAnsi" w:cstheme="majorHAnsi"/>
          <w:b/>
        </w:rPr>
      </w:pPr>
      <w:r w:rsidRPr="000102EC">
        <w:rPr>
          <w:rFonts w:asciiTheme="majorHAnsi" w:hAnsiTheme="majorHAnsi" w:cstheme="majorHAnsi"/>
          <w:b/>
        </w:rPr>
        <w:lastRenderedPageBreak/>
        <w:t>Material 3</w:t>
      </w:r>
      <w:r w:rsidR="000102EC" w:rsidRPr="000102EC">
        <w:rPr>
          <w:rFonts w:asciiTheme="majorHAnsi" w:hAnsiTheme="majorHAnsi" w:cstheme="majorHAnsi"/>
          <w:b/>
        </w:rPr>
        <w:t>. Evidence of differential allocation in milk traits.</w:t>
      </w:r>
    </w:p>
    <w:p w14:paraId="70CAE2AC" w14:textId="0C81BCE0" w:rsidR="00543BD1" w:rsidRPr="000102EC" w:rsidRDefault="00543BD1" w:rsidP="00543BD1">
      <w:pPr>
        <w:spacing w:line="360" w:lineRule="auto"/>
        <w:rPr>
          <w:rFonts w:asciiTheme="majorHAnsi" w:hAnsiTheme="majorHAnsi" w:cstheme="majorHAnsi"/>
          <w:b/>
        </w:rPr>
      </w:pPr>
      <w:r w:rsidRPr="000102EC">
        <w:rPr>
          <w:rFonts w:asciiTheme="majorHAnsi" w:hAnsiTheme="majorHAnsi" w:cstheme="majorHAnsi"/>
        </w:rPr>
        <w:t xml:space="preserve">There was no consistent evidence in the literature to support maternal differential allocation in milk traits (Table 3). One study found that red deer hinds raising male calves produced higher milk yield than hinds bearing female calves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JwKXll9V","properties":{"formattedCitation":"\\super 14\\nosupersub{}","plainCitation":"14","noteIndex":0},"citationItems":[{"id":"uzglPi0N/zMWX9yYx","uris":["http://zotero.org/users/local/H6qWrLBO/items/73QLBMMW"],"itemData":{"id":"vkjjAT9a/9XwVjki9","type":"article-journal","title":"Maternal quality and differences in milk production and composition for male and female Iberian red deer calves (&lt;Emphasis Type=\"Italic\"&gt;Cervus elaphus hispanicus&lt;/Emphasis&gt;)","container-title":"Behavioral Ecology and Sociobiology","page":"267-274","volume":"57","issue":"3","source":"link.springer.com","abstract":"Several theories predict a sex-biased investment either through unbalanced sex ratios in offspring or through differences in provisioning. According to them, one would expect an optimisation in indirect fitness, or else a compensation for increased mortality of one sex. In addition, biases in provisioning may also arise as a consequence of weight-dependent non-adaptive nutrient demands by offspring. This study examines milk provisioning and sex biases in offspring sex ratio together with maternal quality variables. Mothers of higher quality (weight and age) showed greater milk provisioning ability (in terms of production) resulting in greater calf weight gain. Mothers of sons produced greater yields of milk, milk protein, fat and lactose than mothers of daughters, and increased percentage of protein after controlling for higher male birth weight. In contrast, mothers of males did not differ from mothers of females in age or any body weight variables related to maternal quality. These results suggest that differences in milk production and composition for sons and daughters are rather a mechanism to optimise indirect fitness than a mechanism to compensate for increased mortality in male calves, or a consequence of greater weight-dependent nutrient demands by heavier male calves. Results also suggest that biases in milk provisioning may occur without biases in offspring sex ratio, and furthermore, in contrast to the prediction that biases should be relative to the mean investment of the population, that milk provisioning biases might not be relative.","DOI":"10.1007/s00265-004-0848-8","ISSN":"0340-5443, 1432-0762","journalAbbreviation":"Behav Ecol Sociobiol","language":"en","author":[{"family":"Landete-Castillejos","given":"Tomás"},{"family":"García","given":"Andrés"},{"family":"López-Serrano","given":"Francisco R."},{"family":"Gallego","given":"Laureano"}],"issued":{"date-parts":[["2005",1,1]]}},"label":"note"}],"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14</w:t>
      </w:r>
      <w:r w:rsidRPr="000102EC">
        <w:rPr>
          <w:rFonts w:asciiTheme="majorHAnsi" w:hAnsiTheme="majorHAnsi" w:cstheme="majorHAnsi"/>
        </w:rPr>
        <w:fldChar w:fldCharType="end"/>
      </w:r>
      <w:r w:rsidRPr="006E6BA6">
        <w:rPr>
          <w:rFonts w:asciiTheme="majorHAnsi" w:hAnsiTheme="majorHAnsi" w:cstheme="majorHAnsi"/>
          <w:lang w:val="en-US"/>
        </w:rPr>
        <w:t xml:space="preserve">. </w:t>
      </w:r>
      <w:r w:rsidRPr="00885F9B">
        <w:rPr>
          <w:rFonts w:asciiTheme="majorHAnsi" w:hAnsiTheme="majorHAnsi" w:cstheme="majorHAnsi"/>
          <w:lang w:val="en-US"/>
        </w:rPr>
        <w:t xml:space="preserve">In Rhesus macaque </w:t>
      </w:r>
      <w:r w:rsidRPr="000102EC">
        <w:rPr>
          <w:rFonts w:asciiTheme="majorHAnsi" w:hAnsiTheme="majorHAnsi" w:cstheme="majorHAnsi"/>
        </w:rPr>
        <w:fldChar w:fldCharType="begin"/>
      </w:r>
      <w:r w:rsidR="00885F9B" w:rsidRPr="006E6BA6">
        <w:rPr>
          <w:rFonts w:asciiTheme="majorHAnsi" w:hAnsiTheme="majorHAnsi" w:cstheme="majorHAnsi"/>
          <w:lang w:val="en-US"/>
        </w:rPr>
        <w:instrText xml:space="preserve"> ADDIN ZOTERO_ITEM CSL_CITATION {"citationID":"Gp63vYM4","properties":{"formattedCitation":"\\super 6\\nosupersub{}","plainCitation":"6","noteIndex":0},"citationItems":[{"id":20476,"uris":["http://zotero.org/users/local/H6qWrLBO/items/DBE7ZND2"],"itemData":{"id":20476,"type":"article-journal","abstract":"Lactation represents the greatest postnatal energetic expenditure for human and non-human primate females, and the ability to sustain the costs of lactation is influenced by a mother's physical condition. This is especially true for young mothers that initiate reproduction shortly after adolescence. These mothers have fewer bodily reserves available for lactation and face tradeoffs between reproduction and their own growth. Milk synthesis among captive rhesus macaques (Macaca mulatta) was investigated at the California National Primate Research Center from 2005 to 2007 (N = 114). Rhesus macaques produced low energy density milk typical of the primate order, but there was substantial individual variation among mothers in both milk energy density and yield. As a consequence, the available milk energy (AME), the product of milk energy density and milk yield, to support infant growth, development, and activity, varied tenfold among mothers. Primiparous mothers (N = 40) had fewer bodily resources, as measured by mass and body mass index, available for lactation than did multiparous mothers (N = 74) and showed poorer lactational performance. Mothers of sons produced milk of higher energy density, especially primiparous mothers, but lower milk yield, such that AME was the same for sons and daughters. Although AME from the mother was the same for sons and daughters, there was significant sexual dimorphism in infant mass. These data indicate that selection has likely favored sex-specific regulation of growth and development that is not necessarily contingent on greater maternal investment. Am. J. Hum. Biol. 2009. © 2009 Wiley-Liss, Inc.","container-title":"American Journal of Human Biology","DOI":"10.1002/ajhb.20917","ISSN":"1520-6300","issue":"4","language":"en","page":"512-519","source":"Wiley Online Library","title":"Richer milk for sons but more milk for daughters: Sex-biased investment during lactation varies with maternal life history in rhesus macaques","title-short":"Richer milk for sons but more milk for daughters","volume":"21","author":[{"family":"Hinde","given":"Katherine"}],"issued":{"date-parts":[["2009"]]}}}],"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6</w:t>
      </w:r>
      <w:r w:rsidRPr="000102EC">
        <w:rPr>
          <w:rFonts w:asciiTheme="majorHAnsi" w:hAnsiTheme="majorHAnsi" w:cstheme="majorHAnsi"/>
        </w:rPr>
        <w:fldChar w:fldCharType="end"/>
      </w:r>
      <w:r w:rsidRPr="00885F9B">
        <w:rPr>
          <w:rFonts w:asciiTheme="majorHAnsi" w:hAnsiTheme="majorHAnsi" w:cstheme="majorHAnsi"/>
          <w:lang w:val="en-US"/>
        </w:rPr>
        <w:t xml:space="preserve"> and sheep (</w:t>
      </w:r>
      <w:r w:rsidRPr="00885F9B">
        <w:rPr>
          <w:rFonts w:asciiTheme="majorHAnsi" w:hAnsiTheme="majorHAnsi" w:cstheme="majorHAnsi"/>
          <w:i/>
          <w:lang w:val="en-US"/>
        </w:rPr>
        <w:t xml:space="preserve">Ovis </w:t>
      </w:r>
      <w:proofErr w:type="spellStart"/>
      <w:r w:rsidRPr="00885F9B">
        <w:rPr>
          <w:rFonts w:asciiTheme="majorHAnsi" w:hAnsiTheme="majorHAnsi" w:cstheme="majorHAnsi"/>
          <w:i/>
          <w:lang w:val="en-US"/>
        </w:rPr>
        <w:t>aries</w:t>
      </w:r>
      <w:proofErr w:type="spellEnd"/>
      <w:r w:rsidRPr="00885F9B">
        <w:rPr>
          <w:rFonts w:asciiTheme="majorHAnsi" w:hAnsiTheme="majorHAnsi" w:cstheme="majorHAnsi"/>
          <w:lang w:val="en-US"/>
        </w:rPr>
        <w:t xml:space="preserve">) [not controlling for calf weight </w:t>
      </w:r>
      <w:r w:rsidRPr="000102EC">
        <w:rPr>
          <w:rFonts w:asciiTheme="majorHAnsi" w:hAnsiTheme="majorHAnsi" w:cstheme="majorHAnsi"/>
        </w:rPr>
        <w:fldChar w:fldCharType="begin"/>
      </w:r>
      <w:r w:rsidR="00885F9B" w:rsidRPr="006E6BA6">
        <w:rPr>
          <w:rFonts w:asciiTheme="majorHAnsi" w:hAnsiTheme="majorHAnsi" w:cstheme="majorHAnsi"/>
          <w:lang w:val="en-US"/>
        </w:rPr>
        <w:instrText xml:space="preserve"> ADDIN ZOTERO_ITEM CSL_CITATION {"citationID":"EZsFtJ72","properties":{"formattedCitation":"\\super 15\\nosupersub{}","plainCitation":"15","noteIndex":0},"citationItems":[{"id":20257,"uris":["http://zotero.org/users/local/H6qWrLBO/items/5RTPIJJM"],"itemData":{"id":20257,"type":"article-journal","abstract":"A total number of 23,271 parturitions were studied from two sheep farms of the Churra (CH) and Lacaune (LA) breeds. CH lambs were kept with their mothers during the first 30 days of age; from that moment onwards, ewes were machine-milked. LA lambs were not allowed to suckle their mothers, and ewes were machine-milked from parturition. Milking length (ML), total milk yield (TMY) and daily milk yield (DMY) (TMY/ML) were calculated. For the CH breed, there was an effect (p &lt; .001) of prolificacy on ML, TMY and DMY and of offspring gender on TMY and DMY. For the LA breed, prolificacy and offspring gender had an effect (p &lt; .001) on ML, TMY and DMY. Ewes giving birth to twin lambs produced more milk (CH: +0.15 l/d and +27.5 l/ewe; LA: +0.15 l/d and +11 l/ewe), than ewes giving birth to single lambs. For single parturitions in the CH breed, ewes giving birth to females produced more milk (+0.04 l/d and +5.2 l/ewe) (p &lt; .0001) than ewes giving birth to males. In this breed, this effect of female offspring on milk production was similar for those ewes giving birth to twin lambs. In conclusion, ewes presenting twin parturitions produced more milk than single parturitions and the presence of female lambs had a positive effect on milk yield. These results open new possibilities to increase profitability of dairy sheep farms through a selection of the offspring gender.","container-title":"Italian Journal of Animal Science","DOI":"10.1080/1828051X.2017.1415705","ISSN":"null","issue":"3","page":"736-739","source":"Taylor and Francis+NEJM","title":"Ewes giving birth to female lambs produce more milk than ewes giving birth to male lambs","volume":"17","author":[{"family":"Abecia","given":"J. A."},{"family":"Palacios","given":"C."}],"issued":{"date-parts":[["2018",7,3]]}},"label":"note"}],"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15</w:t>
      </w:r>
      <w:r w:rsidRPr="000102EC">
        <w:rPr>
          <w:rFonts w:asciiTheme="majorHAnsi" w:hAnsiTheme="majorHAnsi" w:cstheme="majorHAnsi"/>
        </w:rPr>
        <w:fldChar w:fldCharType="end"/>
      </w:r>
      <w:r w:rsidRPr="000102EC">
        <w:rPr>
          <w:rFonts w:asciiTheme="majorHAnsi" w:hAnsiTheme="majorHAnsi" w:cstheme="majorHAnsi"/>
        </w:rPr>
        <w:t>] the opposite was found, milk yield was higher in mothers raising female offspring. In Californian sea lion (</w:t>
      </w:r>
      <w:r w:rsidRPr="000102EC">
        <w:rPr>
          <w:rFonts w:asciiTheme="majorHAnsi" w:hAnsiTheme="majorHAnsi" w:cstheme="majorHAnsi"/>
          <w:i/>
        </w:rPr>
        <w:t>Zalophus californianus</w:t>
      </w:r>
      <w:r w:rsidRPr="000102EC">
        <w:rPr>
          <w:rFonts w:asciiTheme="majorHAnsi" w:hAnsiTheme="majorHAnsi" w:cstheme="majorHAnsi"/>
        </w:rPr>
        <w:t xml:space="preserve">)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UcLEM2J9","properties":{"formattedCitation":"\\super 16\\nosupersub{}","plainCitation":"16","noteIndex":0},"citationItems":[{"id":21206,"uris":["http://zotero.org/users/local/H6qWrLBO/items/B5EIY7ZA"],"itemData":{"id":21206,"type":"article-journal","abstract":"Proximal mechanisms underlying a faster growth rate in male compared to female California sea lion pups were investigated. Males are significantly larger at birth than females. Specifically, we asked if differential maternal investment contributed to enhanced male growth via: (1) larger mothers having disproportionately more male pups, (2) more time and energy put into foraging by mothers of male pups, and (3) greater milk production in mothers of male pups. We also considered four aspects of differential energy utilization and acquisition by male and female pups: (1) male pups attempting to save energy for growth by changes in behavior, (2) longer suckling bouts with mother and more sneak suckling of non-filial females by male pups, (3) lower maintenance costs in males via a lowered resting metabolic rate, and (4) increased assimilation efficiency in males. Our study showed that there are no differences in the size of females or length of foraging trips for mothers of male and female pups. Male pups received more milk from their mothers, but the difference was no longer significant when the larger body size of males was considered. There were no differences in either the activity budgets or suckling behavior of male and female pups. Male pups, however, did have lower resting metabolic rates than females. We conclude that enhanced male perinatal growth is a consequence of a larger size at birth, proportionally more milk from mothers to support the greater demands of larger body size, and lower maintenance costs due to a lower resting metabolic rate.","container-title":"Behavioral Ecology and Sociobiology","DOI":"10.1007/s002650050214","ISSN":"1432-0762","issue":"1","journalAbbreviation":"Behav Ecol Sociobiol","language":"en","page":"31-41","source":"Springer Link","title":"Sexual dimorphism in sea lion pups: differential maternal investment, or sex-specific differences in energy allocation?","title-short":"Sexual dimorphism in sea lion pups","volume":"38","author":[{"family":"Ono","given":"K. A."},{"family":"Boness","given":"Daryl J."}],"issued":{"date-parts":[["1996",1,1]]}},"label":"note"}],"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16</w:t>
      </w:r>
      <w:r w:rsidRPr="000102EC">
        <w:rPr>
          <w:rFonts w:asciiTheme="majorHAnsi" w:hAnsiTheme="majorHAnsi" w:cstheme="majorHAnsi"/>
        </w:rPr>
        <w:fldChar w:fldCharType="end"/>
      </w:r>
      <w:r w:rsidRPr="000102EC">
        <w:rPr>
          <w:rFonts w:asciiTheme="majorHAnsi" w:hAnsiTheme="majorHAnsi" w:cstheme="majorHAnsi"/>
        </w:rPr>
        <w:t xml:space="preserve"> and red deer (this study) no differences in milk yield between females bearing offspring of different sex were found after controlling for offspring weight. In macaque yield milk energy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pUrAp4x1","properties":{"formattedCitation":"\\super 17\\nosupersub{}","plainCitation":"17","noteIndex":0},"citationItems":[{"id":20473,"uris":["http://zotero.org/users/local/H6qWrLBO/items/WRWI3KA5"],"itemData":{"id":20473,"type":"article-journal","abstract":"Summary\nMammalian females invest heavily in each of their offspring, but little is known about the magnitude and sources of variation in the most energetically expensive form of maternal investment; milk production 1, 2, 3, 4, 5. Investment strategies may change as females mature because females often begin to reproduce before they have completed their own growth [5]. Milk production may also be an important mechanism for sex-biased investment 5, 6. Here, I present data from 106 rhesus macaque (Macaca mulatta) mothers which show that primiparous mothers produce richer milk for sons than daughters, above a general sex bias among all mothers. This difference seems to reflect the tradeoffs between the benefits derived from additional investment in sons and the costs of diverting energy from maternal growth and development.","container-title":"Current Biology","DOI":"10.1016/j.cub.2007.09.029","ISSN":"0960-9822","issue":"22","journalAbbreviation":"Current Biology","page":"R958-R959","source":"ScienceDirect","title":"First-time macaque mothers bias milk composition in favor of sons","volume":"17","author":[{"family":"Hinde","given":"Katherine"}],"issued":{"date-parts":[["2007",11,20]]}}}],"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17</w:t>
      </w:r>
      <w:r w:rsidRPr="000102EC">
        <w:rPr>
          <w:rFonts w:asciiTheme="majorHAnsi" w:hAnsiTheme="majorHAnsi" w:cstheme="majorHAnsi"/>
        </w:rPr>
        <w:fldChar w:fldCharType="end"/>
      </w:r>
      <w:r w:rsidRPr="000102EC">
        <w:rPr>
          <w:rFonts w:asciiTheme="majorHAnsi" w:hAnsiTheme="majorHAnsi" w:cstheme="majorHAnsi"/>
        </w:rPr>
        <w:t xml:space="preserve">, milk energy density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BoBv77UF","properties":{"formattedCitation":"\\super 6\\nosupersub{}","plainCitation":"6","noteIndex":0},"citationItems":[{"id":20476,"uris":["http://zotero.org/users/local/H6qWrLBO/items/DBE7ZND2"],"itemData":{"id":20476,"type":"article-journal","abstract":"Lactation represents the greatest postnatal energetic expenditure for human and non-human primate females, and the ability to sustain the costs of lactation is influenced by a mother's physical condition. This is especially true for young mothers that initiate reproduction shortly after adolescence. These mothers have fewer bodily reserves available for lactation and face tradeoffs between reproduction and their own growth. Milk synthesis among captive rhesus macaques (Macaca mulatta) was investigated at the California National Primate Research Center from 2005 to 2007 (N = 114). Rhesus macaques produced low energy density milk typical of the primate order, but there was substantial individual variation among mothers in both milk energy density and yield. As a consequence, the available milk energy (AME), the product of milk energy density and milk yield, to support infant growth, development, and activity, varied tenfold among mothers. Primiparous mothers (N = 40) had fewer bodily resources, as measured by mass and body mass index, available for lactation than did multiparous mothers (N = 74) and showed poorer lactational performance. Mothers of sons produced milk of higher energy density, especially primiparous mothers, but lower milk yield, such that AME was the same for sons and daughters. Although AME from the mother was the same for sons and daughters, there was significant sexual dimorphism in infant mass. These data indicate that selection has likely favored sex-specific regulation of growth and development that is not necessarily contingent on greater maternal investment. Am. J. Hum. Biol. 2009. © 2009 Wiley-Liss, Inc.","container-title":"American Journal of Human Biology","DOI":"10.1002/ajhb.20917","ISSN":"1520-6300","issue":"4","language":"en","page":"512-519","source":"Wiley Online Library","title":"Richer milk for sons but more milk for daughters: Sex-biased investment during lactation varies with maternal life history in rhesus macaques","title-short":"Richer milk for sons but more milk for daughters","volume":"21","author":[{"family":"Hinde","given":"Katherine"}],"issued":{"date-parts":[["2009"]]}}}],"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6</w:t>
      </w:r>
      <w:r w:rsidRPr="000102EC">
        <w:rPr>
          <w:rFonts w:asciiTheme="majorHAnsi" w:hAnsiTheme="majorHAnsi" w:cstheme="majorHAnsi"/>
        </w:rPr>
        <w:fldChar w:fldCharType="end"/>
      </w:r>
      <w:r w:rsidRPr="000102EC">
        <w:rPr>
          <w:rFonts w:asciiTheme="majorHAnsi" w:hAnsiTheme="majorHAnsi" w:cstheme="majorHAnsi"/>
        </w:rPr>
        <w:t xml:space="preserve"> and milk energy density in humans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aPWOxayV","properties":{"formattedCitation":"\\super 18\\nosupersub{}","plainCitation":"18","noteIndex":0},"citationItems":[{"id":20479,"uris":["http://zotero.org/users/local/H6qWrLBO/items/3ZIZZANY"],"itemData":{"id":20479,"type":"article-journal","abstract":"During human evolutionary history, and for many around the world, breast milk is the primary source of nutritional energy for infants. Variation in breast milk quality might logically have important effects on infant health, growth, and development, yet the sources of this variation remain largely unelucidated. We quantified nutrient and energy content of breast milk from 25 healthy, well-nourished Massachusetts mothers with infants aged 2–5 months. We examined several potential sources of variation in milk quality, particularly feeding patterns, infant sex, and maternal breast growth during pregnancy. After controlling for time since last feeding, a known correlate of milk composition, we found that mothers of male infants produced milk that had 25% greater energy content than mothers of female infants (P &lt; 0.001). Change in maternal bra cup size during pregnancy was associated with 16.17 kcal/100 ml greater energy content of milk (P = 0.009), but was not significant after taking infant sex into account. Greater nutritional investment in sons may account for the greater observed growth rates in male compared to female infants. Am. J. Hum. Biol. 2010. © 2009 Wiley-Liss, Inc.","container-title":"American Journal of Human Biology","DOI":"10.1002/ajhb.20941","ISSN":"1520-6300","issue":"1","language":"en","page":"50-54","source":"Wiley Online Library","title":"Infant sex predicts breast milk energy content","volume":"22","author":[{"family":"Powe","given":"Camille E."},{"family":"Knott","given":"Cheryl D."},{"family":"Conklin‐Brittain","given":"Nancy"}],"issued":{"date-parts":[["2010"]]}}}],"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18</w:t>
      </w:r>
      <w:r w:rsidRPr="000102EC">
        <w:rPr>
          <w:rFonts w:asciiTheme="majorHAnsi" w:hAnsiTheme="majorHAnsi" w:cstheme="majorHAnsi"/>
        </w:rPr>
        <w:fldChar w:fldCharType="end"/>
      </w:r>
      <w:r w:rsidRPr="000102EC">
        <w:rPr>
          <w:rFonts w:asciiTheme="majorHAnsi" w:hAnsiTheme="majorHAnsi" w:cstheme="majorHAnsi"/>
        </w:rPr>
        <w:t xml:space="preserve"> were higher in mothers bearing male offspring in comparison with milk of mothers bearing female offspring; no differences contingent on offspring sex were found in milk yield energy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ac92tO56","properties":{"formattedCitation":"\\super 6\\nosupersub{}","plainCitation":"6","noteIndex":0},"citationItems":[{"id":20476,"uris":["http://zotero.org/users/local/H6qWrLBO/items/DBE7ZND2"],"itemData":{"id":20476,"type":"article-journal","abstract":"Lactation represents the greatest postnatal energetic expenditure for human and non-human primate females, and the ability to sustain the costs of lactation is influenced by a mother's physical condition. This is especially true for young mothers that initiate reproduction shortly after adolescence. These mothers have fewer bodily reserves available for lactation and face tradeoffs between reproduction and their own growth. Milk synthesis among captive rhesus macaques (Macaca mulatta) was investigated at the California National Primate Research Center from 2005 to 2007 (N = 114). Rhesus macaques produced low energy density milk typical of the primate order, but there was substantial individual variation among mothers in both milk energy density and yield. As a consequence, the available milk energy (AME), the product of milk energy density and milk yield, to support infant growth, development, and activity, varied tenfold among mothers. Primiparous mothers (N = 40) had fewer bodily resources, as measured by mass and body mass index, available for lactation than did multiparous mothers (N = 74) and showed poorer lactational performance. Mothers of sons produced milk of higher energy density, especially primiparous mothers, but lower milk yield, such that AME was the same for sons and daughters. Although AME from the mother was the same for sons and daughters, there was significant sexual dimorphism in infant mass. These data indicate that selection has likely favored sex-specific regulation of growth and development that is not necessarily contingent on greater maternal investment. Am. J. Hum. Biol. 2009. © 2009 Wiley-Liss, Inc.","container-title":"American Journal of Human Biology","DOI":"10.1002/ajhb.20917","ISSN":"1520-6300","issue":"4","language":"en","page":"512-519","source":"Wiley Online Library","title":"Richer milk for sons but more milk for daughters: Sex-biased investment during lactation varies with maternal life history in rhesus macaques","title-short":"Richer milk for sons but more milk for daughters","volume":"21","author":[{"family":"Hinde","given":"Katherine"}],"issued":{"date-parts":[["2009"]]}}}],"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6</w:t>
      </w:r>
      <w:r w:rsidRPr="000102EC">
        <w:rPr>
          <w:rFonts w:asciiTheme="majorHAnsi" w:hAnsiTheme="majorHAnsi" w:cstheme="majorHAnsi"/>
        </w:rPr>
        <w:fldChar w:fldCharType="end"/>
      </w:r>
      <w:r w:rsidRPr="000102EC">
        <w:rPr>
          <w:rFonts w:asciiTheme="majorHAnsi" w:hAnsiTheme="majorHAnsi" w:cstheme="majorHAnsi"/>
        </w:rPr>
        <w:t xml:space="preserve"> or in energy density in Tammar wallaby </w:t>
      </w:r>
      <w:r w:rsidRPr="000102EC">
        <w:rPr>
          <w:rFonts w:asciiTheme="majorHAnsi" w:hAnsiTheme="majorHAnsi" w:cstheme="majorHAnsi"/>
          <w:i/>
        </w:rPr>
        <w:t xml:space="preserve">Macropus </w:t>
      </w:r>
      <w:proofErr w:type="spellStart"/>
      <w:r w:rsidRPr="000102EC">
        <w:rPr>
          <w:rFonts w:asciiTheme="majorHAnsi" w:hAnsiTheme="majorHAnsi" w:cstheme="majorHAnsi"/>
          <w:i/>
        </w:rPr>
        <w:t>eugenii</w:t>
      </w:r>
      <w:proofErr w:type="spellEnd"/>
      <w:r w:rsidRPr="000102EC">
        <w:rPr>
          <w:rFonts w:asciiTheme="majorHAnsi" w:hAnsiTheme="majorHAnsi" w:cstheme="majorHAnsi"/>
        </w:rPr>
        <w:t xml:space="preserve">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vmNpQUda","properties":{"formattedCitation":"\\super 19\\nosupersub{}","plainCitation":"19","noteIndex":0},"citationItems":[{"id":20254,"uris":["http://zotero.org/users/local/H6qWrLBO/items/7747QR4R"],"itemData":{"id":20254,"type":"article-journal","abstract":"Recent research has found empirical evidence in support of the Trivers-Willard Hypothesis that offspring sex allocation is correlated with maternal investment. Tammar wallabies birthing sons have higher investment ability; however a mechanism for sex specific differential allocation of maternal resources in wallabies remains elusive. In metatherians the majority of maternal investment is during lactation. To examine if differential allocation occurs during lactation, we measured total milk protein, lipid and carbohydrates, from mothers with male and female pouch young, during phase 2B (100–215 days post partum) and phase 3 (215–360 days post partum) of lactation. Mothers of sons allocated significantly higher levels of protein than mothers of daughters during phase 2B of lactation, however no sex specific difference in maternal allocation was found for lipids, carbohydrates, or any milk component during phase 3 of lactation. We were unable to measure milk production to establish any differences in the amount of milk allocated. However, with the production of more milk comes a dilution effect on milk components. Given that we find no apparent dilution of milk components may suggest equality in milk production. Offspring body weight at 14 months of age was related to protein allocation during phase 2B of lactation, providing a maternal mechanism for differential allocation with fitness consequences. We believe collection of earlier phase 2A (0–100 days post partum) milk may yield important results given that differential investment in metatherians may be most apparent early in lactation, prior to any significant maternal investment, when a decision on termination of investment can be made with very little energetic loss to the mother. Interestingly, small mothers did not birth sons and better maternal condition was associated with raising sons. These data are in support of TWH and demonstrate a potential mechanism through which condition dependent and sex specific maternal investment may occur.","container-title":"PLoS ONE","DOI":"10.1371/journal.pone.0051099","ISSN":"1932-6203","issue":"11","journalAbbreviation":"PLoS One","note":"PMID: 23226470\nPMCID: PMC3511374","source":"PubMed Central","title":"Milk Composition during Lactation Suggests a Mechanism for Male Biased Allocation of Maternal Resources in the Tammar Wallaby (Macropus eugenii)","URL":"https://www.ncbi.nlm.nih.gov/pmc/articles/PMC3511374/","volume":"7","author":[{"family":"Robert","given":"Kylie A."},{"family":"Braun","given":"Shannon"}],"accessed":{"date-parts":[["2018",9,7]]},"issued":{"date-parts":[["2012",11,30]]}}}],"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19</w:t>
      </w:r>
      <w:r w:rsidRPr="000102EC">
        <w:rPr>
          <w:rFonts w:asciiTheme="majorHAnsi" w:hAnsiTheme="majorHAnsi" w:cstheme="majorHAnsi"/>
        </w:rPr>
        <w:fldChar w:fldCharType="end"/>
      </w:r>
      <w:r w:rsidRPr="000102EC">
        <w:rPr>
          <w:rFonts w:asciiTheme="majorHAnsi" w:hAnsiTheme="majorHAnsi" w:cstheme="majorHAnsi"/>
        </w:rPr>
        <w:t xml:space="preserve"> or in yield energy and energy density in red deer (this study). Three studies show no offspring sex-related differences in fat content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Uw5lzoFo","properties":{"formattedCitation":"(Landete-Castillejos et al. 2005, Robert and Braun 2012)","plainCitation":"(Landete-Castillejos et al. 2005, Robert and Braun 2012)","dontUpdate":true,"noteIndex":0},"citationItems":[{"id":"uzglPi0N/zMWX9yYx","uris":["http://zotero.org/users/local/H6qWrLBO/items/73QLBMMW"],"itemData":{"id":"z8W4nJHq/ndVxaiBn","type":"article-journal","title":"Maternal quality and differences in milk production and composition for male and female Iberian red deer calves (&lt;Emphasis Type=\"Italic\"&gt;Cervus elaphus hispanicus&lt;/Emphasis&gt;)","container-title":"Behavioral Ecology and Sociobiology","page":"267-274","volume":"57","issue":"3","source":"link.springer.com","abstract":"Several theories predict a sex-biased investment either through unbalanced sex ratios in offspring or through differences in provisioning. According to them, one would expect an optimisation in indirect fitness, or else a compensation for increased mortality of one sex. In addition, biases in provisioning may also arise as a consequence of weight-dependent non-adaptive nutrient demands by offspring. This study examines milk provisioning and sex biases in offspring sex ratio together with maternal quality variables. Mothers of higher quality (weight and age) showed greater milk provisioning ability (in terms of production) resulting in greater calf weight gain. Mothers of sons produced greater yields of milk, milk protein, fat and lactose than mothers of daughters, and increased percentage of protein after controlling for higher male birth weight. In contrast, mothers of males did not differ from mothers of females in age or any body weight variables related to maternal quality. These results suggest that differences in milk production and composition for sons and daughters are rather a mechanism to optimise indirect fitness than a mechanism to compensate for increased mortality in male calves, or a consequence of greater weight-dependent nutrient demands by heavier male calves. Results also suggest that biases in milk provisioning may occur without biases in offspring sex ratio, and furthermore, in contrast to the prediction that biases should be relative to the mean investment of the population, that milk provisioning biases might not be relative.","DOI":"10.1007/s00265-004-0848-8","ISSN":"0340-5443, 1432-0762","journalAbbreviation":"Behav Ecol Sociobiol","language":"en","author":[{"family":"Landete-Castillejos","given":"Tomás"},{"family":"García","given":"Andrés"},{"family":"López-Serrano","given":"Francisco R."},{"family":"Gallego","given":"Laureano"}],"issued":{"date-parts":[["2005",1,1]]}}},{"id":20254,"uris":["http://zotero.org/users/local/H6qWrLBO/items/7747QR4R"],"itemData":{"id":20254,"type":"article-journal","abstract":"Recent research has found empirical evidence in support of the Trivers-Willard Hypothesis that offspring sex allocation is correlated with maternal investment. Tammar wallabies birthing sons have higher investment ability; however a mechanism for sex specific differential allocation of maternal resources in wallabies remains elusive. In metatherians the majority of maternal investment is during lactation. To examine if differential allocation occurs during lactation, we measured total milk protein, lipid and carbohydrates, from mothers with male and female pouch young, during phase 2B (100–215 days post partum) and phase 3 (215–360 days post partum) of lactation. Mothers of sons allocated significantly higher levels of protein than mothers of daughters during phase 2B of lactation, however no sex specific difference in maternal allocation was found for lipids, carbohydrates, or any milk component during phase 3 of lactation. We were unable to measure milk production to establish any differences in the amount of milk allocated. However, with the production of more milk comes a dilution effect on milk components. Given that we find no apparent dilution of milk components may suggest equality in milk production. Offspring body weight at 14 months of age was related to protein allocation during phase 2B of lactation, providing a maternal mechanism for differential allocation with fitness consequences. We believe collection of earlier phase 2A (0–100 days post partum) milk may yield important results given that differential investment in metatherians may be most apparent early in lactation, prior to any significant maternal investment, when a decision on termination of investment can be made with very little energetic loss to the mother. Interestingly, small mothers did not birth sons and better maternal condition was associated with raising sons. These data are in support of TWH and demonstrate a potential mechanism through which condition dependent and sex specific maternal investment may occur.","container-title":"PLoS ONE","DOI":"10.1371/journal.pone.0051099","ISSN":"1932-6203","issue":"11","journalAbbreviation":"PLoS One","note":"PMID: 23226470\nPMCID: PMC3511374","source":"PubMed Central","title":"Milk Composition during Lactation Suggests a Mechanism for Male Biased Allocation of Maternal Resources in the Tammar Wallaby (Macropus eugenii)","URL":"https://www.ncbi.nlm.nih.gov/pmc/articles/PMC3511374/","volume":"7","author":[{"family":"Robert","given":"Kylie A."},{"family":"Braun","given":"Shannon"}],"accessed":{"date-parts":[["2018",9,7]]},"issued":{"date-parts":[["2012",11,30]]}}}],"schema":"https://github.com/citation-style-language/schema/raw/master/csl-citation.json"} </w:instrText>
      </w:r>
      <w:r w:rsidRPr="000102EC">
        <w:rPr>
          <w:rFonts w:asciiTheme="majorHAnsi" w:hAnsiTheme="majorHAnsi" w:cstheme="majorHAnsi"/>
        </w:rPr>
        <w:fldChar w:fldCharType="separate"/>
      </w:r>
      <w:r w:rsidRPr="000102EC">
        <w:rPr>
          <w:rFonts w:asciiTheme="majorHAnsi" w:hAnsiTheme="majorHAnsi" w:cstheme="majorHAnsi"/>
        </w:rPr>
        <w:t>(Landete-Castillejos et al. 2005, Robert and Braun 2012, this study)</w:t>
      </w:r>
      <w:r w:rsidRPr="000102EC">
        <w:rPr>
          <w:rFonts w:asciiTheme="majorHAnsi" w:hAnsiTheme="majorHAnsi" w:cstheme="majorHAnsi"/>
        </w:rPr>
        <w:fldChar w:fldCharType="end"/>
      </w:r>
      <w:r w:rsidRPr="000102EC">
        <w:rPr>
          <w:rFonts w:asciiTheme="majorHAnsi" w:hAnsiTheme="majorHAnsi" w:cstheme="majorHAnsi"/>
        </w:rPr>
        <w:t xml:space="preserve"> neither in protein content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2Lyd1vjc","properties":{"formattedCitation":"\\super 17\\nosupersub{}","plainCitation":"17","noteIndex":0},"citationItems":[{"id":20473,"uris":["http://zotero.org/users/local/H6qWrLBO/items/WRWI3KA5"],"itemData":{"id":20473,"type":"article-journal","abstract":"Summary\nMammalian females invest heavily in each of their offspring, but little is known about the magnitude and sources of variation in the most energetically expensive form of maternal investment; milk production 1, 2, 3, 4, 5. Investment strategies may change as females mature because females often begin to reproduce before they have completed their own growth [5]. Milk production may also be an important mechanism for sex-biased investment 5, 6. Here, I present data from 106 rhesus macaque (Macaca mulatta) mothers which show that primiparous mothers produce richer milk for sons than daughters, above a general sex bias among all mothers. This difference seems to reflect the tradeoffs between the benefits derived from additional investment in sons and the costs of diverting energy from maternal growth and development.","container-title":"Current Biology","DOI":"10.1016/j.cub.2007.09.029","ISSN":"0960-9822","issue":"22","journalAbbreviation":"Current Biology","page":"R958-R959","source":"ScienceDirect","title":"First-time macaque mothers bias milk composition in favor of sons","volume":"17","author":[{"family":"Hinde","given":"Katherine"}],"issued":{"date-parts":[["2007",11,20]]}},"label":"verse"}],"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17</w:t>
      </w:r>
      <w:r w:rsidRPr="000102EC">
        <w:rPr>
          <w:rFonts w:asciiTheme="majorHAnsi" w:hAnsiTheme="majorHAnsi" w:cstheme="majorHAnsi"/>
        </w:rPr>
        <w:fldChar w:fldCharType="end"/>
      </w:r>
      <w:r w:rsidRPr="000102EC">
        <w:rPr>
          <w:rFonts w:asciiTheme="majorHAnsi" w:hAnsiTheme="majorHAnsi" w:cstheme="majorHAnsi"/>
        </w:rPr>
        <w:t xml:space="preserve">, and there were no indications of sex differences in milk carbohydrates concentration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wefvAZwS","properties":{"formattedCitation":"\\super 14,19\\nosupersub{}","plainCitation":"14,19","noteIndex":0},"citationItems":[{"id":"uzglPi0N/zMWX9yYx","uris":["http://zotero.org/users/local/H6qWrLBO/items/73QLBMMW"],"itemData":{"id":"z8W4nJHq/ndVxaiBn","type":"article-journal","title":"Maternal quality and differences in milk production and composition for male and female Iberian red deer calves (&lt;Emphasis Type=\"Italic\"&gt;Cervus elaphus hispanicus&lt;/Emphasis&gt;)","container-title":"Behavioral Ecology and Sociobiology","page":"267-274","volume":"57","issue":"3","source":"link.springer.com","abstract":"Several theories predict a sex-biased investment either through unbalanced sex ratios in offspring or through differences in provisioning. According to them, one would expect an optimisation in indirect fitness, or else a compensation for increased mortality of one sex. In addition, biases in provisioning may also arise as a consequence of weight-dependent non-adaptive nutrient demands by offspring. This study examines milk provisioning and sex biases in offspring sex ratio together with maternal quality variables. Mothers of higher quality (weight and age) showed greater milk provisioning ability (in terms of production) resulting in greater calf weight gain. Mothers of sons produced greater yields of milk, milk protein, fat and lactose than mothers of daughters, and increased percentage of protein after controlling for higher male birth weight. In contrast, mothers of males did not differ from mothers of females in age or any body weight variables related to maternal quality. These results suggest that differences in milk production and composition for sons and daughters are rather a mechanism to optimise indirect fitness than a mechanism to compensate for increased mortality in male calves, or a consequence of greater weight-dependent nutrient demands by heavier male calves. Results also suggest that biases in milk provisioning may occur without biases in offspring sex ratio, and furthermore, in contrast to the prediction that biases should be relative to the mean investment of the population, that milk provisioning biases might not be relative.","DOI":"10.1007/s00265-004-0848-8","ISSN":"0340-5443, 1432-0762","journalAbbreviation":"Behav Ecol Sociobiol","language":"en","author":[{"family":"Landete-Castillejos","given":"Tomás"},{"family":"García","given":"Andrés"},{"family":"López-Serrano","given":"Francisco R."},{"family":"Gallego","given":"Laureano"}],"issued":{"date-parts":[["2005",1,1]]}}},{"id":20254,"uris":["http://zotero.org/users/local/H6qWrLBO/items/7747QR4R"],"itemData":{"id":20254,"type":"article-journal","abstract":"Recent research has found empirical evidence in support of the Trivers-Willard Hypothesis that offspring sex allocation is correlated with maternal investment. Tammar wallabies birthing sons have higher investment ability; however a mechanism for sex specific differential allocation of maternal resources in wallabies remains elusive. In metatherians the majority of maternal investment is during lactation. To examine if differential allocation occurs during lactation, we measured total milk protein, lipid and carbohydrates, from mothers with male and female pouch young, during phase 2B (100–215 days post partum) and phase 3 (215–360 days post partum) of lactation. Mothers of sons allocated significantly higher levels of protein than mothers of daughters during phase 2B of lactation, however no sex specific difference in maternal allocation was found for lipids, carbohydrates, or any milk component during phase 3 of lactation. We were unable to measure milk production to establish any differences in the amount of milk allocated. However, with the production of more milk comes a dilution effect on milk components. Given that we find no apparent dilution of milk components may suggest equality in milk production. Offspring body weight at 14 months of age was related to protein allocation during phase 2B of lactation, providing a maternal mechanism for differential allocation with fitness consequences. We believe collection of earlier phase 2A (0–100 days post partum) milk may yield important results given that differential investment in metatherians may be most apparent early in lactation, prior to any significant maternal investment, when a decision on termination of investment can be made with very little energetic loss to the mother. Interestingly, small mothers did not birth sons and better maternal condition was associated with raising sons. These data are in support of TWH and demonstrate a potential mechanism through which condition dependent and sex specific maternal investment may occur.","container-title":"PLoS ONE","DOI":"10.1371/journal.pone.0051099","ISSN":"1932-6203","issue":"11","journalAbbreviation":"PLoS One","note":"PMID: 23226470\nPMCID: PMC3511374","source":"PubMed Central","title":"Milk Composition during Lactation Suggests a Mechanism for Male Biased Allocation of Maternal Resources in the Tammar Wallaby (Macropus eugenii)","URL":"https://www.ncbi.nlm.nih.gov/pmc/articles/PMC3511374/","volume":"7","author":[{"family":"Robert","given":"Kylie A."},{"family":"Braun","given":"Shannon"}],"accessed":{"date-parts":[["2018",9,7]]},"issued":{"date-parts":[["2012",11,30]]}}}],"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14,19</w:t>
      </w:r>
      <w:r w:rsidRPr="000102EC">
        <w:rPr>
          <w:rFonts w:asciiTheme="majorHAnsi" w:hAnsiTheme="majorHAnsi" w:cstheme="majorHAnsi"/>
        </w:rPr>
        <w:fldChar w:fldCharType="end"/>
      </w:r>
      <w:r w:rsidRPr="000102EC">
        <w:rPr>
          <w:rFonts w:asciiTheme="majorHAnsi" w:hAnsiTheme="majorHAnsi" w:cstheme="majorHAnsi"/>
        </w:rPr>
        <w:t xml:space="preserve">, though Hinde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YNyGoV5j","properties":{"formattedCitation":"\\super 17\\nosupersub{}","plainCitation":"17","noteIndex":0},"citationItems":[{"id":20473,"uris":["http://zotero.org/users/local/H6qWrLBO/items/WRWI3KA5"],"itemData":{"id":20473,"type":"article-journal","abstract":"Summary\nMammalian females invest heavily in each of their offspring, but little is known about the magnitude and sources of variation in the most energetically expensive form of maternal investment; milk production 1, 2, 3, 4, 5. Investment strategies may change as females mature because females often begin to reproduce before they have completed their own growth [5]. Milk production may also be an important mechanism for sex-biased investment 5, 6. Here, I present data from 106 rhesus macaque (Macaca mulatta) mothers which show that primiparous mothers produce richer milk for sons than daughters, above a general sex bias among all mothers. This difference seems to reflect the tradeoffs between the benefits derived from additional investment in sons and the costs of diverting energy from maternal growth and development.","container-title":"Current Biology","DOI":"10.1016/j.cub.2007.09.029","ISSN":"0960-9822","issue":"22","journalAbbreviation":"Current Biology","page":"R958-R959","source":"ScienceDirect","title":"First-time macaque mothers bias milk composition in favor of sons","volume":"17","author":[{"family":"Hinde","given":"Katherine"}],"issued":{"date-parts":[["2007",11,20]]}},"suppress-author":true}],"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17</w:t>
      </w:r>
      <w:r w:rsidRPr="000102EC">
        <w:rPr>
          <w:rFonts w:asciiTheme="majorHAnsi" w:hAnsiTheme="majorHAnsi" w:cstheme="majorHAnsi"/>
        </w:rPr>
        <w:fldChar w:fldCharType="end"/>
      </w:r>
      <w:r w:rsidRPr="000102EC">
        <w:rPr>
          <w:rFonts w:asciiTheme="majorHAnsi" w:hAnsiTheme="majorHAnsi" w:cstheme="majorHAnsi"/>
        </w:rPr>
        <w:t xml:space="preserve"> found female offspring milk being higher in carbohydrates that male offspring milk. All in all, out of 12 studies (including this) that tested the differential allocation theory (Table 3) only five studies controlled for offspring weight, and of these, three found no differences in milk traits contingent on offspring sex, and one found no sex differences in one milk trait, and sex differences in other two milk traits (one as predicted by the theory and the other against prediction).</w:t>
      </w:r>
    </w:p>
    <w:p w14:paraId="51778F2B" w14:textId="56C62445" w:rsidR="00543BD1" w:rsidRPr="000102EC" w:rsidRDefault="00543BD1" w:rsidP="00543BD1">
      <w:pPr>
        <w:spacing w:line="360" w:lineRule="auto"/>
        <w:rPr>
          <w:rFonts w:asciiTheme="majorHAnsi" w:hAnsiTheme="majorHAnsi" w:cstheme="majorHAnsi"/>
          <w:b/>
        </w:rPr>
      </w:pPr>
      <w:r w:rsidRPr="000102EC">
        <w:rPr>
          <w:rFonts w:asciiTheme="majorHAnsi" w:hAnsiTheme="majorHAnsi" w:cstheme="majorHAnsi"/>
          <w:b/>
        </w:rPr>
        <w:t>Material 4</w:t>
      </w:r>
      <w:r w:rsidR="00C01D19">
        <w:rPr>
          <w:rFonts w:asciiTheme="majorHAnsi" w:hAnsiTheme="majorHAnsi" w:cstheme="majorHAnsi"/>
          <w:b/>
        </w:rPr>
        <w:t>. Physiology of milk production.</w:t>
      </w:r>
    </w:p>
    <w:p w14:paraId="72BC3311" w14:textId="7887408C" w:rsidR="00543BD1" w:rsidRPr="000102EC" w:rsidRDefault="00543BD1" w:rsidP="00543BD1">
      <w:pPr>
        <w:spacing w:line="360" w:lineRule="auto"/>
        <w:rPr>
          <w:rFonts w:asciiTheme="majorHAnsi" w:hAnsiTheme="majorHAnsi" w:cstheme="majorHAnsi"/>
        </w:rPr>
      </w:pPr>
      <w:r w:rsidRPr="000102EC">
        <w:rPr>
          <w:rFonts w:asciiTheme="majorHAnsi" w:hAnsiTheme="majorHAnsi" w:cstheme="majorHAnsi"/>
        </w:rPr>
        <w:t xml:space="preserve">Following Linn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ejd1bqs2","properties":{"formattedCitation":"\\super 5\\nosupersub{}","plainCitation":"5","noteIndex":0},"citationItems":[{"id":21674,"uris":["http://zotero.org/users/local/H6qWrLBO/items/NTZG4PJJ"],"itemData":{"id":21674,"type":"chapter","container-title":"Designing Foods: Animal Product Options in the Marketplace","event-place":"Washington (DC)","language":"en","note":"container-title: Designing Foods: Animal Product Options in the Marketplace","publisher":"National Academies Press (US)","publisher-place":"Washington (DC)","source":"www.ncbi.nlm.nih.gov","title":"Factors Affecting the Composition of Milk from Dairy Cows","URL":"https://www.ncbi.nlm.nih.gov/books/NBK218193/","author":[{"family":"Linn","given":"J.G."}],"accessed":{"date-parts":[["2020",11,4]]},"issued":{"date-parts":[["1988"]]}},"suppress-author":true}],"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5</w:t>
      </w:r>
      <w:r w:rsidRPr="000102EC">
        <w:rPr>
          <w:rFonts w:asciiTheme="majorHAnsi" w:hAnsiTheme="majorHAnsi" w:cstheme="majorHAnsi"/>
        </w:rPr>
        <w:fldChar w:fldCharType="end"/>
      </w:r>
      <w:r w:rsidRPr="000102EC">
        <w:rPr>
          <w:rFonts w:asciiTheme="majorHAnsi" w:hAnsiTheme="majorHAnsi" w:cstheme="majorHAnsi"/>
        </w:rPr>
        <w:t xml:space="preserve">, the predominant milk fat constituent is triacylglycerol, about 50 % of its fatty acids, those of short-chain length, are synthesized in the endoplasmic reticulum of the mammary alveolar cells, long-chain acids are derived from blood plasma fatty acids, and intermediate-chain acids come from both sources. The main constituent of milk protein is casein (approx. 80 %), the rest are serum and whey proteins, most of these proteins are synthesized in the rough endoplasmic reticulum and Golgi apparatus of the mammary gland cells, via DNA control standard protein synthesis mechanisms. The principal carbohydrate in milk is lactose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Vg9Vd8nB","properties":{"formattedCitation":"\\super 20\\nosupersub{}","plainCitation":"20","noteIndex":0},"citationItems":[{"id":20463,"uris":["http://zotero.org/users/local/H6qWrLBO/items/URED56RY"],"itemData":{"id":20463,"type":"article-journal","container-title":"Symposia of the Zoological Society of London","page":"33-85","source":"CiNii","title":"Milk composition, milk yield and energy output at peak lactation : a comparative review","title-short":"Milk composition, milk yield and energy output at peak lactation","volume":"51","author":[{"family":"Oftedal","given":"OT."}],"issued":{"date-parts":[["1984"]]}}}],"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20</w:t>
      </w:r>
      <w:r w:rsidRPr="000102EC">
        <w:rPr>
          <w:rFonts w:asciiTheme="majorHAnsi" w:hAnsiTheme="majorHAnsi" w:cstheme="majorHAnsi"/>
        </w:rPr>
        <w:fldChar w:fldCharType="end"/>
      </w:r>
      <w:r w:rsidRPr="000102EC">
        <w:rPr>
          <w:rFonts w:asciiTheme="majorHAnsi" w:hAnsiTheme="majorHAnsi" w:cstheme="majorHAnsi"/>
        </w:rPr>
        <w:t xml:space="preserve">, a disaccharide formed in the Golgi apparatus and vesicles of the mammary gland cells, using glucose and galactose that 85 % is derived from blood plasma. Its main function is to maintain the osmotic equilibrium in the vesicles with surrounding intra-cell fluids, via water flow though the vesicle membrane, making lactose the chemical constituent that regulates milk yield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tAFc6dTd","properties":{"formattedCitation":"\\super 21\\nosupersub{}","plainCitation":"21","noteIndex":0},"citationItems":[{"id":21314,"uris":["http://zotero.org/users/local/H6qWrLBO/items/X3AGPDTJ"],"itemData":{"id":21314,"type":"chapter","abstract":"Mammary secretion, first as colostrum and subsequently as mature milk, provides the neonate with a spectrum of all the nutrients necessary for good health and early development. Nutritionally, milk of all mammals contains variable amounts of proteins, carbohydrates, and fats suspended in an aqueous medium, thus providing each of the major classes of nutrients. This chapter provides a core of information to assist in the learning or review of lactation and mammary development. Fundamentally, mammary development can be developmentally considered a joining of the epithelial ectoderm and the underlying mesoderm. Elegant tissue recombination studies have shown that mammary epithelial tissue grown with salivary mesenchyme develops into a glandular structure with a salivary pattern. However, the epithelial cells maintain a mammary pattern of biochemical differentiation since they secrete milk proteins when stimulated with lactogenic hormones. Secondly, androgen-induced regression of the mammary buds in male rodents is mediated by the surrounding mesenchyme.","container-title":"Lactation and the Mammary Gland","ISBN":"978-1-119-26488-0","language":"en","note":"section: 1\n_eprint: https://onlinelibrary.wiley.com/doi/pdf/10.1002/9781119264880.ch1\nDOI: 10.1002/9781119264880.ch1","page":"3-44","publisher":"John Wiley &amp; Sons, Ltd","source":"Wiley Online Library","title":"Overview of Mammary Development","URL":"https://onlinelibrary.wiley.com/doi/abs/10.1002/9781119264880.ch1","author":[{"family":"Akers","given":"R. Michael"}],"accessed":{"date-parts":[["2020",5,4]]},"issued":{"date-parts":[["2016"]]}}}],"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21</w:t>
      </w:r>
      <w:r w:rsidRPr="000102EC">
        <w:rPr>
          <w:rFonts w:asciiTheme="majorHAnsi" w:hAnsiTheme="majorHAnsi" w:cstheme="majorHAnsi"/>
        </w:rPr>
        <w:fldChar w:fldCharType="end"/>
      </w:r>
      <w:r w:rsidRPr="000102EC">
        <w:rPr>
          <w:rFonts w:asciiTheme="majorHAnsi" w:hAnsiTheme="majorHAnsi" w:cstheme="majorHAnsi"/>
        </w:rPr>
        <w:t>. Consequently, the two main regulatory channels of milk yield and composition are the mammary gland and blood plasma, the latter is mainly affected by dietary and digestive factors. Any behavioural and aging processes that affect these two source channels have a detrimental effect on milk traits.</w:t>
      </w:r>
    </w:p>
    <w:p w14:paraId="13155621" w14:textId="47837371" w:rsidR="00CF270B" w:rsidRPr="000102EC" w:rsidRDefault="005410E0" w:rsidP="00CF270B">
      <w:pPr>
        <w:spacing w:line="360" w:lineRule="auto"/>
        <w:rPr>
          <w:rFonts w:asciiTheme="majorHAnsi" w:hAnsiTheme="majorHAnsi" w:cstheme="majorHAnsi"/>
          <w:b/>
        </w:rPr>
      </w:pPr>
      <w:r w:rsidRPr="000102EC">
        <w:rPr>
          <w:rFonts w:asciiTheme="majorHAnsi" w:hAnsiTheme="majorHAnsi" w:cstheme="majorHAnsi"/>
          <w:b/>
        </w:rPr>
        <w:t>Material</w:t>
      </w:r>
      <w:r w:rsidR="00CF270B" w:rsidRPr="000102EC">
        <w:rPr>
          <w:rFonts w:asciiTheme="majorHAnsi" w:hAnsiTheme="majorHAnsi" w:cstheme="majorHAnsi"/>
          <w:b/>
        </w:rPr>
        <w:t xml:space="preserve"> </w:t>
      </w:r>
      <w:r w:rsidR="00543BD1" w:rsidRPr="000102EC">
        <w:rPr>
          <w:rFonts w:asciiTheme="majorHAnsi" w:hAnsiTheme="majorHAnsi" w:cstheme="majorHAnsi"/>
          <w:b/>
        </w:rPr>
        <w:t>5</w:t>
      </w:r>
      <w:r w:rsidR="00F02CC7">
        <w:rPr>
          <w:rFonts w:asciiTheme="majorHAnsi" w:hAnsiTheme="majorHAnsi" w:cstheme="majorHAnsi"/>
          <w:b/>
        </w:rPr>
        <w:t>. Farm facilities and animal feeding.</w:t>
      </w:r>
    </w:p>
    <w:p w14:paraId="3495FEBD" w14:textId="1870DEA7" w:rsidR="00CF270B" w:rsidRPr="000102EC" w:rsidRDefault="00CF270B" w:rsidP="00CF270B">
      <w:pPr>
        <w:spacing w:line="360" w:lineRule="auto"/>
        <w:rPr>
          <w:rFonts w:asciiTheme="majorHAnsi" w:hAnsiTheme="majorHAnsi" w:cstheme="majorHAnsi"/>
        </w:rPr>
      </w:pPr>
      <w:r w:rsidRPr="000102EC">
        <w:rPr>
          <w:rFonts w:asciiTheme="majorHAnsi" w:hAnsiTheme="majorHAnsi" w:cstheme="majorHAnsi"/>
        </w:rPr>
        <w:t xml:space="preserve">The UCLM farm is a scientific facility oriented to the study of life history traits, reproduction, </w:t>
      </w:r>
      <w:proofErr w:type="gramStart"/>
      <w:r w:rsidRPr="000102EC">
        <w:rPr>
          <w:rFonts w:asciiTheme="majorHAnsi" w:hAnsiTheme="majorHAnsi" w:cstheme="majorHAnsi"/>
        </w:rPr>
        <w:t>nutrition</w:t>
      </w:r>
      <w:proofErr w:type="gramEnd"/>
      <w:r w:rsidRPr="000102EC">
        <w:rPr>
          <w:rFonts w:asciiTheme="majorHAnsi" w:hAnsiTheme="majorHAnsi" w:cstheme="majorHAnsi"/>
        </w:rPr>
        <w:t xml:space="preserve"> and antler growth in Iberian red deer. Deer groups lived in 0.5 ha fenced fields with access to drinking water and food. The main diet was a mixture (80% - 20%) of chopped alfalfa hay and orange pulp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mT2AlTYE","properties":{"formattedCitation":"\\super 22\\nosupersub{}","plainCitation":"22","noteIndex":0},"citationItems":[{"id":21375,"uris":["http://zotero.org/users/local/H6qWrLBO/items/6YHWPKEB"],"itemData":{"id":21375,"type":"article-journal","abstract":"Conventional feedstuffs are often expensive and therefore the utilization of agro-industrial by-products as feedstuffs may be economically worthwhile. Ruminant feeding systems based on locally available by-product feedstuffs (BPF) are often a practical alternative because the rumen microbial ecosystem can utilize BPF which often contain high levels of structural fiber to meet their nutrient requirements for maintenance, growth, reproduction and production. Citrus by-product includes numerous BPF which varies according to the originating crop and method of production that is an important component of ruminant feeding systems in many areas of the world. Citrus pulp is the residues of citrus juice canning industry. Oranges, tangerines, lemons or grapefruits are used for this purpose but the common raw material for juice industry elsewhere in the world is orange fruit (Citrus sinensis). Citrus pulp is the solid residue that remains after fresh fruits are squeezed into juice. Citrus Pulp is the dried residue of peel, pulp and seeds of oranges, grapefruit and other citrus fruit. The nutritional value of citrus pulp is high owing to its high content of readily fermentable carbohydrates and contains a variety of energy substrates for ruminal microbes, including both soluble carbohydrates and a readily digestible neutral detergent fiber (NDF) fraction. Therefore, when citrus BPF substituted for starchy feeds, NDF and acid detergent fiber (ADF) digestibility coefficients are increased. Dried citrus pulp is also a valuable feed for beef and growing cattle and can partly replace energy sources safely included in rations at 20-30% of the DM possible to include up to 40% dried citrus pulp in the diets of fattening cattle without altering animal health. To increase the usefulness of citrus pulp it can be preserved by drying which can been used as the main energy source for beef cattle and heifers up to 45% has been used in calf rations but should not be used at high levels for milking cows as milk production tends to decrease. In addition, the liquid obtained from pressing citrus waste with 9 to 15 percent soluble solids, of which 60 to 75 percent are sugars can be concentrated to become citrus molasses.","DOI":"10.32628/IJSRST173681","source":"Semantic Scholar","title":"Using of Citrus By-Products in Farm Animals Feeding","author":[{"family":"Habeeb","given":""},{"family":"Gad","given":"A. E."},{"family":"Mustafa","given":"Makarim Mutasim M."},{"family":"Atta","given":"Mostafa A."},{"family":"Basuony","given":"H. A. M."}],"issued":{"date-parts":[["2017"]]}}}],"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22</w:t>
      </w:r>
      <w:r w:rsidRPr="000102EC">
        <w:rPr>
          <w:rFonts w:asciiTheme="majorHAnsi" w:hAnsiTheme="majorHAnsi" w:cstheme="majorHAnsi"/>
        </w:rPr>
        <w:fldChar w:fldCharType="end"/>
      </w:r>
      <w:r w:rsidRPr="000102EC">
        <w:rPr>
          <w:rFonts w:asciiTheme="majorHAnsi" w:hAnsiTheme="majorHAnsi" w:cstheme="majorHAnsi"/>
        </w:rPr>
        <w:t xml:space="preserve"> supplied </w:t>
      </w:r>
      <w:r w:rsidRPr="000102EC">
        <w:rPr>
          <w:rFonts w:asciiTheme="majorHAnsi" w:hAnsiTheme="majorHAnsi" w:cstheme="majorHAnsi"/>
          <w:i/>
        </w:rPr>
        <w:t>ad libitum</w:t>
      </w:r>
      <w:r w:rsidRPr="000102EC">
        <w:rPr>
          <w:rFonts w:asciiTheme="majorHAnsi" w:hAnsiTheme="majorHAnsi" w:cstheme="majorHAnsi"/>
        </w:rPr>
        <w:t xml:space="preserve"> three times a week, together with a well-balanced mineral supplementation. Between March and October this diet was supplemented with a commercial pelleted feed (crude protein = 17%, fibre = 10.2%, fat = 3.2%, ash = 9.8%). Food was presented to deer on both-side access 14 m long belt feeders to minimise aggressions during feeding and reduce competition. This experimental setup allowed us to minimise the effect of bullying during food access that otherwise could negatively affect the condition of old hinds. Dedicated personnel attended the animals and a veterinarian checked them on a weekly basis.</w:t>
      </w:r>
    </w:p>
    <w:p w14:paraId="1D5A9083" w14:textId="6D5DB6BE" w:rsidR="00CF270B" w:rsidRPr="000102EC" w:rsidRDefault="005410E0" w:rsidP="00CF270B">
      <w:pPr>
        <w:spacing w:line="360" w:lineRule="auto"/>
        <w:rPr>
          <w:rFonts w:asciiTheme="majorHAnsi" w:hAnsiTheme="majorHAnsi" w:cstheme="majorHAnsi"/>
          <w:b/>
        </w:rPr>
      </w:pPr>
      <w:r w:rsidRPr="000102EC">
        <w:rPr>
          <w:rFonts w:asciiTheme="majorHAnsi" w:hAnsiTheme="majorHAnsi" w:cstheme="majorHAnsi"/>
          <w:b/>
        </w:rPr>
        <w:t>Material</w:t>
      </w:r>
      <w:r w:rsidR="00CF270B" w:rsidRPr="000102EC">
        <w:rPr>
          <w:rFonts w:asciiTheme="majorHAnsi" w:hAnsiTheme="majorHAnsi" w:cstheme="majorHAnsi"/>
          <w:b/>
        </w:rPr>
        <w:t xml:space="preserve"> </w:t>
      </w:r>
      <w:r w:rsidR="00543BD1" w:rsidRPr="000102EC">
        <w:rPr>
          <w:rFonts w:asciiTheme="majorHAnsi" w:hAnsiTheme="majorHAnsi" w:cstheme="majorHAnsi"/>
          <w:b/>
        </w:rPr>
        <w:t>6</w:t>
      </w:r>
      <w:r w:rsidR="00F02CC7">
        <w:rPr>
          <w:rFonts w:asciiTheme="majorHAnsi" w:hAnsiTheme="majorHAnsi" w:cstheme="majorHAnsi"/>
          <w:b/>
        </w:rPr>
        <w:t xml:space="preserve">. Body weight monitoring and </w:t>
      </w:r>
      <w:r w:rsidR="00655FE3">
        <w:rPr>
          <w:rFonts w:asciiTheme="majorHAnsi" w:hAnsiTheme="majorHAnsi" w:cstheme="majorHAnsi"/>
          <w:b/>
        </w:rPr>
        <w:t>milking.</w:t>
      </w:r>
    </w:p>
    <w:p w14:paraId="47B0D26B" w14:textId="473F9FE2" w:rsidR="004D12E3" w:rsidRPr="006E6BA6" w:rsidRDefault="00CF270B" w:rsidP="006E6BA6">
      <w:pPr>
        <w:spacing w:after="0" w:line="360" w:lineRule="auto"/>
        <w:rPr>
          <w:rFonts w:asciiTheme="majorHAnsi" w:hAnsiTheme="majorHAnsi" w:cstheme="majorHAnsi"/>
        </w:rPr>
      </w:pPr>
      <w:r w:rsidRPr="000102EC">
        <w:rPr>
          <w:rFonts w:asciiTheme="majorHAnsi" w:hAnsiTheme="majorHAnsi" w:cstheme="majorHAnsi"/>
        </w:rPr>
        <w:t xml:space="preserve">Within lactation cycle (approx. 134 d) hinds were milked between 5 and 14 times (mean = 6.2, </w:t>
      </w:r>
      <w:proofErr w:type="spellStart"/>
      <w:r w:rsidRPr="000102EC">
        <w:rPr>
          <w:rFonts w:asciiTheme="majorHAnsi" w:hAnsiTheme="majorHAnsi" w:cstheme="majorHAnsi"/>
        </w:rPr>
        <w:t>sd</w:t>
      </w:r>
      <w:proofErr w:type="spellEnd"/>
      <w:r w:rsidRPr="000102EC">
        <w:rPr>
          <w:rFonts w:asciiTheme="majorHAnsi" w:hAnsiTheme="majorHAnsi" w:cstheme="majorHAnsi"/>
        </w:rPr>
        <w:t xml:space="preserve"> = 3.36). The number of milking monitoring events varied across years for logistical and experimental reasons, but also it was intended to minimise stress and disruption of the hind-offspring bond, while still allowing a reasonable sample size to detect changes in milk yield and milk composition through lactation </w:t>
      </w:r>
      <w:r w:rsidRPr="000102EC">
        <w:rPr>
          <w:rFonts w:asciiTheme="majorHAnsi" w:hAnsiTheme="majorHAnsi" w:cstheme="majorHAnsi"/>
        </w:rPr>
        <w:fldChar w:fldCharType="begin"/>
      </w:r>
      <w:r w:rsidR="009866BC">
        <w:rPr>
          <w:rFonts w:asciiTheme="majorHAnsi" w:hAnsiTheme="majorHAnsi" w:cstheme="majorHAnsi"/>
        </w:rPr>
        <w:instrText xml:space="preserve"> ADDIN ZOTERO_ITEM CSL_CITATION {"citationID":"BEKZF9kq","properties":{"formattedCitation":"( null Landete-Castillejos et al., 2000; Robbins, 1993, p. 203)","plainCitation":"( null Landete-Castillejos et al., 2000; Robbins, 1993, p. 203)","dontUpdate":true,"noteIndex":0},"citationItems":[{"id":17572,"uris":["http://zotero.org/users/local/H6qWrLBO/items/D6DJNRRV"],"itemData":{"id":17572,"type":"book","event-place":"San Diego","number-of-pages":"1","publisher":"Academic Press","publisher-place":"San Diego","title":"Wildlife feeding and nutrition","volume":"2nd","author":[{"family":"Robbins","given":"C.T."}],"issued":{"date-parts":[["1993"]]}},"locator":"203"},{"id":20123,"uris":["http://zotero.org/users/local/H6qWrLBO/items/DV2LWKX7"],"itemData":{"id":20123,"type":"article-journal","abstract":"In two experiments, we compared milk intake (assessed by weighing calves before and after suckling) and milk production (by hand milking hinds) in Iberian red deer both when calves sucked their mothers together (group-suckling experiment) and when mother and offspring were isolated (isolation-suckling experiment). In both experiments, the general lactation curve for calves increased to a peak and then decreased (type I, standard lactation curve in mammals), whereas the curve for hinds decreased from the start (type II). However, in the experiment on group suckling, calves ingested 17.2% more milk than that produced by their mothers from weeks 6 to 20. In both isolation- and group-suckling experiments, hinds showed an overproduction of milk decreasing from weeks 1 to 5. This decreasing overproduction coincides with a similar trend in calf mortality reported in the literature and might thus be aimed at ensuring calves have sufficient nutrients when mortality is highest. In addition, allosuckling observations in the group-suckling experiment showed an inverse relationship between milk production and percentage of allosucking attempts. Allosucking attempts were also more frequent after the milk overproduction period. Both findings suggest that allosuckling is a response to compensate for a reduced maternal milk supply. Copyright 2000 The Association for the Study of Animal Behaviour.","container-title":"Animal Behaviour","DOI":"10.1006/anbe.2000.1515","ISSN":"0003-3472","issue":"5","journalAbbreviation":"Anim Behav","language":"eng","note":"PMID: 11082238","page":"679-687","source":"PubMed","title":"Milk intake and production curves and allosuckling in captive Iberian red deer, Cervus elaphus hispanicus","volume":"60","author":[{"family":"Landete-Castillejos","given":"null"},{"family":"Garciá","given":"null"},{"family":"Garde","given":"null"},{"family":"Gallego","given":"null"}],"issued":{"date-parts":[["2000",11]]}}}],"schema":"https://github.com/citation-style-language/schema/raw/master/csl-citation.json"} </w:instrText>
      </w:r>
      <w:r w:rsidRPr="000102EC">
        <w:rPr>
          <w:rFonts w:asciiTheme="majorHAnsi" w:hAnsiTheme="majorHAnsi" w:cstheme="majorHAnsi"/>
        </w:rPr>
        <w:fldChar w:fldCharType="separate"/>
      </w:r>
      <w:r w:rsidR="00812FB8" w:rsidRPr="000102EC">
        <w:rPr>
          <w:rFonts w:asciiTheme="majorHAnsi" w:hAnsiTheme="majorHAnsi" w:cstheme="majorHAnsi"/>
        </w:rPr>
        <w:t>(Landete-Castillejos et al., 2000; Robbins, 1993, p. 203)</w:t>
      </w:r>
      <w:r w:rsidRPr="000102EC">
        <w:rPr>
          <w:rFonts w:asciiTheme="majorHAnsi" w:hAnsiTheme="majorHAnsi" w:cstheme="majorHAnsi"/>
        </w:rPr>
        <w:fldChar w:fldCharType="end"/>
      </w:r>
      <w:r w:rsidRPr="000102EC">
        <w:rPr>
          <w:rFonts w:asciiTheme="majorHAnsi" w:hAnsiTheme="majorHAnsi" w:cstheme="majorHAnsi"/>
        </w:rPr>
        <w:t xml:space="preserve">. At each monitoring event deer were driven from the fields to the handling facility through a system of alleys, where they were weighed on a plate platform scale fitted with a motion hold sensor (± 0.05 kg). Calves at birth were weighed in the field, in close presence of their mothers, using a digital portable scale (± 0.01 kg). Hind weight was missing in a few monitoring events, in those cases we used the hind weight of the closest available monitoring date within 8 days. Calves that did not survive 59 days were excluded from the </w:t>
      </w:r>
      <w:proofErr w:type="gramStart"/>
      <w:r w:rsidRPr="000102EC">
        <w:rPr>
          <w:rFonts w:asciiTheme="majorHAnsi" w:hAnsiTheme="majorHAnsi" w:cstheme="majorHAnsi"/>
        </w:rPr>
        <w:t>analysis,</w:t>
      </w:r>
      <w:proofErr w:type="gramEnd"/>
      <w:r w:rsidRPr="000102EC">
        <w:rPr>
          <w:rFonts w:asciiTheme="majorHAnsi" w:hAnsiTheme="majorHAnsi" w:cstheme="majorHAnsi"/>
        </w:rPr>
        <w:t xml:space="preserve"> this was not a source of sex bias as calf mortality was similar between sexes. Before milking lactating hinds were separated from their calves for 6 hours and to reduce stress mother and calves were in adjacent group-pens in close visual contact. During this period, hinds did not have access to food or water. Milking was carried out with an initial brief manual massage stimulation of the udder followed by conventional application of a milking machine, designed for goats, with vacuum pulsation chambers (44 kPa) and transparent </w:t>
      </w:r>
      <w:proofErr w:type="spellStart"/>
      <w:r w:rsidRPr="000102EC">
        <w:rPr>
          <w:rFonts w:asciiTheme="majorHAnsi" w:hAnsiTheme="majorHAnsi" w:cstheme="majorHAnsi"/>
        </w:rPr>
        <w:t>teatcup</w:t>
      </w:r>
      <w:proofErr w:type="spellEnd"/>
      <w:r w:rsidRPr="000102EC">
        <w:rPr>
          <w:rFonts w:asciiTheme="majorHAnsi" w:hAnsiTheme="majorHAnsi" w:cstheme="majorHAnsi"/>
        </w:rPr>
        <w:t xml:space="preserve"> shells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9WPjnB7X","properties":{"formattedCitation":"\\super 25\\nosupersub{}","plainCitation":"25","noteIndex":0},"citationItems":[{"id":20142,"uris":["http://zotero.org/users/local/H6qWrLBO/items/PAY9MVYU"],"itemData":{"id":20142,"type":"article-journal","abstract":"The plane of nutrition in deer may affect body condition and lactation in hinds and calf growth both through long-term density-dependent effects and by shortterm abiotically originated falls in food supply. Our study examines the effect of low nutrient availability after calving on lactation in captive Iberian red deer Cervus elaphus hispanicus. Twelve hinds and their calves were allotted to a food restricted (50–60% daily energy requirements) or a control group just after calving. Hinds in the food-restricted group showed a greater body mass loss, produced less milk and yield of milk fat, protein and lactose, and a different lactation curve shape, which resulted in reduced calf growth. However, the time course of lactation variables appeared to show a compensatory response up to week 4: a greater milk fat content in low-nutrition hinds than in the control group appeared to compensate for lower milk production, as neither calf nor hind mass differed from the control group, and lactation variables in both groups showed a standard lactation pattern. In contrast, as milk fat content fell below that of the control group after week 4, the low nutrition plane overcame a standard lactation pattern and groups differed in most variables (e.g. calf and hind mass and percentage of calf growth). Our results appear to show that deer mobilise body reserves in lactation to maintain offspring growth under temporary reductions in food intake, which may be a strategy of securing investment in current offspring at the expense of reproducing the following season.","container-title":"Wildlife Biology","DOI":"10.2981/wlb.2003.035","ISSN":"0909-6396","issue":"1","journalAbbreviation":"Wildlife Biology","page":"131-139","source":"bioone.org (Atypon)","title":"Lactation under food constraints in Iberian red deer Cervus elaphus hispanicus","volume":"9","author":[{"family":"Landete-Castillejos","given":"Tomás"},{"family":"García","given":"Andrés"},{"family":"Gómez","given":"Jose Ángel"},{"family":"Gallego","given":"Laureano"}],"issued":{"date-parts":[["2003",1,1]]}}}],"schema":"https://github.com/citation-style-language/schema/raw/master/csl-citation.json"} </w:instrText>
      </w:r>
      <w:r w:rsidRPr="000102EC">
        <w:rPr>
          <w:rFonts w:asciiTheme="majorHAnsi" w:hAnsiTheme="majorHAnsi" w:cstheme="majorHAnsi"/>
        </w:rPr>
        <w:fldChar w:fldCharType="separate"/>
      </w:r>
      <w:r w:rsidR="00885F9B" w:rsidRPr="006E6BA6">
        <w:rPr>
          <w:rFonts w:asciiTheme="majorHAnsi" w:hAnsiTheme="majorHAnsi" w:cstheme="majorHAnsi"/>
        </w:rPr>
        <w:t>25</w:t>
      </w:r>
      <w:r w:rsidRPr="000102EC">
        <w:rPr>
          <w:rFonts w:asciiTheme="majorHAnsi" w:hAnsiTheme="majorHAnsi" w:cstheme="majorHAnsi"/>
        </w:rPr>
        <w:fldChar w:fldCharType="end"/>
      </w:r>
      <w:r w:rsidRPr="000102EC">
        <w:rPr>
          <w:rFonts w:asciiTheme="majorHAnsi" w:hAnsiTheme="majorHAnsi" w:cstheme="majorHAnsi"/>
        </w:rPr>
        <w:t xml:space="preserve">. Each </w:t>
      </w:r>
      <w:proofErr w:type="spellStart"/>
      <w:r w:rsidRPr="000102EC">
        <w:rPr>
          <w:rFonts w:asciiTheme="majorHAnsi" w:hAnsiTheme="majorHAnsi" w:cstheme="majorHAnsi"/>
        </w:rPr>
        <w:t>teat</w:t>
      </w:r>
      <w:proofErr w:type="spellEnd"/>
      <w:r w:rsidRPr="000102EC">
        <w:rPr>
          <w:rFonts w:asciiTheme="majorHAnsi" w:hAnsiTheme="majorHAnsi" w:cstheme="majorHAnsi"/>
        </w:rPr>
        <w:t xml:space="preserve"> was milked individually between 30-60 s until milk stopped flowing into the </w:t>
      </w:r>
      <w:proofErr w:type="spellStart"/>
      <w:r w:rsidRPr="000102EC">
        <w:rPr>
          <w:rFonts w:asciiTheme="majorHAnsi" w:hAnsiTheme="majorHAnsi" w:cstheme="majorHAnsi"/>
        </w:rPr>
        <w:t>teatcup</w:t>
      </w:r>
      <w:proofErr w:type="spellEnd"/>
      <w:r w:rsidRPr="000102EC">
        <w:rPr>
          <w:rFonts w:asciiTheme="majorHAnsi" w:hAnsiTheme="majorHAnsi" w:cstheme="majorHAnsi"/>
        </w:rPr>
        <w:t xml:space="preserve">, and milking was finished by hand. Total milk yield was measured in a graduated cylinder and kept refrigerated at 4°C until chemical analysis (see below). The negative effect that stress during milking has on milk yield is well-known, especially in semi-domesticated species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MaPUwv6A","properties":{"formattedCitation":"\\super 26\\uc0\\u8211{}28\\nosupersub{}","plainCitation":"26–28","noteIndex":0},"citationItems":[{"id":"uzglPi0N/x5b3Dntr","uris":["http://zotero.org/users/local/H6qWrLBO/items/FL9427TE"],"itemData":{"id":21136,"type":"article-journal","container-title":"Reproduction","DOI":"10.1530/jrf.0.0370067","ISSN":"0022-4251, 1471-7899","issue":"1","language":"en_US","page":"67-84","source":"rep.bioscientifica.com","title":"THE COMPOSITION AND YIELD OF MILK FROM CAPTIVE RED DEER (CERVUS ELAPHUS L.)","volume":"37","author":[{"family":"Arman","given":"Pamela"},{"family":"Kay","given":"R. N. B."},{"family":"Goodall","given":"E. D."},{"family":"Sharman","given":"G. a. M."}],"issued":{"date-parts":[["1974",3,1]]}}},{"id":21185,"uris":["http://zotero.org/users/local/H6qWrLBO/items/NBUQVWYN"],"itemData":{"id":21185,"type":"article-journal","archive":"JSTOR","container-title":"Journal of Mammalogy","DOI":"10.2307/1379344","ISSN":"0022-2372","issue":"3","page":"421-423","source":"JSTOR","title":"Changes in the Nutrient Composition of Milk of Black-Tailed Deer during Lactation","volume":"58","author":[{"family":"Mueller","given":"C. C."},{"family":"Sadleir","given":"R. M. F. S."}],"issued":{"date-parts":[["1977"]]}}},{"id":21134,"uris":["http://zotero.org/users/local/H6qWrLBO/items/3FVFEGMS"],"itemData":{"id":21134,"type":"article-journal","container-title":"World Review of Nutrition and Dietetics","DOI":"10.1159/000402553","ISSN":"0084-2230","journalAbbreviation":"World Rev Nutr Diet","language":"eng","note":"PMID: 392955","page":"198-227","source":"PubMed","title":"Milk from semi-domesticated ruminants","volume":"33","author":[{"family":"Arman","given":"P."}],"issued":{"date-parts":[["1979"]]}}}],"schema":"https://github.com/citation-style-language/schema/raw/master/csl-citation.json"} </w:instrText>
      </w:r>
      <w:r w:rsidRPr="000102EC">
        <w:rPr>
          <w:rFonts w:asciiTheme="majorHAnsi" w:hAnsiTheme="majorHAnsi" w:cstheme="majorHAnsi"/>
        </w:rPr>
        <w:fldChar w:fldCharType="separate"/>
      </w:r>
      <w:r w:rsidR="00885F9B" w:rsidRPr="006E6BA6">
        <w:rPr>
          <w:rFonts w:asciiTheme="majorHAnsi" w:hAnsiTheme="majorHAnsi" w:cstheme="majorHAnsi"/>
        </w:rPr>
        <w:t>26–28</w:t>
      </w:r>
      <w:r w:rsidRPr="000102EC">
        <w:rPr>
          <w:rFonts w:asciiTheme="majorHAnsi" w:hAnsiTheme="majorHAnsi" w:cstheme="majorHAnsi"/>
        </w:rPr>
        <w:fldChar w:fldCharType="end"/>
      </w:r>
      <w:r w:rsidRPr="000102EC">
        <w:rPr>
          <w:rFonts w:asciiTheme="majorHAnsi" w:hAnsiTheme="majorHAnsi" w:cstheme="majorHAnsi"/>
        </w:rPr>
        <w:t>. To minimise stress, milking was carried out under sedation with a low-dose of a mixture of xylazine and ketamine hydrochloride (0.5 mg kg</w:t>
      </w:r>
      <w:r w:rsidRPr="006E6BA6">
        <w:rPr>
          <w:rFonts w:asciiTheme="majorHAnsi" w:hAnsiTheme="majorHAnsi" w:cstheme="majorHAnsi"/>
        </w:rPr>
        <w:t>-1</w:t>
      </w:r>
      <w:r w:rsidRPr="000102EC">
        <w:rPr>
          <w:rFonts w:asciiTheme="majorHAnsi" w:hAnsiTheme="majorHAnsi" w:cstheme="majorHAnsi"/>
        </w:rPr>
        <w:t>, 1 mg kg</w:t>
      </w:r>
      <w:r w:rsidRPr="006E6BA6">
        <w:rPr>
          <w:rFonts w:asciiTheme="majorHAnsi" w:hAnsiTheme="majorHAnsi" w:cstheme="majorHAnsi"/>
        </w:rPr>
        <w:t>-1</w:t>
      </w:r>
      <w:r w:rsidRPr="000102EC">
        <w:rPr>
          <w:rFonts w:asciiTheme="majorHAnsi" w:hAnsiTheme="majorHAnsi" w:cstheme="majorHAnsi"/>
        </w:rPr>
        <w:t xml:space="preserve"> body weight, respectively) delivered by intramuscular injection. Once sedation was taking effect, milk </w:t>
      </w:r>
      <w:proofErr w:type="spellStart"/>
      <w:r w:rsidRPr="000102EC">
        <w:rPr>
          <w:rFonts w:asciiTheme="majorHAnsi" w:hAnsiTheme="majorHAnsi" w:cstheme="majorHAnsi"/>
        </w:rPr>
        <w:t>letdown</w:t>
      </w:r>
      <w:proofErr w:type="spellEnd"/>
      <w:r w:rsidRPr="000102EC">
        <w:rPr>
          <w:rFonts w:asciiTheme="majorHAnsi" w:hAnsiTheme="majorHAnsi" w:cstheme="majorHAnsi"/>
        </w:rPr>
        <w:t xml:space="preserve"> was induced by 10 IU of exogenous</w:t>
      </w:r>
      <w:r w:rsidRPr="006E6BA6">
        <w:rPr>
          <w:rFonts w:asciiTheme="majorHAnsi" w:hAnsiTheme="majorHAnsi" w:cstheme="majorHAnsi"/>
        </w:rPr>
        <w:t xml:space="preserve"> </w:t>
      </w:r>
      <w:r w:rsidRPr="000102EC">
        <w:rPr>
          <w:rFonts w:asciiTheme="majorHAnsi" w:hAnsiTheme="majorHAnsi" w:cstheme="majorHAnsi"/>
        </w:rPr>
        <w:t>oxytocin injected in the jugular vein 1 min before starting milking, and immediately after milking the effects of anaesthesia were reversed via a jugular yohimbine injection 0.25 mg kg</w:t>
      </w:r>
      <w:r w:rsidRPr="006E6BA6">
        <w:rPr>
          <w:rFonts w:asciiTheme="majorHAnsi" w:hAnsiTheme="majorHAnsi" w:cstheme="majorHAnsi"/>
        </w:rPr>
        <w:t>-1</w:t>
      </w:r>
      <w:r w:rsidRPr="000102EC">
        <w:rPr>
          <w:rFonts w:asciiTheme="majorHAnsi" w:hAnsiTheme="majorHAnsi" w:cstheme="majorHAnsi"/>
        </w:rPr>
        <w:t xml:space="preserve"> body weight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ItVucSnk","properties":{"formattedCitation":"\\super 24\\nosupersub{}","plainCitation":"24","noteIndex":0},"citationItems":[{"id":20123,"uris":["http://zotero.org/users/local/H6qWrLBO/items/DV2LWKX7"],"itemData":{"id":20123,"type":"article-journal","abstract":"In two experiments, we compared milk intake (assessed by weighing calves before and after suckling) and milk production (by hand milking hinds) in Iberian red deer both when calves sucked their mothers together (group-suckling experiment) and when mother and offspring were isolated (isolation-suckling experiment). In both experiments, the general lactation curve for calves increased to a peak and then decreased (type I, standard lactation curve in mammals), whereas the curve for hinds decreased from the start (type II). However, in the experiment on group suckling, calves ingested 17.2% more milk than that produced by their mothers from weeks 6 to 20. In both isolation- and group-suckling experiments, hinds showed an overproduction of milk decreasing from weeks 1 to 5. This decreasing overproduction coincides with a similar trend in calf mortality reported in the literature and might thus be aimed at ensuring calves have sufficient nutrients when mortality is highest. In addition, allosuckling observations in the group-suckling experiment showed an inverse relationship between milk production and percentage of allosucking attempts. Allosucking attempts were also more frequent after the milk overproduction period. Both findings suggest that allosuckling is a response to compensate for a reduced maternal milk supply. Copyright 2000 The Association for the Study of Animal Behaviour.","container-title":"Animal Behaviour","DOI":"10.1006/anbe.2000.1515","ISSN":"0003-3472","issue":"5","journalAbbreviation":"Anim Behav","language":"eng","note":"PMID: 11082238","page":"679-687","source":"PubMed","title":"Milk intake and production curves and allosuckling in captive Iberian red deer, Cervus elaphus hispanicus","volume":"60","author":[{"family":"Landete-Castillejos","given":"null"},{"family":"Garciá","given":"null"},{"family":"Garde","given":"null"},{"family":"Gallego","given":"null"}],"issued":{"date-parts":[["2000",11]]}}}],"schema":"https://github.com/citation-style-language/schema/raw/master/csl-citation.json"} </w:instrText>
      </w:r>
      <w:r w:rsidRPr="000102EC">
        <w:rPr>
          <w:rFonts w:asciiTheme="majorHAnsi" w:hAnsiTheme="majorHAnsi" w:cstheme="majorHAnsi"/>
        </w:rPr>
        <w:fldChar w:fldCharType="separate"/>
      </w:r>
      <w:r w:rsidR="00885F9B" w:rsidRPr="006E6BA6">
        <w:rPr>
          <w:rFonts w:asciiTheme="majorHAnsi" w:hAnsiTheme="majorHAnsi" w:cstheme="majorHAnsi"/>
        </w:rPr>
        <w:t>24</w:t>
      </w:r>
      <w:r w:rsidRPr="000102EC">
        <w:rPr>
          <w:rFonts w:asciiTheme="majorHAnsi" w:hAnsiTheme="majorHAnsi" w:cstheme="majorHAnsi"/>
        </w:rPr>
        <w:fldChar w:fldCharType="end"/>
      </w:r>
      <w:r w:rsidRPr="000102EC">
        <w:rPr>
          <w:rFonts w:asciiTheme="majorHAnsi" w:hAnsiTheme="majorHAnsi" w:cstheme="majorHAnsi"/>
        </w:rPr>
        <w:t xml:space="preserve">. Hinds recovered from the anaesthesia in a group </w:t>
      </w:r>
      <w:proofErr w:type="gramStart"/>
      <w:r w:rsidRPr="000102EC">
        <w:rPr>
          <w:rFonts w:asciiTheme="majorHAnsi" w:hAnsiTheme="majorHAnsi" w:cstheme="majorHAnsi"/>
        </w:rPr>
        <w:t>pen, and</w:t>
      </w:r>
      <w:proofErr w:type="gramEnd"/>
      <w:r w:rsidRPr="000102EC">
        <w:rPr>
          <w:rFonts w:asciiTheme="majorHAnsi" w:hAnsiTheme="majorHAnsi" w:cstheme="majorHAnsi"/>
        </w:rPr>
        <w:t xml:space="preserve"> were inspected before being released into the fields in the company of their offspring. We did not observe post-milking adverse effects of the anaesthesia in hinds’ behaviour or effects on the mother-calf bond. The procedure was undertaken by a qualified veterinarian. Sedatives and oxytocin have been used successfully on marsupials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qcpFpktL","properties":{"formattedCitation":"\\super 19\\nosupersub{}","plainCitation":"19","noteIndex":0},"citationItems":[{"id":20254,"uris":["http://zotero.org/users/local/H6qWrLBO/items/7747QR4R"],"itemData":{"id":20254,"type":"article-journal","abstract":"Recent research has found empirical evidence in support of the Trivers-Willard Hypothesis that offspring sex allocation is correlated with maternal investment. Tammar wallabies birthing sons have higher investment ability; however a mechanism for sex specific differential allocation of maternal resources in wallabies remains elusive. In metatherians the majority of maternal investment is during lactation. To examine if differential allocation occurs during lactation, we measured total milk protein, lipid and carbohydrates, from mothers with male and female pouch young, during phase 2B (100–215 days post partum) and phase 3 (215–360 days post partum) of lactation. Mothers of sons allocated significantly higher levels of protein than mothers of daughters during phase 2B of lactation, however no sex specific difference in maternal allocation was found for lipids, carbohydrates, or any milk component during phase 3 of lactation. We were unable to measure milk production to establish any differences in the amount of milk allocated. However, with the production of more milk comes a dilution effect on milk components. Given that we find no apparent dilution of milk components may suggest equality in milk production. Offspring body weight at 14 months of age was related to protein allocation during phase 2B of lactation, providing a maternal mechanism for differential allocation with fitness consequences. We believe collection of earlier phase 2A (0–100 days post partum) milk may yield important results given that differential investment in metatherians may be most apparent early in lactation, prior to any significant maternal investment, when a decision on termination of investment can be made with very little energetic loss to the mother. Interestingly, small mothers did not birth sons and better maternal condition was associated with raising sons. These data are in support of TWH and demonstrate a potential mechanism through which condition dependent and sex specific maternal investment may occur.","container-title":"PLoS ONE","DOI":"10.1371/journal.pone.0051099","ISSN":"1932-6203","issue":"11","journalAbbreviation":"PLoS One","note":"PMID: 23226470\nPMCID: PMC3511374","source":"PubMed Central","title":"Milk Composition during Lactation Suggests a Mechanism for Male Biased Allocation of Maternal Resources in the Tammar Wallaby (Macropus eugenii)","URL":"https://www.ncbi.nlm.nih.gov/pmc/articles/PMC3511374/","volume":"7","author":[{"family":"Robert","given":"Kylie A."},{"family":"Braun","given":"Shannon"}],"accessed":{"date-parts":[["2018",9,7]]},"issued":{"date-parts":[["2012",11,30]]}}}],"schema":"https://github.com/citation-style-language/schema/raw/master/csl-citation.json"} </w:instrText>
      </w:r>
      <w:r w:rsidRPr="000102EC">
        <w:rPr>
          <w:rFonts w:asciiTheme="majorHAnsi" w:hAnsiTheme="majorHAnsi" w:cstheme="majorHAnsi"/>
        </w:rPr>
        <w:fldChar w:fldCharType="separate"/>
      </w:r>
      <w:r w:rsidR="00885F9B" w:rsidRPr="006E6BA6">
        <w:rPr>
          <w:rFonts w:asciiTheme="majorHAnsi" w:hAnsiTheme="majorHAnsi" w:cstheme="majorHAnsi"/>
        </w:rPr>
        <w:t>19</w:t>
      </w:r>
      <w:r w:rsidRPr="000102EC">
        <w:rPr>
          <w:rFonts w:asciiTheme="majorHAnsi" w:hAnsiTheme="majorHAnsi" w:cstheme="majorHAnsi"/>
        </w:rPr>
        <w:fldChar w:fldCharType="end"/>
      </w:r>
      <w:r w:rsidRPr="000102EC">
        <w:rPr>
          <w:rFonts w:asciiTheme="majorHAnsi" w:hAnsiTheme="majorHAnsi" w:cstheme="majorHAnsi"/>
        </w:rPr>
        <w:t xml:space="preserve">, ungulates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HD9eW00A","properties":{"formattedCitation":"\\super 14,29\\nosupersub{}","plainCitation":"14,29","noteIndex":0},"citationItems":[{"id":"uzglPi0N/zMWX9yYx","uris":["http://zotero.org/users/local/H6qWrLBO/items/73QLBMMW"],"itemData":{"id":"tDYRqmYZ/z8HNketO","type":"article-journal","title":"Maternal quality and differences in milk production and composition for male and female Iberian red deer calves (&lt;Emphasis Type=\"Italic\"&gt;Cervus elaphus hispanicus&lt;/Emphasis&gt;)","container-title":"Behavioral Ecology and Sociobiology","page":"267-274","volume":"57","issue":"3","source":"link.springer.com","abstract":"Several theories predict a sex-biased investment either through unbalanced sex ratios in offspring or through differences in provisioning. According to them, one would expect an optimisation in indirect fitness, or else a compensation for increased mortality of one sex. In addition, biases in provisioning may also arise as a consequence of weight-dependent non-adaptive nutrient demands by offspring. This study examines milk provisioning and sex biases in offspring sex ratio together with maternal quality variables. Mothers of higher quality (weight and age) showed greater milk provisioning ability (in terms of production) resulting in greater calf weight gain. Mothers of sons produced greater yields of milk, milk protein, fat and lactose than mothers of daughters, and increased percentage of protein after controlling for higher male birth weight. In contrast, mothers of males did not differ from mothers of females in age or any body weight variables related to maternal quality. These results suggest that differences in milk production and composition for sons and daughters are rather a mechanism to optimise indirect fitness than a mechanism to compensate for increased mortality in male calves, or a consequence of greater weight-dependent nutrient demands by heavier male calves. Results also suggest that biases in milk provisioning may occur without biases in offspring sex ratio, and furthermore, in contrast to the prediction that biases should be relative to the mean investment of the population, that milk provisioning biases might not be relative.","DOI":"10.1007/s00265-004-0848-8","ISSN":"0340-5443, 1432-0762","journalAbbreviation":"Behav Ecol Sociobiol","language":"en","author":[{"family":"Landete-Castillejos","given":"Tomás"},{"family":"García","given":"Andrés"},{"family":"López-Serrano","given":"Francisco R."},{"family":"Gallego","given":"Laureano"}],"issued":{"date-parts":[["2005",1,1]]}}},{"id":20098,"uris":["http://zotero.org/users/local/H6qWrLBO/items/MSEGNEQI"],"itemData":{"id":20098,"type":"article-journal","abstract":"Reproductive effort affects body reserves and subsequent ability to reproduce. In fact, the energy costs of gestation and lactation in hinds of red deer have a marked effect on maternal condition. The objectives of this study were to examine the development of hind monthly body condition during gestation in relation to reproductive rest, age and age class, just as its effects on total milk yield and calf birth weight. Eighty hinds of Iberian red deer were used as subjects during 2 years of study. They had ad libitum access to food and water. Animals were weighed weekly, and body condition was individually assessed. Milking was carried out under anesthesia with a milking machine followed by hand milking to collect the remaining milk. Age and reproductive rest influenced body condition, improving with age (coefficient: 0.10+/-0.01; P&lt;0.001) and reproductive rest (mean+/-SEM, 3.75+/-0.05 vs. 3.25+/-0.02, with and without rest respectively; P&lt;0.001). Hind age correlated positively with her body condition (R=0.62, P&lt;0.001), however, when age class was included in the model, age was not significant. The greater the age class (up to age class 4) the greater the body condition; however, hinds of age class 5 had a lower body condition, but no significant differences were observed. Development of the body condition during gestation was different to age class 1 with respect to the others, just as between hinds that rested the preceding year and those that did not.","container-title":"Journal of Experimental Zoology. Part A, Ecological Genetics and Physiology","DOI":"10.1002/jez.425","ISSN":"1932-5223","issue":"1","journalAbbreviation":"J Exp Zool A Ecol Genet Physiol","language":"eng","note":"PMID: 18095326","page":"1-10","source":"PubMed","title":"Development of body condition in hinds of Iberian red deer during gestation and its effects on calf birth weight and milk production","volume":"309","author":[{"family":"Carrión","given":"Déborah"},{"family":"García","given":"Andrés José"},{"family":"Gaspar-López","given":"Enrique"},{"family":"Landete-Castillejos","given":"Tomás"},{"family":"Gallego","given":"Laureano"}],"issued":{"date-parts":[["2008",1,1]]}}}],"schema":"https://github.com/citation-style-language/schema/raw/master/csl-citation.json"} </w:instrText>
      </w:r>
      <w:r w:rsidRPr="000102EC">
        <w:rPr>
          <w:rFonts w:asciiTheme="majorHAnsi" w:hAnsiTheme="majorHAnsi" w:cstheme="majorHAnsi"/>
        </w:rPr>
        <w:fldChar w:fldCharType="separate"/>
      </w:r>
      <w:r w:rsidR="00885F9B" w:rsidRPr="006E6BA6">
        <w:rPr>
          <w:rFonts w:asciiTheme="majorHAnsi" w:hAnsiTheme="majorHAnsi" w:cstheme="majorHAnsi"/>
        </w:rPr>
        <w:t>14,29</w:t>
      </w:r>
      <w:r w:rsidRPr="000102EC">
        <w:rPr>
          <w:rFonts w:asciiTheme="majorHAnsi" w:hAnsiTheme="majorHAnsi" w:cstheme="majorHAnsi"/>
        </w:rPr>
        <w:fldChar w:fldCharType="end"/>
      </w:r>
      <w:r w:rsidRPr="000102EC">
        <w:rPr>
          <w:rFonts w:asciiTheme="majorHAnsi" w:hAnsiTheme="majorHAnsi" w:cstheme="majorHAnsi"/>
        </w:rPr>
        <w:t xml:space="preserve"> and non-human primates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jgb0PDVB","properties":{"formattedCitation":"\\super 6\\nosupersub{}","plainCitation":"6","noteIndex":0},"citationItems":[{"id":20476,"uris":["http://zotero.org/users/local/H6qWrLBO/items/DBE7ZND2"],"itemData":{"id":20476,"type":"article-journal","abstract":"Lactation represents the greatest postnatal energetic expenditure for human and non-human primate females, and the ability to sustain the costs of lactation is influenced by a mother's physical condition. This is especially true for young mothers that initiate reproduction shortly after adolescence. These mothers have fewer bodily reserves available for lactation and face tradeoffs between reproduction and their own growth. Milk synthesis among captive rhesus macaques (Macaca mulatta) was investigated at the California National Primate Research Center from 2005 to 2007 (N = 114). Rhesus macaques produced low energy density milk typical of the primate order, but there was substantial individual variation among mothers in both milk energy density and yield. As a consequence, the available milk energy (AME), the product of milk energy density and milk yield, to support infant growth, development, and activity, varied tenfold among mothers. Primiparous mothers (N = 40) had fewer bodily resources, as measured by mass and body mass index, available for lactation than did multiparous mothers (N = 74) and showed poorer lactational performance. Mothers of sons produced milk of higher energy density, especially primiparous mothers, but lower milk yield, such that AME was the same for sons and daughters. Although AME from the mother was the same for sons and daughters, there was significant sexual dimorphism in infant mass. These data indicate that selection has likely favored sex-specific regulation of growth and development that is not necessarily contingent on greater maternal investment. Am. J. Hum. Biol. 2009. © 2009 Wiley-Liss, Inc.","container-title":"American Journal of Human Biology","DOI":"10.1002/ajhb.20917","ISSN":"1520-6300","issue":"4","language":"en","page":"512-519","source":"Wiley Online Library","title":"Richer milk for sons but more milk for daughters: Sex-biased investment during lactation varies with maternal life history in rhesus macaques","title-short":"Richer milk for sons but more milk for daughters","volume":"21","author":[{"family":"Hinde","given":"Katherine"}],"issued":{"date-parts":[["2009"]]}}}],"schema":"https://github.com/citation-style-language/schema/raw/master/csl-citation.json"} </w:instrText>
      </w:r>
      <w:r w:rsidRPr="000102EC">
        <w:rPr>
          <w:rFonts w:asciiTheme="majorHAnsi" w:hAnsiTheme="majorHAnsi" w:cstheme="majorHAnsi"/>
        </w:rPr>
        <w:fldChar w:fldCharType="separate"/>
      </w:r>
      <w:r w:rsidR="00885F9B" w:rsidRPr="006E6BA6">
        <w:rPr>
          <w:rFonts w:asciiTheme="majorHAnsi" w:hAnsiTheme="majorHAnsi" w:cstheme="majorHAnsi"/>
        </w:rPr>
        <w:t>6</w:t>
      </w:r>
      <w:r w:rsidRPr="000102EC">
        <w:rPr>
          <w:rFonts w:asciiTheme="majorHAnsi" w:hAnsiTheme="majorHAnsi" w:cstheme="majorHAnsi"/>
        </w:rPr>
        <w:fldChar w:fldCharType="end"/>
      </w:r>
      <w:r w:rsidRPr="000102EC">
        <w:rPr>
          <w:rFonts w:asciiTheme="majorHAnsi" w:hAnsiTheme="majorHAnsi" w:cstheme="majorHAnsi"/>
        </w:rPr>
        <w:t xml:space="preserve">. Some hinds were kept at the farm during all their reproductive life, and consequently, </w:t>
      </w:r>
      <w:r w:rsidRPr="006E6BA6">
        <w:rPr>
          <w:rFonts w:asciiTheme="majorHAnsi" w:hAnsiTheme="majorHAnsi" w:cstheme="majorHAnsi"/>
        </w:rPr>
        <w:t>when their condition deteriorated rapidly and continuously for two weeks,</w:t>
      </w:r>
      <w:r w:rsidRPr="000102EC">
        <w:rPr>
          <w:rFonts w:asciiTheme="majorHAnsi" w:hAnsiTheme="majorHAnsi" w:cstheme="majorHAnsi"/>
        </w:rPr>
        <w:t xml:space="preserve"> were </w:t>
      </w:r>
      <w:r w:rsidRPr="006E6BA6">
        <w:rPr>
          <w:rFonts w:asciiTheme="majorHAnsi" w:hAnsiTheme="majorHAnsi" w:cstheme="majorHAnsi"/>
        </w:rPr>
        <w:t>slaughtered, using an overdose of pentobarbital.</w:t>
      </w:r>
      <w:r w:rsidR="00E65FA6" w:rsidRPr="006E6BA6">
        <w:rPr>
          <w:rFonts w:asciiTheme="majorHAnsi" w:hAnsiTheme="majorHAnsi" w:cstheme="majorHAnsi"/>
        </w:rPr>
        <w:t xml:space="preserve"> </w:t>
      </w:r>
      <w:r w:rsidR="004D12E3" w:rsidRPr="006E6BA6">
        <w:rPr>
          <w:rFonts w:asciiTheme="majorHAnsi" w:hAnsiTheme="majorHAnsi" w:cstheme="majorHAnsi"/>
        </w:rPr>
        <w:t xml:space="preserve">This might have caused some selective mortality in our dataset, which could not be controlled for in our analyses as the consistency of monitoring these events across the study period varied.   </w:t>
      </w:r>
    </w:p>
    <w:p w14:paraId="3666AECF" w14:textId="65853C12" w:rsidR="00CF270B" w:rsidRPr="006E6BA6" w:rsidRDefault="00CF270B" w:rsidP="00CF270B">
      <w:pPr>
        <w:spacing w:line="360" w:lineRule="auto"/>
        <w:rPr>
          <w:rFonts w:asciiTheme="majorHAnsi" w:hAnsiTheme="majorHAnsi" w:cstheme="majorHAnsi"/>
          <w:color w:val="000000"/>
          <w:lang w:val="en-US"/>
        </w:rPr>
      </w:pPr>
    </w:p>
    <w:p w14:paraId="50BA7A02" w14:textId="31E0F714" w:rsidR="00CF270B" w:rsidRPr="000102EC" w:rsidRDefault="005410E0" w:rsidP="00CF270B">
      <w:pPr>
        <w:spacing w:line="360" w:lineRule="auto"/>
        <w:rPr>
          <w:rFonts w:asciiTheme="majorHAnsi" w:hAnsiTheme="majorHAnsi" w:cstheme="majorHAnsi"/>
          <w:b/>
        </w:rPr>
      </w:pPr>
      <w:r w:rsidRPr="000102EC">
        <w:rPr>
          <w:rFonts w:asciiTheme="majorHAnsi" w:hAnsiTheme="majorHAnsi" w:cstheme="majorHAnsi"/>
          <w:b/>
        </w:rPr>
        <w:t>Material</w:t>
      </w:r>
      <w:r w:rsidR="00CF270B" w:rsidRPr="000102EC">
        <w:rPr>
          <w:rFonts w:asciiTheme="majorHAnsi" w:hAnsiTheme="majorHAnsi" w:cstheme="majorHAnsi"/>
          <w:b/>
        </w:rPr>
        <w:t xml:space="preserve"> </w:t>
      </w:r>
      <w:r w:rsidR="00543BD1" w:rsidRPr="000102EC">
        <w:rPr>
          <w:rFonts w:asciiTheme="majorHAnsi" w:hAnsiTheme="majorHAnsi" w:cstheme="majorHAnsi"/>
          <w:b/>
        </w:rPr>
        <w:t>7</w:t>
      </w:r>
      <w:r w:rsidR="00655FE3">
        <w:rPr>
          <w:rFonts w:asciiTheme="majorHAnsi" w:hAnsiTheme="majorHAnsi" w:cstheme="majorHAnsi"/>
          <w:b/>
        </w:rPr>
        <w:t>. Milk composition.</w:t>
      </w:r>
    </w:p>
    <w:p w14:paraId="1CE7774B" w14:textId="6DFA3729" w:rsidR="00CF270B" w:rsidRPr="000102EC" w:rsidRDefault="00CF270B" w:rsidP="00CF270B">
      <w:pPr>
        <w:spacing w:after="0" w:line="360" w:lineRule="auto"/>
        <w:jc w:val="both"/>
        <w:rPr>
          <w:rFonts w:asciiTheme="majorHAnsi" w:hAnsiTheme="majorHAnsi" w:cstheme="majorHAnsi"/>
        </w:rPr>
      </w:pPr>
      <w:r w:rsidRPr="000102EC">
        <w:rPr>
          <w:rFonts w:asciiTheme="majorHAnsi" w:hAnsiTheme="majorHAnsi" w:cstheme="majorHAnsi"/>
        </w:rPr>
        <w:t>Estimation of daily milk yield assumes that (</w:t>
      </w:r>
      <w:proofErr w:type="spellStart"/>
      <w:r w:rsidRPr="000102EC">
        <w:rPr>
          <w:rFonts w:asciiTheme="majorHAnsi" w:hAnsiTheme="majorHAnsi" w:cstheme="majorHAnsi"/>
        </w:rPr>
        <w:t>i</w:t>
      </w:r>
      <w:proofErr w:type="spellEnd"/>
      <w:r w:rsidRPr="000102EC">
        <w:rPr>
          <w:rFonts w:asciiTheme="majorHAnsi" w:hAnsiTheme="majorHAnsi" w:cstheme="majorHAnsi"/>
        </w:rPr>
        <w:t xml:space="preserve">) milk collected in a milking event (see SEM 3) was representative of the milk produced in 6 h across a 24 h period, and (ii) the time between the last sucking event and the start of the period in which hind and calf were separated was the same across all mother-calf dyads. Although these assumptions were unlikely to be met, many studies have used a similar protocol to estimate milk yield successfully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IgT6rfg2","properties":{"formattedCitation":"\\super 23\\nosupersub{}","plainCitation":"23","noteIndex":0},"citationItems":[{"id":17572,"uris":["http://zotero.org/users/local/H6qWrLBO/items/D6DJNRRV"],"itemData":{"id":17572,"type":"book","event-place":"San Diego","number-of-pages":"1","publisher":"Academic Press","publisher-place":"San Diego","title":"Wildlife feeding and nutrition","volume":"2nd","author":[{"family":"Robbins","given":"C.T."}],"issued":{"date-parts":[["1993"]]}},"locator":"211"}],"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23</w:t>
      </w:r>
      <w:r w:rsidRPr="000102EC">
        <w:rPr>
          <w:rFonts w:asciiTheme="majorHAnsi" w:hAnsiTheme="majorHAnsi" w:cstheme="majorHAnsi"/>
        </w:rPr>
        <w:fldChar w:fldCharType="end"/>
      </w:r>
      <w:r w:rsidRPr="000102EC">
        <w:rPr>
          <w:rFonts w:asciiTheme="majorHAnsi" w:hAnsiTheme="majorHAnsi" w:cstheme="majorHAnsi"/>
        </w:rPr>
        <w:t xml:space="preserve">. Furthermore, the potential effect of not meeting assumption (ii) on the estimate of milk yield is minimised by the fact that milk accumulation in the udder reduces milk production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a8tReQNd","properties":{"formattedCitation":"\\super 30\\nosupersub{}","plainCitation":"30","noteIndex":0},"citationItems":[{"id":21188,"uris":["http://zotero.org/users/local/H6qWrLBO/items/JFU29JWG"],"itemData":{"id":21188,"type":"article-journal","container-title":"Dairy Sci. Abstr.","page":"251-360","title":"Milk yield, energy loss in milk, and mammary gland weight in different species","volume":"34","author":[{"family":"Linzell","given":"J.L."}],"issued":{"date-parts":[["1972"]]}}}],"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30</w:t>
      </w:r>
      <w:r w:rsidRPr="000102EC">
        <w:rPr>
          <w:rFonts w:asciiTheme="majorHAnsi" w:hAnsiTheme="majorHAnsi" w:cstheme="majorHAnsi"/>
        </w:rPr>
        <w:fldChar w:fldCharType="end"/>
      </w:r>
      <w:r w:rsidRPr="000102EC">
        <w:rPr>
          <w:rFonts w:asciiTheme="majorHAnsi" w:hAnsiTheme="majorHAnsi" w:cstheme="majorHAnsi"/>
        </w:rPr>
        <w:t xml:space="preserve">. The length of milking interval also affects milk composition, especially fat, but has a minor effect, if any, on protein and lactose concentration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oc8LQ04D","properties":{"formattedCitation":"\\super 5,18\\nosupersub{}","plainCitation":"5,18","noteIndex":0},"citationItems":[{"id":21674,"uris":["http://zotero.org/users/local/H6qWrLBO/items/NTZG4PJJ"],"itemData":{"id":21674,"type":"chapter","container-title":"Designing Foods: Animal Product Options in the Marketplace","event-place":"Washington (DC)","language":"en","note":"container-title: Designing Foods: Animal Product Options in the Marketplace","publisher":"National Academies Press (US)","publisher-place":"Washington (DC)","source":"www.ncbi.nlm.nih.gov","title":"Factors Affecting the Composition of Milk from Dairy Cows","URL":"https://www.ncbi.nlm.nih.gov/books/NBK218193/","author":[{"family":"Linn","given":"J.G."}],"accessed":{"date-parts":[["2020",11,4]]},"issued":{"date-parts":[["1988"]]}}},{"id":20479,"uris":["http://zotero.org/users/local/H6qWrLBO/items/3ZIZZANY"],"itemData":{"id":20479,"type":"article-journal","abstract":"During human evolutionary history, and for many around the world, breast milk is the primary source of nutritional energy for infants. Variation in breast milk quality might logically have important effects on infant health, growth, and development, yet the sources of this variation remain largely unelucidated. We quantified nutrient and energy content of breast milk from 25 healthy, well-nourished Massachusetts mothers with infants aged 2–5 months. We examined several potential sources of variation in milk quality, particularly feeding patterns, infant sex, and maternal breast growth during pregnancy. After controlling for time since last feeding, a known correlate of milk composition, we found that mothers of male infants produced milk that had 25% greater energy content than mothers of female infants (P &lt; 0.001). Change in maternal bra cup size during pregnancy was associated with 16.17 kcal/100 ml greater energy content of milk (P = 0.009), but was not significant after taking infant sex into account. Greater nutritional investment in sons may account for the greater observed growth rates in male compared to female infants. Am. J. Hum. Biol. 2010. © 2009 Wiley-Liss, Inc.","container-title":"American Journal of Human Biology","DOI":"10.1002/ajhb.20941","ISSN":"1520-6300","issue":"1","language":"en","page":"50-54","source":"Wiley Online Library","title":"Infant sex predicts breast milk energy content","volume":"22","author":[{"family":"Powe","given":"Camille E."},{"family":"Knott","given":"Cheryl D."},{"family":"Conklin‐Brittain","given":"Nancy"}],"issued":{"date-parts":[["2010"]]}}}],"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5,18</w:t>
      </w:r>
      <w:r w:rsidRPr="000102EC">
        <w:rPr>
          <w:rFonts w:asciiTheme="majorHAnsi" w:hAnsiTheme="majorHAnsi" w:cstheme="majorHAnsi"/>
        </w:rPr>
        <w:fldChar w:fldCharType="end"/>
      </w:r>
      <w:r w:rsidRPr="000102EC">
        <w:rPr>
          <w:rFonts w:asciiTheme="majorHAnsi" w:hAnsiTheme="majorHAnsi" w:cstheme="majorHAnsi"/>
        </w:rPr>
        <w:t xml:space="preserve">. To convert milk volume into milk weight we used an average milk density of 1.038 g/ml that was measured from the milk of our deer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ZSMNkYoK","properties":{"formattedCitation":"\\super 31\\nosupersub{}","plainCitation":"31","noteIndex":0},"citationItems":[{"id":20094,"uris":["http://zotero.org/users/local/H6qWrLBO/items/VEWE7TSL"],"itemData":{"id":20094,"type":"article-journal","abstract":"The ethanol stability, a freshness and heat stability indicator, of Iberian red deer milk was determined. Additionally, the interspecific differences in composition, physical, hygienic and technological parameters, in bulk tank milk obtained from red deer, sheep, goats and cows were compared. Red deer milk ethanol stability was similar to that of sheep milk; bovine milk was the most stable and goat milk the least. Ethanol stability was influenced by pH; within the range studied, increased pH increased stability, this effect being more noticeable in bovine milk than in milk from the other species. Milk composition presented evident differences among species, as did somatic cell counts, total bacterial count, pH and titratable acidity or density. The results suggest that milk of red deer is very similar to that of sheep, but is even richer in fat and proteins, making it an interesting and novel product with high potential in dairy industry.","container-title":"International Dairy Journal","DOI":"10.1016/j.idairyj.2018.07.006","ISSN":"0958-6946","journalAbbreviation":"International Dairy Journal","source":"ScienceDirect","title":"Some aspects of the ethanol stability of red deer milk (Cervus elaphus hispanicus): a comparison with other dairy species","title-short":"Some aspects of the ethanol stability of red deer milk (Cervus elaphus hispanicus)","URL":"http://www.sciencedirect.com/science/article/pii/S0958694618301729","author":[{"family":"Vara","given":"Juan Angel","non-dropping-particle":"de la"},{"family":"Berruga","given":"María Isabel"},{"family":"Cappelli","given":"Jamil"},{"family":"Landete-Castillejos","given":"Tomás"},{"family":"Carmona","given":"Manuel"},{"family":"Gallego","given":"Laureano"},{"family":"Molina","given":"Ana"}],"accessed":{"date-parts":[["2018",7,23]]},"issued":{"date-parts":[["2018",7,19]]}}}],"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31</w:t>
      </w:r>
      <w:r w:rsidRPr="000102EC">
        <w:rPr>
          <w:rFonts w:asciiTheme="majorHAnsi" w:hAnsiTheme="majorHAnsi" w:cstheme="majorHAnsi"/>
        </w:rPr>
        <w:fldChar w:fldCharType="end"/>
      </w:r>
      <w:r w:rsidRPr="000102EC">
        <w:rPr>
          <w:rFonts w:asciiTheme="majorHAnsi" w:hAnsiTheme="majorHAnsi" w:cstheme="majorHAnsi"/>
        </w:rPr>
        <w:t xml:space="preserve">. Milk of domestic ruminants and camels contain about one-half the protein, fat and energy of wild ungulate species´ milk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S2iqIvOk","properties":{"formattedCitation":"\\super 23,32,33\\nosupersub{}","plainCitation":"23,32,33","noteIndex":0},"citationItems":[{"id":21186,"uris":["http://zotero.org/users/local/H6qWrLBO/items/M3AAKTMA"],"itemData":{"id":21186,"type":"chapter","abstract":"Review papers and theoretical issues. Phylogenetic relationships of the Cervidae, and the case for a superfamily \"Cervoidea\". Relationships of living deer. The evolutionary history of the Cervidae with special reference to the Soyth American Radiation. Allometry and habitat-related adaptations in the postcranial skeleton of Cervidae. Diversity and evolution of antler form in quaternary deer. Recent advances in studies of antler development and neuroendocrine regulation of the antle cycle. Sexual selection in the Cervide. Reproduction of female cervids. Reproductive tactics of cervidae and their relationships to habitat. On the evolution of opitical signals in deer: a preliminary analysis. Case studies of exotic deer. Deer, plant phenology, and succession in the lowland forests of Nepal. Habitat use by the sambar (Cervus unicolor) in Thailand: a case study for Khao-yai National Park. Biology of the bawean deer and prospects for its management. Reproductive seasonality of the white-tailed deer on the Colombian Llanos. Activity patterns and habitat utilization of Pudus (Pudu puda) in South-Central Chile.Reproductive seasonality and grouping patterns of the North Andean deer or Taruca (Hippocamelus antisensis) in Southern Peru. Ecology and status of the Pampas Deer (Ozotoceros bezoarticus) in the Argentinian. The Pampas deer (Ozotoceros bezoarticus) in Central Brazil. Management in the wild and in captivity. The husbandry of tropical and temperate Cervids in the west Berlin Zoo. The management of Cervus in America.","container-title":"Biology and management of the Cervidae (C.M. Wemmer)","event-place":"Washington, D.C.","ISBN":"978-0-87474-981-6","language":"en","note":"Google-Books-ID: D7IWAAAAYAAJ","page":"429-442","publisher":"Smithsonian Institution Press","publisher-place":"Washington, D.C.","source":"Google Books","title":"Lactation, early nutrition, and hand-rearing of wild ungulates, with special reference to deer","author":[{"family":"Robbins","given":"C.T."},{"family":"Oftedal","given":"O.T."},{"family":"O´Rourke","given":"K.I."}],"issued":{"date-parts":[["1987"]]}}},{"id":17572,"uris":["http://zotero.org/users/local/H6qWrLBO/items/D6DJNRRV"],"itemData":{"id":17572,"type":"book","event-place":"San Diego","number-of-pages":"1","publisher":"Academic Press","publisher-place":"San Diego","title":"Wildlife feeding and nutrition","volume":"2nd","author":[{"family":"Robbins","given":"C.T."}],"issued":{"date-parts":[["1993"]]}},"locator":"206"},{"id":20207,"uris":["http://zotero.org/users/local/H6qWrLBO/items/52H5ILJB"],"itemData":{"id":20207,"type":"article-journal","abstract":"In mammals, nutrient allocation during lactation is a critical component of maternal care as milk intake promotes juvenile growth and survival, and hence maternal and offspring fitness. Milk composition varies widely across mammals and is hypothesized to have arisen via selection pressures associated with environment, diet and life history. These hypotheses have been proposed based on observations and/or cross-species comparisons that did not standardize for stage of lactation and did not consider evolutionary history of the species in analyses. We conducted the largest comparative analysis of milk composition to date accounting for phylogenetic relationships among species in order to understand the selective advantage of producing milk with specific nutritional profiles. We examined four milk constituents in association with species ecology while incorporating phylogeny in analyses. Phylogenetic signal was apparent for all milk constituents examined. After controlling for phylogeny, diet and relative lactation length explained the greatest amount of variation in milk composition. Several aspects of species' ecologies, including adaptation to arid environments, reproductive output and maternal body mass were not associated with milk composition after accounting for phylogeny. Our results suggest that milk composition is largely a function of evolutionary history, maternal nutrient intake and duration of milk production. Arriving at these conclusions was made possible by including the evolutionary relationships among species.","container-title":"Journal of Animal Ecology","DOI":"10.1111/1365-2656.12095","ISSN":"1365-2656","issue":"6","language":"en","page":"1254-1264","source":"Wiley Online Library","title":"The evolution of the nutrient composition of mammalian milks","volume":"82","author":[{"family":"Skibiel","given":"Amy L."},{"family":"Downing","given":"Lauren M."},{"family":"Orr","given":"Teri J."},{"family":"Hood","given":"Wendy R."}],"issued":{"date-parts":[["2013"]]}}}],"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23,32,33</w:t>
      </w:r>
      <w:r w:rsidRPr="000102EC">
        <w:rPr>
          <w:rFonts w:asciiTheme="majorHAnsi" w:hAnsiTheme="majorHAnsi" w:cstheme="majorHAnsi"/>
        </w:rPr>
        <w:fldChar w:fldCharType="end"/>
      </w:r>
      <w:r w:rsidRPr="000102EC">
        <w:rPr>
          <w:rFonts w:asciiTheme="majorHAnsi" w:hAnsiTheme="majorHAnsi" w:cstheme="majorHAnsi"/>
        </w:rPr>
        <w:t>. Consequently, to calculate milk composition applying standard analytical techniques of the dairy industry laboratories, milk collected was diluted in distilled water by a factor of two. Two replicates, per hind and milking event, of 15 ml of diluted milk were refrigerated and submitted to the laboratory within 24 h of milking. Milk composition was analysed using standard spectrophotometry techniques (Fourier Transform InfraRed) compliant with International Dairy Federation and Association of Official Analytical Chemists. The analyses were carried out in duplicate at CENSYRA laboratory between 1998-2010 (</w:t>
      </w:r>
      <w:proofErr w:type="spellStart"/>
      <w:r w:rsidRPr="000102EC">
        <w:rPr>
          <w:rFonts w:asciiTheme="majorHAnsi" w:hAnsiTheme="majorHAnsi" w:cstheme="majorHAnsi"/>
        </w:rPr>
        <w:t>Valdepeñas</w:t>
      </w:r>
      <w:proofErr w:type="spellEnd"/>
      <w:r w:rsidRPr="000102EC">
        <w:rPr>
          <w:rFonts w:asciiTheme="majorHAnsi" w:hAnsiTheme="majorHAnsi" w:cstheme="majorHAnsi"/>
        </w:rPr>
        <w:t xml:space="preserve">, Spain) using a </w:t>
      </w:r>
      <w:proofErr w:type="spellStart"/>
      <w:r w:rsidRPr="000102EC">
        <w:rPr>
          <w:rFonts w:asciiTheme="majorHAnsi" w:hAnsiTheme="majorHAnsi" w:cstheme="majorHAnsi"/>
        </w:rPr>
        <w:t>Milkoscan</w:t>
      </w:r>
      <w:proofErr w:type="spellEnd"/>
      <w:r w:rsidRPr="000102EC">
        <w:rPr>
          <w:rFonts w:asciiTheme="majorHAnsi" w:hAnsiTheme="majorHAnsi" w:cstheme="majorHAnsi"/>
        </w:rPr>
        <w:t xml:space="preserve"> 500 (Foss Electric, </w:t>
      </w:r>
      <w:proofErr w:type="spellStart"/>
      <w:r w:rsidRPr="000102EC">
        <w:rPr>
          <w:rFonts w:asciiTheme="majorHAnsi" w:hAnsiTheme="majorHAnsi" w:cstheme="majorHAnsi"/>
        </w:rPr>
        <w:t>Hiller</w:t>
      </w:r>
      <w:r w:rsidRPr="000102EC">
        <w:rPr>
          <w:rFonts w:asciiTheme="majorHAnsi" w:eastAsia="Times New Roman" w:hAnsiTheme="majorHAnsi" w:cstheme="majorHAnsi"/>
          <w:bCs/>
          <w:kern w:val="36"/>
          <w:lang w:eastAsia="en-GB"/>
        </w:rPr>
        <w:t>ø</w:t>
      </w:r>
      <w:r w:rsidRPr="000102EC">
        <w:rPr>
          <w:rFonts w:asciiTheme="majorHAnsi" w:hAnsiTheme="majorHAnsi" w:cstheme="majorHAnsi"/>
        </w:rPr>
        <w:t>d</w:t>
      </w:r>
      <w:proofErr w:type="spellEnd"/>
      <w:r w:rsidRPr="000102EC">
        <w:rPr>
          <w:rFonts w:asciiTheme="majorHAnsi" w:hAnsiTheme="majorHAnsi" w:cstheme="majorHAnsi"/>
        </w:rPr>
        <w:t xml:space="preserve">, Denmark), and at LILCAM laboratory between 2011-2020 (Talavera de la Reina, Spain) using a </w:t>
      </w:r>
      <w:proofErr w:type="spellStart"/>
      <w:r w:rsidRPr="000102EC">
        <w:rPr>
          <w:rFonts w:asciiTheme="majorHAnsi" w:hAnsiTheme="majorHAnsi" w:cstheme="majorHAnsi"/>
        </w:rPr>
        <w:t>Milkoscan</w:t>
      </w:r>
      <w:proofErr w:type="spellEnd"/>
      <w:r w:rsidRPr="000102EC">
        <w:rPr>
          <w:rFonts w:asciiTheme="majorHAnsi" w:hAnsiTheme="majorHAnsi" w:cstheme="majorHAnsi"/>
        </w:rPr>
        <w:t xml:space="preserve"> FT6000. Methods and calibrations followed International Standards ISO 8196-2/IDF 128-2 (2009) and ISO 9622/IDF 141 (2010). Concentration of fat, protein and lactose were expressed as weight percentage on undiluted milk. Calculation of milk energy was carried out following Perrin´s equation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eXR3Ohnl","properties":{"formattedCitation":"\\super 34\\nosupersub{}","plainCitation":"34","noteIndex":0},"citationItems":[{"id":20080,"uris":["http://zotero.org/users/local/H6qWrLBO/items/H6ZC69LA"],"itemData":{"id":20080,"type":"article-journal","abstract":"The gross energy content of the milk of the cow, sow, ewe, goat and of human milk has been determined by bomb calorimeter, and compared with results obtained using conversion factors and chemical analysis.Correction for non-protein nitrogen content led to values agreeing within 0·5–1·0% for the milk of all species. For human colostrum other factors may be involved, and a closer estimate of gross energy value of human milk was obtained by treating all nitrogenous constituents as being protein.","container-title":"Journal of Dairy Research","DOI":"10.1017/S0022029900009213","ISSN":"1469-7629, 0022-0299","issue":"2","language":"en","page":"215-220","source":"Cambridge Core","title":"709. The calorific value of milk of different species","volume":"25","author":[{"family":"Perrin","given":"Dawn R."}],"issued":{"date-parts":[["1958",6]]}},"suppress-author":true}],"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34</w:t>
      </w:r>
      <w:r w:rsidRPr="000102EC">
        <w:rPr>
          <w:rFonts w:asciiTheme="majorHAnsi" w:hAnsiTheme="majorHAnsi" w:cstheme="majorHAnsi"/>
        </w:rPr>
        <w:fldChar w:fldCharType="end"/>
      </w:r>
      <w:r w:rsidRPr="000102EC">
        <w:rPr>
          <w:rFonts w:asciiTheme="majorHAnsi" w:hAnsiTheme="majorHAnsi" w:cstheme="majorHAnsi"/>
        </w:rPr>
        <w:t xml:space="preserve"> that uses specific calorific values of fat, protein and lactose.</w:t>
      </w:r>
    </w:p>
    <w:p w14:paraId="479556E0" w14:textId="77777777" w:rsidR="00543BD1" w:rsidRPr="000102EC" w:rsidRDefault="00543BD1" w:rsidP="00CF270B">
      <w:pPr>
        <w:spacing w:line="360" w:lineRule="auto"/>
        <w:rPr>
          <w:rFonts w:asciiTheme="majorHAnsi" w:hAnsiTheme="majorHAnsi" w:cstheme="majorHAnsi"/>
          <w:b/>
        </w:rPr>
      </w:pPr>
    </w:p>
    <w:p w14:paraId="30558AFD" w14:textId="395955AA" w:rsidR="00CF270B" w:rsidRPr="000102EC" w:rsidRDefault="005410E0" w:rsidP="00CF270B">
      <w:pPr>
        <w:spacing w:line="360" w:lineRule="auto"/>
        <w:rPr>
          <w:rFonts w:asciiTheme="majorHAnsi" w:hAnsiTheme="majorHAnsi" w:cstheme="majorHAnsi"/>
          <w:b/>
        </w:rPr>
      </w:pPr>
      <w:r w:rsidRPr="000102EC">
        <w:rPr>
          <w:rFonts w:asciiTheme="majorHAnsi" w:hAnsiTheme="majorHAnsi" w:cstheme="majorHAnsi"/>
          <w:b/>
        </w:rPr>
        <w:t>Material</w:t>
      </w:r>
      <w:r w:rsidR="00CF270B" w:rsidRPr="000102EC">
        <w:rPr>
          <w:rFonts w:asciiTheme="majorHAnsi" w:hAnsiTheme="majorHAnsi" w:cstheme="majorHAnsi"/>
          <w:b/>
        </w:rPr>
        <w:t xml:space="preserve"> </w:t>
      </w:r>
      <w:r w:rsidR="00543BD1" w:rsidRPr="000102EC">
        <w:rPr>
          <w:rFonts w:asciiTheme="majorHAnsi" w:hAnsiTheme="majorHAnsi" w:cstheme="majorHAnsi"/>
          <w:b/>
        </w:rPr>
        <w:t>8</w:t>
      </w:r>
      <w:r w:rsidR="00655FE3">
        <w:rPr>
          <w:rFonts w:asciiTheme="majorHAnsi" w:hAnsiTheme="majorHAnsi" w:cstheme="majorHAnsi"/>
          <w:b/>
        </w:rPr>
        <w:t>. Statistical analysis.</w:t>
      </w:r>
    </w:p>
    <w:p w14:paraId="5CC1C6CD" w14:textId="77777777" w:rsidR="00CF270B" w:rsidRPr="000102EC" w:rsidRDefault="00CF270B" w:rsidP="00CF270B">
      <w:pPr>
        <w:spacing w:after="0" w:line="360" w:lineRule="auto"/>
        <w:jc w:val="both"/>
        <w:rPr>
          <w:rFonts w:asciiTheme="majorHAnsi" w:hAnsiTheme="majorHAnsi" w:cstheme="majorHAnsi"/>
        </w:rPr>
      </w:pPr>
      <w:r w:rsidRPr="000102EC">
        <w:rPr>
          <w:rFonts w:asciiTheme="majorHAnsi" w:hAnsiTheme="majorHAnsi" w:cstheme="majorHAnsi"/>
        </w:rPr>
        <w:t xml:space="preserve">We conveniently divided our variables into two data sets, one containing information on milk traits (milk composition: percentage of fat, </w:t>
      </w:r>
      <w:proofErr w:type="gramStart"/>
      <w:r w:rsidRPr="000102EC">
        <w:rPr>
          <w:rFonts w:asciiTheme="majorHAnsi" w:hAnsiTheme="majorHAnsi" w:cstheme="majorHAnsi"/>
        </w:rPr>
        <w:t>protein</w:t>
      </w:r>
      <w:proofErr w:type="gramEnd"/>
      <w:r w:rsidRPr="000102EC">
        <w:rPr>
          <w:rFonts w:asciiTheme="majorHAnsi" w:hAnsiTheme="majorHAnsi" w:cstheme="majorHAnsi"/>
        </w:rPr>
        <w:t xml:space="preserve"> and lactose; milk yield kg d</w:t>
      </w:r>
      <w:r w:rsidRPr="000102EC">
        <w:rPr>
          <w:rFonts w:asciiTheme="majorHAnsi" w:hAnsiTheme="majorHAnsi" w:cstheme="majorHAnsi"/>
          <w:vertAlign w:val="superscript"/>
        </w:rPr>
        <w:t>-1</w:t>
      </w:r>
      <w:r w:rsidRPr="000102EC">
        <w:rPr>
          <w:rFonts w:asciiTheme="majorHAnsi" w:hAnsiTheme="majorHAnsi" w:cstheme="majorHAnsi"/>
        </w:rPr>
        <w:t>, milk density energy kJ kg</w:t>
      </w:r>
      <w:r w:rsidRPr="000102EC">
        <w:rPr>
          <w:rFonts w:asciiTheme="majorHAnsi" w:hAnsiTheme="majorHAnsi" w:cstheme="majorHAnsi"/>
          <w:vertAlign w:val="superscript"/>
        </w:rPr>
        <w:t>-1</w:t>
      </w:r>
      <w:r w:rsidRPr="000102EC">
        <w:rPr>
          <w:rFonts w:asciiTheme="majorHAnsi" w:hAnsiTheme="majorHAnsi" w:cstheme="majorHAnsi"/>
        </w:rPr>
        <w:t>), and a second one comprising information on calf growth (calf body weight, kg) during lactation. The analysis on milk traits used predictor variables associated with the hind (age, body weight, parity, parturition date) and its offspring (sex, age, body weight). Parturition date was transformed into day of year, where day = 0 was 1</w:t>
      </w:r>
      <w:r w:rsidRPr="000102EC">
        <w:rPr>
          <w:rFonts w:asciiTheme="majorHAnsi" w:hAnsiTheme="majorHAnsi" w:cstheme="majorHAnsi"/>
          <w:vertAlign w:val="superscript"/>
        </w:rPr>
        <w:t>st</w:t>
      </w:r>
      <w:r w:rsidRPr="000102EC">
        <w:rPr>
          <w:rFonts w:asciiTheme="majorHAnsi" w:hAnsiTheme="majorHAnsi" w:cstheme="majorHAnsi"/>
        </w:rPr>
        <w:t xml:space="preserve"> of January. Attempts at including primiparous status of the hind in the analysis (Hinde 2009) produced abstruse results, essentially because it was confounded with parity; consequently, it was not included in the final analysis. We also attempted fitting parity by calf sex, but this produced a sparse data matrix, therefore parity was calculated using the number of the calves of both sexes.</w:t>
      </w:r>
    </w:p>
    <w:p w14:paraId="0D70EE41" w14:textId="7518FD5F" w:rsidR="001841A6" w:rsidRDefault="00CF270B" w:rsidP="006E6BA6">
      <w:pPr>
        <w:autoSpaceDE w:val="0"/>
        <w:autoSpaceDN w:val="0"/>
        <w:adjustRightInd w:val="0"/>
        <w:spacing w:after="0" w:line="360" w:lineRule="auto"/>
        <w:jc w:val="both"/>
        <w:rPr>
          <w:rFonts w:ascii="Arial" w:hAnsi="Arial" w:cs="Arial"/>
          <w:color w:val="000000" w:themeColor="text1"/>
          <w:sz w:val="24"/>
          <w:szCs w:val="24"/>
        </w:rPr>
      </w:pPr>
      <w:r w:rsidRPr="000102EC">
        <w:rPr>
          <w:rFonts w:asciiTheme="majorHAnsi" w:hAnsiTheme="majorHAnsi" w:cstheme="majorHAnsi"/>
        </w:rPr>
        <w:t>As an exploratory approach, we used GAMM models (Generalized additive mixed models with multiple smoothing parameter estimation by restricted marginal likelihood), implemented in the “</w:t>
      </w:r>
      <w:r w:rsidRPr="000102EC">
        <w:rPr>
          <w:rFonts w:asciiTheme="majorHAnsi" w:hAnsiTheme="majorHAnsi" w:cstheme="majorHAnsi"/>
          <w:i/>
        </w:rPr>
        <w:t>gam”</w:t>
      </w:r>
      <w:r w:rsidRPr="000102EC">
        <w:rPr>
          <w:rFonts w:asciiTheme="majorHAnsi" w:hAnsiTheme="majorHAnsi" w:cstheme="majorHAnsi"/>
        </w:rPr>
        <w:t xml:space="preserve"> function of the </w:t>
      </w:r>
      <w:proofErr w:type="spellStart"/>
      <w:r w:rsidRPr="000102EC">
        <w:rPr>
          <w:rFonts w:asciiTheme="majorHAnsi" w:hAnsiTheme="majorHAnsi" w:cstheme="majorHAnsi"/>
        </w:rPr>
        <w:t>mgcv</w:t>
      </w:r>
      <w:proofErr w:type="spellEnd"/>
      <w:r w:rsidRPr="000102EC">
        <w:rPr>
          <w:rFonts w:asciiTheme="majorHAnsi" w:hAnsiTheme="majorHAnsi" w:cstheme="majorHAnsi"/>
        </w:rPr>
        <w:t xml:space="preserve"> R package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tixID9GY","properties":{"formattedCitation":"\\super 35\\nosupersub{}","plainCitation":"35","noteIndex":0},"citationItems":[{"id":19482,"uris":["http://zotero.org/users/local/H6qWrLBO/items/7CTQWIV3"],"itemData":{"id":19482,"type":"article-journal","abstract":"Summary.  Recent work by Reiss and Ogden provides a theoretical basis for sometimes preferring restricted maximum likelihood (REML) to generalized cross-validation (GCV) for smoothing parameter selection in semiparametric regression. However, existing REML or marginal likelihood (ML) based methods for semiparametric generalized linear models (GLMs) use iterative REML or ML estimation of the smoothing parameters of working linear approximations to the GLM. Such indirect schemes need not converge and fail to do so in a non-negligible proportion of practical analyses. By contrast, very reliable prediction error criteria smoothing parameter selection methods are available, based on direct optimization of GCV, or related criteria, for the GLM itself. Since such methods directly optimize properly defined functions of the smoothing parameters, they have much more reliable convergence properties. The paper develops the first such method for REML or ML estimation of smoothing parameters. A Laplace approximation is used to obtain an approximate REML or ML for any GLM, which is suitable for efficient direct optimization. This REML or ML criterion requires that Newton–Raphson iteration, rather than Fisher scoring, be used for GLM fitting, and a computationally stable approach to this is proposed. The REML or ML criterion itself is optimized by a Newton method, with the derivatives required obtained by a mixture of implicit differentiation and direct methods. The method will cope with numerical rank deficiency in the fitted model and in fact provides a slight improvement in numerical robustness on the earlier method of Wood for prediction error criteria based smoothness selection. Simulation results suggest that the new REML and ML methods offer some improvement in mean-square error performance relative to GCV or Akaike's information criterion in most cases, without the small number of severe undersmoothing failures to which Akaike's information criterion and GCV are prone. This is achieved at the same computational cost as GCV or Akaike's information criterion. The new approach also eliminates the convergence failures of previous REML- or ML-based approaches for penalized GLMs and usually has lower computational cost than these alternatives. Example applications are presented in adaptive smoothing, scalar on function regression and generalized additive model selection.","container-title":"Journal of the Royal Statistical Society: Series B (Statistical Methodology)","DOI":"10.1111/j.1467-9868.2010.00749.x","ISSN":"1467-9868","issue":"1","language":"en","page":"3-36","source":"Wiley Online Library","title":"Fast stable restricted maximum likelihood and marginal likelihood estimation of semiparametric generalized linear models","volume":"73","author":[{"family":"Wood","given":"Simon N."}],"issued":{"date-parts":[["2011",1,1]]}}}],"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35</w:t>
      </w:r>
      <w:r w:rsidRPr="000102EC">
        <w:rPr>
          <w:rFonts w:asciiTheme="majorHAnsi" w:hAnsiTheme="majorHAnsi" w:cstheme="majorHAnsi"/>
        </w:rPr>
        <w:fldChar w:fldCharType="end"/>
      </w:r>
      <w:r w:rsidRPr="000102EC">
        <w:rPr>
          <w:rFonts w:asciiTheme="majorHAnsi" w:hAnsiTheme="majorHAnsi" w:cstheme="majorHAnsi"/>
        </w:rPr>
        <w:t xml:space="preserve">. The model showed that the GAM smooth relationships were in fact generally quite simple and could be well-described by simple polynomial functions. Consequently, we used linear mixed models with polynomial functions equivalent to those obtained by GAM models, implemented in the package lme4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XhR82IqD","properties":{"formattedCitation":"\\super 36\\nosupersub{}","plainCitation":"36","noteIndex":0},"citationItems":[{"id":11900,"uris":["http://zotero.org/users/local/H6qWrLBO/items/4FKWMNAX"],"itemData":{"id":11900,"type":"article-journal","container-title":"Journal of Statistical Software","DOI":"10.18637/jss.v067.i01","issue":"1","page":"1-48","title":"Fitting Linear Mixed-Effects Models Using lme4","volume":"67","author":[{"family":"Bates","given":"D."},{"family":"Maechler","given":"M."},{"family":"Bolker","given":"B."},{"family":"Walker","given":"S."}],"issued":{"date-parts":[["2015"]]}}}],"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36</w:t>
      </w:r>
      <w:r w:rsidRPr="000102EC">
        <w:rPr>
          <w:rFonts w:asciiTheme="majorHAnsi" w:hAnsiTheme="majorHAnsi" w:cstheme="majorHAnsi"/>
        </w:rPr>
        <w:fldChar w:fldCharType="end"/>
      </w:r>
      <w:r w:rsidRPr="000102EC">
        <w:rPr>
          <w:rFonts w:asciiTheme="majorHAnsi" w:hAnsiTheme="majorHAnsi" w:cstheme="majorHAnsi"/>
        </w:rPr>
        <w:t xml:space="preserve"> in R software version 3.4.1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VaZ1JzK8","properties":{"formattedCitation":"\\super 37\\nosupersub{}","plainCitation":"37","noteIndex":0},"citationItems":[{"id":19964,"uris":["http://zotero.org/users/local/H6qWrLBO/items/2EC4X2XY"],"itemData":{"id":19964,"type":"book","event-place":"Vienna, Austria","publisher":"R Foundation for Statistical Computing","publisher-place":"Vienna, Austria","title":"R: A Language and Environment for Statistical Computing, v. 3.4.1.","author":[{"family":"R Core Team","given":""}],"issued":{"date-parts":[["2017"]]}}}],"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37</w:t>
      </w:r>
      <w:r w:rsidRPr="000102EC">
        <w:rPr>
          <w:rFonts w:asciiTheme="majorHAnsi" w:hAnsiTheme="majorHAnsi" w:cstheme="majorHAnsi"/>
        </w:rPr>
        <w:fldChar w:fldCharType="end"/>
      </w:r>
      <w:r w:rsidRPr="000102EC">
        <w:rPr>
          <w:rFonts w:asciiTheme="majorHAnsi" w:hAnsiTheme="majorHAnsi" w:cstheme="majorHAnsi"/>
        </w:rPr>
        <w:t>.</w:t>
      </w:r>
      <w:r w:rsidR="00F236DD">
        <w:rPr>
          <w:rFonts w:asciiTheme="majorHAnsi" w:hAnsiTheme="majorHAnsi" w:cstheme="majorHAnsi"/>
        </w:rPr>
        <w:t xml:space="preserve"> We restricted the polynomial functions to degree = 3, as this was appropriated to test our predictions and </w:t>
      </w:r>
      <w:r w:rsidR="001D3D55">
        <w:rPr>
          <w:rFonts w:asciiTheme="majorHAnsi" w:hAnsiTheme="majorHAnsi" w:cstheme="majorHAnsi"/>
        </w:rPr>
        <w:t xml:space="preserve">a </w:t>
      </w:r>
      <w:r w:rsidR="00F236DD">
        <w:rPr>
          <w:rFonts w:asciiTheme="majorHAnsi" w:hAnsiTheme="majorHAnsi" w:cstheme="majorHAnsi"/>
        </w:rPr>
        <w:t>higher degree makes difficult the interpretation of interactions</w:t>
      </w:r>
      <w:r w:rsidR="001D3D55">
        <w:rPr>
          <w:rFonts w:asciiTheme="majorHAnsi" w:hAnsiTheme="majorHAnsi" w:cstheme="majorHAnsi"/>
        </w:rPr>
        <w:t>.</w:t>
      </w:r>
      <w:r w:rsidRPr="000102EC">
        <w:rPr>
          <w:rFonts w:asciiTheme="majorHAnsi" w:hAnsiTheme="majorHAnsi" w:cstheme="majorHAnsi"/>
        </w:rPr>
        <w:t xml:space="preserve"> Significance of the terms in the model was assessed using the R function </w:t>
      </w:r>
      <w:proofErr w:type="spellStart"/>
      <w:r w:rsidRPr="000102EC">
        <w:rPr>
          <w:rFonts w:asciiTheme="majorHAnsi" w:hAnsiTheme="majorHAnsi" w:cstheme="majorHAnsi"/>
        </w:rPr>
        <w:t>lmerTest</w:t>
      </w:r>
      <w:proofErr w:type="spellEnd"/>
      <w:r w:rsidRPr="000102EC">
        <w:rPr>
          <w:rFonts w:asciiTheme="majorHAnsi" w:hAnsiTheme="majorHAnsi" w:cstheme="majorHAnsi"/>
        </w:rPr>
        <w:t xml:space="preserve">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bdCz6xKc","properties":{"formattedCitation":"\\super 38\\nosupersub{}","plainCitation":"38","noteIndex":0},"citationItems":[{"id":15370,"uris":["http://zotero.org/users/local/H6qWrLBO/items/N3N6994V"],"itemData":{"id":15370,"type":"book","title":"lmerTest: Tests in Linear Mixed Effects Models. R package version 2.0-29","URL":"https://CRAN.R-project.org/package=lmerTest","author":[{"family":"Kuznetsova","given":"A."},{"family":"Brockhoff","given":"B."},{"family":"Christensen","given":"R.H.B."}],"issued":{"date-parts":[["2015"]]}}}],"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38</w:t>
      </w:r>
      <w:r w:rsidRPr="000102EC">
        <w:rPr>
          <w:rFonts w:asciiTheme="majorHAnsi" w:hAnsiTheme="majorHAnsi" w:cstheme="majorHAnsi"/>
        </w:rPr>
        <w:fldChar w:fldCharType="end"/>
      </w:r>
      <w:r w:rsidRPr="000102EC">
        <w:rPr>
          <w:rFonts w:asciiTheme="majorHAnsi" w:hAnsiTheme="majorHAnsi" w:cstheme="majorHAnsi"/>
        </w:rPr>
        <w:t xml:space="preserve"> that approximates degrees of freedom via Satterthwaite's method, as in linear mixed-effects models degrees of freedom are difficult to define appropriately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KXVvfehs","properties":{"formattedCitation":"\\super 39\\nosupersub{}","plainCitation":"39","noteIndex":0},"citationItems":[{"id":11744,"uris":["http://zotero.org/users/local/H6qWrLBO/items/S2VDEQ5S"],"itemData":{"id":11744,"type":"article-journal","abstract":"This paper provides an introduction to mixed-effects models for the analysis of repeated measurement data with subjects and items as crossed random effects. A worked-out example of how to use recent software for mixed-effects modeling is provided. Simulation studies illustrate the advantages offered by mixed-effects analyses compared to traditional analyses based on quasi-F tests, by-subjects analyses, combined by-subjects and by-items analyses, and random regression. Applications and possibilities across a range of domains of inquiry are discussed. (C) 2007 Elsevier Inc. All rights reserved","container-title":"Journal of Memory and Language","ISSN":"0749-596X","issue":"4","page":"390-412","title":"Mixed-effects modeling with crossed random effects for subjects and items","volume":"59","author":[{"family":"Baayen","given":"R.H."},{"family":"Davidson","given":"D.J."},{"family":"Bates","given":"D.M."}],"issued":{"date-parts":[["2008"]]}}}],"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39</w:t>
      </w:r>
      <w:r w:rsidRPr="000102EC">
        <w:rPr>
          <w:rFonts w:asciiTheme="majorHAnsi" w:hAnsiTheme="majorHAnsi" w:cstheme="majorHAnsi"/>
        </w:rPr>
        <w:fldChar w:fldCharType="end"/>
      </w:r>
      <w:r w:rsidRPr="000102EC">
        <w:rPr>
          <w:rFonts w:asciiTheme="majorHAnsi" w:hAnsiTheme="majorHAnsi" w:cstheme="majorHAnsi"/>
        </w:rPr>
        <w:t xml:space="preserve">. The variance explained by the linear mixed model was represented as </w:t>
      </w:r>
      <w:r w:rsidRPr="000102EC">
        <w:rPr>
          <w:rFonts w:asciiTheme="majorHAnsi" w:hAnsiTheme="majorHAnsi" w:cstheme="majorHAnsi"/>
          <w:i/>
        </w:rPr>
        <w:t>R</w:t>
      </w:r>
      <w:r w:rsidRPr="000102EC">
        <w:rPr>
          <w:rFonts w:asciiTheme="majorHAnsi" w:hAnsiTheme="majorHAnsi" w:cstheme="majorHAnsi"/>
          <w:i/>
          <w:vertAlign w:val="superscript"/>
        </w:rPr>
        <w:t>2</w:t>
      </w:r>
      <w:r w:rsidRPr="000102EC">
        <w:rPr>
          <w:rFonts w:asciiTheme="majorHAnsi" w:hAnsiTheme="majorHAnsi" w:cstheme="majorHAnsi"/>
        </w:rPr>
        <w:t xml:space="preserve"> marginal (variance accounted for by the fixed effects)</w:t>
      </w:r>
      <w:r w:rsidRPr="000102EC">
        <w:rPr>
          <w:rFonts w:asciiTheme="majorHAnsi" w:hAnsiTheme="majorHAnsi" w:cstheme="majorHAnsi"/>
          <w:vertAlign w:val="subscript"/>
        </w:rPr>
        <w:t xml:space="preserve"> </w:t>
      </w:r>
      <w:r w:rsidRPr="000102EC">
        <w:rPr>
          <w:rFonts w:asciiTheme="majorHAnsi" w:hAnsiTheme="majorHAnsi" w:cstheme="majorHAnsi"/>
        </w:rPr>
        <w:t xml:space="preserve">and </w:t>
      </w:r>
      <w:r w:rsidRPr="000102EC">
        <w:rPr>
          <w:rFonts w:asciiTheme="majorHAnsi" w:hAnsiTheme="majorHAnsi" w:cstheme="majorHAnsi"/>
          <w:i/>
          <w:iCs/>
        </w:rPr>
        <w:t>R</w:t>
      </w:r>
      <w:r w:rsidRPr="000102EC">
        <w:rPr>
          <w:rFonts w:asciiTheme="majorHAnsi" w:hAnsiTheme="majorHAnsi" w:cstheme="majorHAnsi"/>
          <w:i/>
          <w:iCs/>
          <w:vertAlign w:val="superscript"/>
        </w:rPr>
        <w:t>2</w:t>
      </w:r>
      <w:r w:rsidRPr="000102EC">
        <w:rPr>
          <w:rFonts w:asciiTheme="majorHAnsi" w:hAnsiTheme="majorHAnsi" w:cstheme="majorHAnsi"/>
        </w:rPr>
        <w:t xml:space="preserve"> conditional (variance accounted for by random and fixed effects), following a method developed for linear mixed-effects models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z5m5WU8I","properties":{"formattedCitation":"\\super 40\\nosupersub{}","plainCitation":"40","noteIndex":0},"citationItems":[{"id":16524,"uris":["http://zotero.org/users/local/H6qWrLBO/items/I8JT9U4P"],"itemData":{"id":16524,"type":"article-journal","abstract":"* 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 The presentation of </w:instrText>
      </w:r>
      <w:r w:rsidR="00885F9B">
        <w:rPr>
          <w:rFonts w:ascii="Tahoma" w:hAnsi="Tahoma" w:cs="Tahoma"/>
        </w:rPr>
        <w:instrText>�</w:instrText>
      </w:r>
      <w:r w:rsidR="00885F9B">
        <w:rPr>
          <w:rFonts w:asciiTheme="majorHAnsi" w:hAnsiTheme="majorHAnsi" w:cstheme="majorHAnsi"/>
        </w:rPr>
        <w:instrText>_~variance explained</w:instrText>
      </w:r>
      <w:r w:rsidR="00885F9B">
        <w:rPr>
          <w:rFonts w:ascii="Tahoma" w:hAnsi="Tahoma" w:cs="Tahoma"/>
        </w:rPr>
        <w:instrText>�</w:instrText>
      </w:r>
      <w:r w:rsidR="00885F9B">
        <w:rPr>
          <w:rFonts w:asciiTheme="majorHAnsi" w:hAnsiTheme="majorHAnsi" w:cstheme="majorHAnsi"/>
        </w:rPr>
        <w:instrText xml:space="preserve">_T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container-title":"Methods in Ecology and Evolution","ISSN":"2041-210X","issue":"2","journalAbbreviation":"Methods Ecol Evol","page":"133-142","title":"A general and simple method for obtaining R^2 from generalized linear mixed-effects models","volume":"4","author":[{"family":"Nakagawa","given":"Shinichi"},{"family":"Schielzeth","given":"Holger"}],"issued":{"date-parts":[["2013"]]}}}],"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40</w:t>
      </w:r>
      <w:r w:rsidRPr="000102EC">
        <w:rPr>
          <w:rFonts w:asciiTheme="majorHAnsi" w:hAnsiTheme="majorHAnsi" w:cstheme="majorHAnsi"/>
        </w:rPr>
        <w:fldChar w:fldCharType="end"/>
      </w:r>
      <w:r w:rsidRPr="000102EC">
        <w:rPr>
          <w:rFonts w:asciiTheme="majorHAnsi" w:hAnsiTheme="majorHAnsi" w:cstheme="majorHAnsi"/>
        </w:rPr>
        <w:t xml:space="preserve">.  </w:t>
      </w:r>
      <w:r w:rsidR="00F12949">
        <w:rPr>
          <w:rFonts w:asciiTheme="majorHAnsi" w:hAnsiTheme="majorHAnsi" w:cstheme="majorHAnsi"/>
        </w:rPr>
        <w:t>Polynomial models on milk traits included age and weight of the hind, parity, parturition date</w:t>
      </w:r>
      <w:r w:rsidR="007F5E65">
        <w:rPr>
          <w:rFonts w:asciiTheme="majorHAnsi" w:hAnsiTheme="majorHAnsi" w:cstheme="majorHAnsi"/>
        </w:rPr>
        <w:t xml:space="preserve">, calf weight, </w:t>
      </w:r>
      <w:r w:rsidR="00A20FA4">
        <w:rPr>
          <w:rFonts w:asciiTheme="majorHAnsi" w:hAnsiTheme="majorHAnsi" w:cstheme="majorHAnsi"/>
        </w:rPr>
        <w:t xml:space="preserve">lactation day </w:t>
      </w:r>
      <w:r w:rsidR="007F5E65">
        <w:rPr>
          <w:rFonts w:asciiTheme="majorHAnsi" w:hAnsiTheme="majorHAnsi" w:cstheme="majorHAnsi"/>
        </w:rPr>
        <w:t>and the random effects c</w:t>
      </w:r>
      <w:r w:rsidRPr="000102EC">
        <w:rPr>
          <w:rFonts w:asciiTheme="majorHAnsi" w:hAnsiTheme="majorHAnsi" w:cstheme="majorHAnsi"/>
        </w:rPr>
        <w:t>alf</w:t>
      </w:r>
      <w:r w:rsidR="007F5E65">
        <w:rPr>
          <w:rFonts w:asciiTheme="majorHAnsi" w:hAnsiTheme="majorHAnsi" w:cstheme="majorHAnsi"/>
        </w:rPr>
        <w:t xml:space="preserve">, hind and </w:t>
      </w:r>
      <w:r w:rsidRPr="000102EC">
        <w:rPr>
          <w:rFonts w:asciiTheme="majorHAnsi" w:hAnsiTheme="majorHAnsi" w:cstheme="majorHAnsi"/>
        </w:rPr>
        <w:t xml:space="preserve">mother of the hind </w:t>
      </w:r>
      <w:r w:rsidR="007F5E65">
        <w:rPr>
          <w:rFonts w:asciiTheme="majorHAnsi" w:hAnsiTheme="majorHAnsi" w:cstheme="majorHAnsi"/>
        </w:rPr>
        <w:t>identities</w:t>
      </w:r>
      <w:r w:rsidR="007F5E65" w:rsidRPr="000102EC">
        <w:rPr>
          <w:rFonts w:asciiTheme="majorHAnsi" w:hAnsiTheme="majorHAnsi" w:cstheme="majorHAnsi"/>
        </w:rPr>
        <w:t xml:space="preserve"> </w:t>
      </w:r>
      <w:r w:rsidRPr="000102EC">
        <w:rPr>
          <w:rFonts w:asciiTheme="majorHAnsi" w:hAnsiTheme="majorHAnsi" w:cstheme="majorHAnsi"/>
        </w:rPr>
        <w:t xml:space="preserve">and </w:t>
      </w:r>
      <w:r w:rsidR="007F5E65">
        <w:rPr>
          <w:rFonts w:asciiTheme="majorHAnsi" w:hAnsiTheme="majorHAnsi" w:cstheme="majorHAnsi"/>
        </w:rPr>
        <w:t>year</w:t>
      </w:r>
      <w:r w:rsidRPr="000102EC">
        <w:rPr>
          <w:rFonts w:asciiTheme="majorHAnsi" w:hAnsiTheme="majorHAnsi" w:cstheme="majorHAnsi"/>
        </w:rPr>
        <w:t xml:space="preserve">. Mother of the hind </w:t>
      </w:r>
      <w:r w:rsidR="007F5E65">
        <w:rPr>
          <w:rFonts w:asciiTheme="majorHAnsi" w:hAnsiTheme="majorHAnsi" w:cstheme="majorHAnsi"/>
        </w:rPr>
        <w:t>identity</w:t>
      </w:r>
      <w:r w:rsidR="007F5E65" w:rsidRPr="000102EC">
        <w:rPr>
          <w:rFonts w:asciiTheme="majorHAnsi" w:hAnsiTheme="majorHAnsi" w:cstheme="majorHAnsi"/>
        </w:rPr>
        <w:t xml:space="preserve"> </w:t>
      </w:r>
      <w:r w:rsidRPr="000102EC">
        <w:rPr>
          <w:rFonts w:asciiTheme="majorHAnsi" w:hAnsiTheme="majorHAnsi" w:cstheme="majorHAnsi"/>
        </w:rPr>
        <w:t xml:space="preserve">represented the identity of the mother of the hind that was </w:t>
      </w:r>
      <w:proofErr w:type="gramStart"/>
      <w:r w:rsidRPr="000102EC">
        <w:rPr>
          <w:rFonts w:asciiTheme="majorHAnsi" w:hAnsiTheme="majorHAnsi" w:cstheme="majorHAnsi"/>
        </w:rPr>
        <w:t>monitored, and</w:t>
      </w:r>
      <w:proofErr w:type="gramEnd"/>
      <w:r w:rsidRPr="000102EC">
        <w:rPr>
          <w:rFonts w:asciiTheme="majorHAnsi" w:hAnsiTheme="majorHAnsi" w:cstheme="majorHAnsi"/>
        </w:rPr>
        <w:t xml:space="preserve"> was included in the analysis to assess the effect of the maternal environment on milk traits. In order to not over-parameterise the models, </w:t>
      </w:r>
      <w:r w:rsidR="007F5E65">
        <w:rPr>
          <w:rFonts w:asciiTheme="majorHAnsi" w:hAnsiTheme="majorHAnsi" w:cstheme="majorHAnsi"/>
        </w:rPr>
        <w:t xml:space="preserve">only first order interactions of </w:t>
      </w:r>
      <w:r w:rsidR="001841A6">
        <w:rPr>
          <w:rFonts w:asciiTheme="majorHAnsi" w:hAnsiTheme="majorHAnsi" w:cstheme="majorHAnsi"/>
        </w:rPr>
        <w:t>all</w:t>
      </w:r>
      <w:r w:rsidR="007F5E65">
        <w:rPr>
          <w:rFonts w:asciiTheme="majorHAnsi" w:hAnsiTheme="majorHAnsi" w:cstheme="majorHAnsi"/>
        </w:rPr>
        <w:t xml:space="preserve"> </w:t>
      </w:r>
      <w:proofErr w:type="gramStart"/>
      <w:r w:rsidR="007F5E65">
        <w:rPr>
          <w:rFonts w:asciiTheme="majorHAnsi" w:hAnsiTheme="majorHAnsi" w:cstheme="majorHAnsi"/>
        </w:rPr>
        <w:t>fixes</w:t>
      </w:r>
      <w:proofErr w:type="gramEnd"/>
      <w:r w:rsidR="007F5E65">
        <w:rPr>
          <w:rFonts w:asciiTheme="majorHAnsi" w:hAnsiTheme="majorHAnsi" w:cstheme="majorHAnsi"/>
        </w:rPr>
        <w:t xml:space="preserve"> effects against calf sex</w:t>
      </w:r>
      <w:r w:rsidR="001841A6">
        <w:rPr>
          <w:rFonts w:asciiTheme="majorHAnsi" w:hAnsiTheme="majorHAnsi" w:cstheme="majorHAnsi"/>
        </w:rPr>
        <w:t>, and two second order interactions (hind weight x lactation day x calf sex, hind age x lactation day x calf sex)</w:t>
      </w:r>
      <w:r w:rsidR="007F5E65">
        <w:rPr>
          <w:rFonts w:asciiTheme="majorHAnsi" w:hAnsiTheme="majorHAnsi" w:cstheme="majorHAnsi"/>
        </w:rPr>
        <w:t xml:space="preserve"> </w:t>
      </w:r>
      <w:r w:rsidRPr="000102EC">
        <w:rPr>
          <w:rFonts w:asciiTheme="majorHAnsi" w:hAnsiTheme="majorHAnsi" w:cstheme="majorHAnsi"/>
        </w:rPr>
        <w:t>were fitted</w:t>
      </w:r>
      <w:r w:rsidR="007F5E65">
        <w:rPr>
          <w:rFonts w:asciiTheme="majorHAnsi" w:hAnsiTheme="majorHAnsi" w:cstheme="majorHAnsi"/>
        </w:rPr>
        <w:t xml:space="preserve">. </w:t>
      </w:r>
      <w:r w:rsidR="00A20FA4">
        <w:rPr>
          <w:rFonts w:asciiTheme="majorHAnsi" w:hAnsiTheme="majorHAnsi" w:cstheme="majorHAnsi"/>
        </w:rPr>
        <w:t>Hind age and parity were highly correlated</w:t>
      </w:r>
      <w:r w:rsidR="00F16DFF">
        <w:rPr>
          <w:rFonts w:asciiTheme="majorHAnsi" w:hAnsiTheme="majorHAnsi" w:cstheme="majorHAnsi"/>
        </w:rPr>
        <w:t>,</w:t>
      </w:r>
      <w:r w:rsidR="00A20FA4">
        <w:rPr>
          <w:rFonts w:asciiTheme="majorHAnsi" w:hAnsiTheme="majorHAnsi" w:cstheme="majorHAnsi"/>
        </w:rPr>
        <w:t xml:space="preserve"> but this did not cause a</w:t>
      </w:r>
      <w:r w:rsidR="006D6CCE">
        <w:rPr>
          <w:rFonts w:asciiTheme="majorHAnsi" w:hAnsiTheme="majorHAnsi" w:cstheme="majorHAnsi"/>
        </w:rPr>
        <w:t xml:space="preserve"> large increase</w:t>
      </w:r>
      <w:r w:rsidR="00A20FA4">
        <w:rPr>
          <w:rFonts w:asciiTheme="majorHAnsi" w:hAnsiTheme="majorHAnsi" w:cstheme="majorHAnsi"/>
        </w:rPr>
        <w:t xml:space="preserve"> in the estimates of standard errors or variances (for fixed or random effects) in the modelling, consequently we retained parity in our models as it was interesting for comparative purposes </w:t>
      </w:r>
      <w:r w:rsidR="001D3D55">
        <w:rPr>
          <w:rFonts w:asciiTheme="majorHAnsi" w:hAnsiTheme="majorHAnsi" w:cstheme="majorHAnsi"/>
        </w:rPr>
        <w:t>against</w:t>
      </w:r>
      <w:r w:rsidR="00A20FA4">
        <w:rPr>
          <w:rFonts w:asciiTheme="majorHAnsi" w:hAnsiTheme="majorHAnsi" w:cstheme="majorHAnsi"/>
        </w:rPr>
        <w:t xml:space="preserve"> other studies from the literature.</w:t>
      </w:r>
      <w:r w:rsidR="001841A6">
        <w:rPr>
          <w:rFonts w:asciiTheme="majorHAnsi" w:hAnsiTheme="majorHAnsi" w:cstheme="majorHAnsi"/>
        </w:rPr>
        <w:t xml:space="preserve"> </w:t>
      </w:r>
      <w:r w:rsidR="001841A6" w:rsidRPr="006E6BA6">
        <w:rPr>
          <w:rFonts w:asciiTheme="majorHAnsi" w:hAnsiTheme="majorHAnsi" w:cstheme="majorHAnsi"/>
        </w:rPr>
        <w:t>The full models were simplified using backward elimination by removing the non-significant fixed-effects terms, one at a time, following the principle of marginality (</w:t>
      </w:r>
      <w:proofErr w:type="gramStart"/>
      <w:r w:rsidR="001841A6" w:rsidRPr="006E6BA6">
        <w:rPr>
          <w:rFonts w:asciiTheme="majorHAnsi" w:hAnsiTheme="majorHAnsi" w:cstheme="majorHAnsi"/>
        </w:rPr>
        <w:t>i.e.</w:t>
      </w:r>
      <w:proofErr w:type="gramEnd"/>
      <w:r w:rsidR="001841A6" w:rsidRPr="006E6BA6">
        <w:rPr>
          <w:rFonts w:asciiTheme="majorHAnsi" w:hAnsiTheme="majorHAnsi" w:cstheme="majorHAnsi"/>
        </w:rPr>
        <w:t xml:space="preserve"> the highest order interactions were tested first and if they were significant, then the lower order effects were not tested for significance). Backward elimination was based on p-values in favour of information theory approaches </w:t>
      </w:r>
      <w:r w:rsidR="001841A6" w:rsidRPr="006E6BA6">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ahmmc030b8","properties":{"formattedCitation":"\\super 41\\nosupersub{}","plainCitation":"41","noteIndex":0},"citationItems":[{"id":16457,"uris":["http://zotero.org/users/local/H6qWrLBO/items/8NRWB6AM"],"itemData":{"id":16457,"type":"article-journal","abstract":"Statistical hypothesis testing has been widely criticized by ecologists in recent years. I review some of the more persistent criticisms of P values and argue that most stem from misunderstandings or incorrect interpretations, rather than from intrinsic shortcomings of the P value. I show that P values are intimately linked to confidence intervals and to differences in Akaike's information criterion (?AIC), two metrics that have been advocated as replacements for the P value. The choice of a threshold value of ?AIC that breaks ties among competing models is as arbitrary as the choice of the probability of a Type I error in hypothesis testing, and several other criticisms of the P value apply equally to ?AIC. Since P values, confidence intervals, and ?AIC are based on the same statistical information, all have their places in modern statistical practice. The choice of which to use should be stylistic, dictated by details of the application rather than by dogmatic, a priori considerations. Read More: http://www.esajournals.org/doi/abs/10.1890/13-0590.1","container-title":"Ecology","ISSN":"0012-9658","issue":"3","page":"611-617","title":"In defense of P values","volume":"95","author":[{"family":"Murtaugh","given":"Paul A."}],"issued":{"date-parts":[["2014",3,1]]}}}],"schema":"https://github.com/citation-style-language/schema/raw/master/csl-citation.json"} </w:instrText>
      </w:r>
      <w:r w:rsidR="001841A6" w:rsidRPr="006E6BA6">
        <w:rPr>
          <w:rFonts w:asciiTheme="majorHAnsi" w:hAnsiTheme="majorHAnsi" w:cstheme="majorHAnsi"/>
        </w:rPr>
        <w:fldChar w:fldCharType="separate"/>
      </w:r>
      <w:r w:rsidR="00885F9B" w:rsidRPr="00885F9B">
        <w:rPr>
          <w:rFonts w:ascii="Calibri Light" w:hAnsi="Calibri Light" w:cs="Calibri Light"/>
          <w:szCs w:val="24"/>
          <w:vertAlign w:val="superscript"/>
        </w:rPr>
        <w:t>41</w:t>
      </w:r>
      <w:r w:rsidR="001841A6" w:rsidRPr="006E6BA6">
        <w:rPr>
          <w:rFonts w:asciiTheme="majorHAnsi" w:hAnsiTheme="majorHAnsi" w:cstheme="majorHAnsi"/>
        </w:rPr>
        <w:fldChar w:fldCharType="end"/>
      </w:r>
      <w:r w:rsidR="001841A6" w:rsidRPr="006E6BA6">
        <w:rPr>
          <w:rFonts w:asciiTheme="majorHAnsi" w:hAnsiTheme="majorHAnsi" w:cstheme="majorHAnsi"/>
        </w:rPr>
        <w:t>, as successfully used in Pérez-</w:t>
      </w:r>
      <w:proofErr w:type="spellStart"/>
      <w:r w:rsidR="001841A6" w:rsidRPr="006E6BA6">
        <w:rPr>
          <w:rFonts w:asciiTheme="majorHAnsi" w:hAnsiTheme="majorHAnsi" w:cstheme="majorHAnsi"/>
        </w:rPr>
        <w:t>Barbería</w:t>
      </w:r>
      <w:proofErr w:type="spellEnd"/>
      <w:r w:rsidR="001841A6" w:rsidRPr="006E6BA6">
        <w:rPr>
          <w:rFonts w:asciiTheme="majorHAnsi" w:hAnsiTheme="majorHAnsi" w:cstheme="majorHAnsi"/>
        </w:rPr>
        <w:t xml:space="preserve"> et al. </w:t>
      </w:r>
      <w:r w:rsidR="001841A6" w:rsidRPr="006E6BA6">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a2g7dkjnmb0","properties":{"formattedCitation":"\\super 42\\nosupersub{}","plainCitation":"42","noteIndex":0},"citationItems":[{"id":17138,"uris":["http://zotero.org/users/local/H6qWrLBO/items/JJ9A6DBV"],"itemData":{"id":17138,"type":"article-journal","abstract":"Teeth in Cervidae are permanent structures that are not replaceable or repairable; consequently their rate of wear, due to the grinding effect of food and dental attrition, affects their duration and can determine an animal's lifespan. Tooth wear is also a useful indicator of accumulative life energy investment in intake and mastication and their interactions with diet. Little is known regarding how natural and sexual selection operate on dental structures within a species in contrasting environments and how these relate to life history traits to explain differences in population rates of tooth wear and longevity. We hypothesised that populations under harsh environmental conditions should be selected for more hypsodont teeth while sexual selection may maintain similar sex differences within different populations. We investigated the patterns of tooth wear in males and females of Iberian red deer (Cervus elaphus hispanicus) in Southern Spain and Scottish red deer (C. e. scoticus) across Scotland, that occur in very different environments, using 10343 samples from legal hunting activities. We found higher rates of both incisor and molar wear in the Spanish compared to Scottish populations. However, Scottish red deer had larger incisors at emergence than Iberian red deer, whilst molars emerged at a similar size in both populations and sexes. Iberian and Scottish males had earlier tooth depletion than females, in support of a similar sexual selection process in both populations. However, whilst average lifespan for Iberian males was 4 years shorter than that for Iberian females and Scottish males, Scottish males only showed a reduction of 1 year in average lifespan with respect to Scottish females. More worn molars were associated with larger mandibles in both populations, suggesting that higher intake and/or greater investment in food comminution may have favoured increased body growth, before later loss of tooth efficiency due to severe wear. These results illustrate how independent selection in both subspecies, that diverged 11,700 years BP, has resulted in the evolution of different longevity, although sexual selection has maintained a similar pattern of relative sex differences in tooth depletion. This study opens interesting questions on optimal allocation in life history trade-offs and the independent evolution of allopatric populations","container-title":"Plos One","ISSN":"1932-6203","issue":"8","page":"e0134788","title":"Wear Fast, Die Young: More Worn Teeth and Shorter Lives in Iberian Compared to Scottish Red Deer","volume":"10","author":[{"family":"Pérez-Barbería","given":"F.J."},{"family":"Carranza","given":"J."},{"family":"Sánchez-Prieto","given":"C."}],"issued":{"date-parts":[["2015",8,7]]}}}],"schema":"https://github.com/citation-style-language/schema/raw/master/csl-citation.json"} </w:instrText>
      </w:r>
      <w:r w:rsidR="001841A6" w:rsidRPr="006E6BA6">
        <w:rPr>
          <w:rFonts w:asciiTheme="majorHAnsi" w:hAnsiTheme="majorHAnsi" w:cstheme="majorHAnsi"/>
        </w:rPr>
        <w:fldChar w:fldCharType="separate"/>
      </w:r>
      <w:r w:rsidR="00885F9B" w:rsidRPr="00885F9B">
        <w:rPr>
          <w:rFonts w:ascii="Calibri Light" w:hAnsi="Calibri Light" w:cs="Calibri Light"/>
          <w:szCs w:val="24"/>
          <w:vertAlign w:val="superscript"/>
        </w:rPr>
        <w:t>42</w:t>
      </w:r>
      <w:r w:rsidR="001841A6" w:rsidRPr="006E6BA6">
        <w:rPr>
          <w:rFonts w:asciiTheme="majorHAnsi" w:hAnsiTheme="majorHAnsi" w:cstheme="majorHAnsi"/>
        </w:rPr>
        <w:fldChar w:fldCharType="end"/>
      </w:r>
      <w:r w:rsidR="001841A6" w:rsidRPr="006E6BA6">
        <w:rPr>
          <w:rFonts w:asciiTheme="majorHAnsi" w:hAnsiTheme="majorHAnsi" w:cstheme="majorHAnsi"/>
        </w:rPr>
        <w:t xml:space="preserve"> and Carranza et al. </w:t>
      </w:r>
      <w:r w:rsidR="001841A6" w:rsidRPr="006E6BA6">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a300gnia5a","properties":{"formattedCitation":"\\super 43\\nosupersub{}","plainCitation":"43","noteIndex":0},"citationItems":[{"id":21411,"uris":["http://zotero.org/users/local/H6qWrLBO/items/NHEGZX8F"],"itemData":{"id":21411,"type":"article-journal","abstract":"Theory predicts that the plastic expression of sex-traits should be modulated not only by their production costs but also by the benefits derived from the presence of rivals and mates, yet there is a paucity of evidence for an adaptive response of sex-trait expression to social environment. We studied antler size, a costly and plastic sex trait, and tooth wear, a trait related to food intake and longevity, in over 4,000 male Iberian red deer (Cervus elaphus hispanicus) from 56 wild populations characterized by two contrasting management practices that affect male age structure and adult sex-ratio. As a consequence, these populations exhibit high and low levels of male-male competition for mating opportunities. We hypothesized that males under conditions of low intra-sexual competition would develop smaller antlers, after controlling for body size and age, than males under conditions of high intra-sexual competition, thus reducing energy demands (i.e. reducing intake and food comminution), and as a consequence, leading to less tooth wear and a concomitant longer potential lifespan. Our results supported these predictions. To reject possible uncontrolled factors that may have occurred in the wild populations, we carried out an experimental design on red deer in captivity, placing males in separate plots with females or with rival males during the period of antler growth. Males living with rivals grew larger antlers than males living in a female environment, which corroborates the results found in the wild populations. As far as we know, these results show, for the first time, the modulation of a sexual trait and its costs on longevity conditional upon the level of intra-sexual competition.","container-title":"Scientific Reports","DOI":"10.1038/s41598-020-65578-w","ISSN":"2045-2322","issue":"1","language":"en","note":"number: 1\npublisher: Nature Publishing Group","page":"9234","source":"www.nature.com","title":"Social environment modulates investment in sex trait versus lifespan: red deer produce bigger antlers when facing more rivalry","title-short":"Social environment modulates investment in sex trait versus lifespan","volume":"10","author":[{"family":"Carranza","given":"Juan"},{"family":"Pérez-Barbería","given":"Javier"},{"family":"Mateos","given":"Concha"},{"family":"Alarcos","given":"Susana"},{"family":"Torres-Porras","given":"Jerónimo"},{"family":"Pérez-González","given":"Javier"},{"family":"Sánchez-Prieto","given":"Cristina B."},{"family":"Valencia","given":"Juliana"},{"family":"Castillo","given":"Leticia"},{"family":"Peña","given":"Eva","non-dropping-particle":"de la"},{"family":"Barja","given":"Isabel"},{"family":"Seoane","given":"José M."},{"family":"Reglero","given":"Manuel M."},{"family":"Flores","given":"Antonio"},{"family":"Membrillo","given":"Alberto"}],"issued":{"date-parts":[["2020",6,8]]}}}],"schema":"https://github.com/citation-style-language/schema/raw/master/csl-citation.json"} </w:instrText>
      </w:r>
      <w:r w:rsidR="001841A6" w:rsidRPr="006E6BA6">
        <w:rPr>
          <w:rFonts w:asciiTheme="majorHAnsi" w:hAnsiTheme="majorHAnsi" w:cstheme="majorHAnsi"/>
        </w:rPr>
        <w:fldChar w:fldCharType="separate"/>
      </w:r>
      <w:r w:rsidR="00885F9B" w:rsidRPr="00885F9B">
        <w:rPr>
          <w:rFonts w:ascii="Calibri Light" w:hAnsi="Calibri Light" w:cs="Calibri Light"/>
          <w:szCs w:val="24"/>
          <w:vertAlign w:val="superscript"/>
        </w:rPr>
        <w:t>43</w:t>
      </w:r>
      <w:r w:rsidR="001841A6" w:rsidRPr="006E6BA6">
        <w:rPr>
          <w:rFonts w:asciiTheme="majorHAnsi" w:hAnsiTheme="majorHAnsi" w:cstheme="majorHAnsi"/>
        </w:rPr>
        <w:fldChar w:fldCharType="end"/>
      </w:r>
      <w:r w:rsidR="001841A6" w:rsidRPr="006E6BA6">
        <w:rPr>
          <w:rFonts w:asciiTheme="majorHAnsi" w:hAnsiTheme="majorHAnsi" w:cstheme="majorHAnsi"/>
        </w:rPr>
        <w:t>.</w:t>
      </w:r>
      <w:r w:rsidR="001841A6">
        <w:rPr>
          <w:rFonts w:ascii="Arial" w:hAnsi="Arial" w:cs="Arial"/>
          <w:color w:val="000000" w:themeColor="text1"/>
          <w:sz w:val="24"/>
          <w:szCs w:val="24"/>
        </w:rPr>
        <w:t xml:space="preserve"> </w:t>
      </w:r>
    </w:p>
    <w:p w14:paraId="1357DBC8" w14:textId="26624389" w:rsidR="00CF270B" w:rsidRPr="000102EC" w:rsidRDefault="00CF270B" w:rsidP="00CF270B">
      <w:pPr>
        <w:autoSpaceDE w:val="0"/>
        <w:autoSpaceDN w:val="0"/>
        <w:adjustRightInd w:val="0"/>
        <w:spacing w:after="0" w:line="360" w:lineRule="auto"/>
        <w:ind w:firstLine="708"/>
        <w:jc w:val="both"/>
        <w:rPr>
          <w:rFonts w:asciiTheme="majorHAnsi" w:hAnsiTheme="majorHAnsi" w:cstheme="majorHAnsi"/>
        </w:rPr>
      </w:pPr>
    </w:p>
    <w:p w14:paraId="2C97549C" w14:textId="13124BB4" w:rsidR="00CF270B" w:rsidRPr="000102EC" w:rsidRDefault="00CF270B" w:rsidP="00CF270B">
      <w:pPr>
        <w:autoSpaceDE w:val="0"/>
        <w:autoSpaceDN w:val="0"/>
        <w:adjustRightInd w:val="0"/>
        <w:spacing w:after="0" w:line="360" w:lineRule="auto"/>
        <w:ind w:firstLine="708"/>
        <w:jc w:val="both"/>
        <w:rPr>
          <w:rFonts w:asciiTheme="majorHAnsi" w:hAnsiTheme="majorHAnsi" w:cstheme="majorHAnsi"/>
        </w:rPr>
      </w:pPr>
      <w:r w:rsidRPr="000102EC">
        <w:rPr>
          <w:rFonts w:asciiTheme="majorHAnsi" w:hAnsiTheme="majorHAnsi" w:cstheme="majorHAnsi"/>
        </w:rPr>
        <w:t xml:space="preserve">It is widely accepted that calf growth fits an exponential curve, for which parameters can be easily interpreted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Fwgmq2G2","properties":{"formattedCitation":"\\super 44\\uc0\\u8211{}46\\nosupersub{}","plainCitation":"44–46","noteIndex":0},"citationItems":[{"id":11575,"uris":["http://zotero.org/users/local/H6qWrLBO/items/B9A4T8TM"],"itemData":{"id":11575,"type":"article-journal","container-title":"Wildlife Monographs","page":"1-122","title":"Growth and morphometry of the carcass, selected bones, organs and glands of mule deer","volume":"39","author":[{"family":"Anderson","given":"A.E."},{"family":"Medin","given":"D.E."},{"family":"Bowden","given":"D.C."}],"issued":{"date-parts":[["1974"]]}}},{"id":12703,"uris":["http://zotero.org/users/local/H6qWrLBO/items/NZ2SCAEG"],"itemData":{"id":12703,"type":"book","event-place":"Mechanicsburg","publisher":"Stackpole Books","publisher-place":"Mechanicsburg","title":"Deer of the World: their Evolution, Behavior &amp; Ecology","author":[{"family":"Geist","given":"V."}],"issued":{"date-parts":[["1998"]]}}},{"id":17548,"uris":["http://zotero.org/users/local/H6qWrLBO/items/XW5ZV3GM"],"itemData":{"id":17548,"type":"article-journal","container-title":"Canadian Journal of Zoology","issue":"6","page":"1040-1044","title":"Body Growth and carcass composition of lean reindeer (\u0010Rangifer tarandus tarandus L) from birth to sexual maturity","volume":"59","author":[{"family":"Ringberg","given":"T.M."},{"family":"White","given":"R.G."},{"family":"Holleman","given":"D.F."},{"family":"Luick","given":"J.R."}],"issued":{"date-parts":[["1981"]]}}}],"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44–46</w:t>
      </w:r>
      <w:r w:rsidRPr="000102EC">
        <w:rPr>
          <w:rFonts w:asciiTheme="majorHAnsi" w:hAnsiTheme="majorHAnsi" w:cstheme="majorHAnsi"/>
        </w:rPr>
        <w:fldChar w:fldCharType="end"/>
      </w:r>
      <w:r w:rsidRPr="000102EC">
        <w:rPr>
          <w:rFonts w:asciiTheme="majorHAnsi" w:hAnsiTheme="majorHAnsi" w:cstheme="majorHAnsi"/>
        </w:rPr>
        <w:t xml:space="preserve">. This curve can be parameterised using non-linear mixed regression models implemented in the R package </w:t>
      </w:r>
      <w:proofErr w:type="spellStart"/>
      <w:r w:rsidRPr="000102EC">
        <w:rPr>
          <w:rFonts w:asciiTheme="majorHAnsi" w:hAnsiTheme="majorHAnsi" w:cstheme="majorHAnsi"/>
        </w:rPr>
        <w:t>nlme</w:t>
      </w:r>
      <w:proofErr w:type="spellEnd"/>
      <w:r w:rsidRPr="000102EC">
        <w:rPr>
          <w:rFonts w:asciiTheme="majorHAnsi" w:hAnsiTheme="majorHAnsi" w:cstheme="majorHAnsi"/>
        </w:rPr>
        <w:t xml:space="preserve">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11eEYgvm","properties":{"formattedCitation":"\\super 47\\nosupersub{}","plainCitation":"47","noteIndex":0},"citationItems":[{"id":17199,"uris":["http://zotero.org/users/local/H6qWrLBO/items/82VKQ57Z"],"itemData":{"id":17199,"type":"book","title":"nlme: Linear and nonlinear mixed effects models. R package version 3.1-131. Retrieved on 229 July 2017 from http://CRAN.R-project.org/package=nlme","URL":"http://CRAN.R-project.org/package=nlme","author":[{"family":"Pinheiro","given":"J."},{"family":"Bates","given":"D."},{"family":"DebRoy","given":"S."},{"family":"Sarkar","given":"D."},{"family":"Team","given":"R.Core"}],"issued":{"date-parts":[["2017"]]}}}],"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47</w:t>
      </w:r>
      <w:r w:rsidRPr="000102EC">
        <w:rPr>
          <w:rFonts w:asciiTheme="majorHAnsi" w:hAnsiTheme="majorHAnsi" w:cstheme="majorHAnsi"/>
        </w:rPr>
        <w:fldChar w:fldCharType="end"/>
      </w:r>
      <w:r w:rsidRPr="000102EC">
        <w:rPr>
          <w:rFonts w:asciiTheme="majorHAnsi" w:hAnsiTheme="majorHAnsi" w:cstheme="majorHAnsi"/>
        </w:rPr>
        <w:t>. We followed Pérez-</w:t>
      </w:r>
      <w:proofErr w:type="spellStart"/>
      <w:r w:rsidRPr="000102EC">
        <w:rPr>
          <w:rFonts w:asciiTheme="majorHAnsi" w:hAnsiTheme="majorHAnsi" w:cstheme="majorHAnsi"/>
        </w:rPr>
        <w:t>Barbería</w:t>
      </w:r>
      <w:proofErr w:type="spellEnd"/>
      <w:r w:rsidRPr="000102EC">
        <w:rPr>
          <w:rFonts w:asciiTheme="majorHAnsi" w:hAnsiTheme="majorHAnsi" w:cstheme="majorHAnsi"/>
        </w:rPr>
        <w:t xml:space="preserve"> et al </w:t>
      </w:r>
      <w:r w:rsidRPr="000102EC">
        <w:rPr>
          <w:rFonts w:asciiTheme="majorHAnsi" w:hAnsiTheme="majorHAnsi" w:cstheme="majorHAnsi"/>
        </w:rPr>
        <w:fldChar w:fldCharType="begin"/>
      </w:r>
      <w:r w:rsidR="00885F9B">
        <w:rPr>
          <w:rFonts w:asciiTheme="majorHAnsi" w:hAnsiTheme="majorHAnsi" w:cstheme="majorHAnsi"/>
        </w:rPr>
        <w:instrText xml:space="preserve"> ADDIN ZOTERO_ITEM CSL_CITATION {"citationID":"mdHG5FOS","properties":{"formattedCitation":"\\super 48\\nosupersub{}","plainCitation":"48","noteIndex":0},"citationItems":[{"id":21405,"uris":["http://zotero.org/users/local/H6qWrLBO/items/75UN95JR"],"itemData":{"id":21405,"type":"article-journal","abstract":"Climate models agree in predicting scenarios of global warming. In endothermic species heat stress takes place when they are upper their thermal neutral zone. Any physiological or behavioural mechanism to mitigate heat stress is at the cost of diverting energy from other physiological functions, with negative repercussions for individual fitness. Tolerance to heat stress differs between species, age classes and sexes, those with the highest metabolic rates being the most sensitive to stressing thermal environments. This is especially important during the first months of life, when most growth takes place. Red deer (Cervus elaphus) is supposedly well adapted to a wide range of thermal environments, based on its worldwide distribution range, but little is known about the direct effect that heat stress may have on calf growth. We assessed the effect that heat stress, measured by heat stress indices and physical environment variables (air temperature, relative air humidity, wind speed and solar radiation), have on calf and mother body weights from calf´s birth to weaning. We used 9265 longitudinal weekly body weight records of calf and mother across 19 years in captive Iberian red deer. We hypothesised that (i) heat stress in hot environments has a negative effect on calf growth, especially in males, as they are more energetically demanding to produce than females; and that (ii) the body weight of the mother through lactation should be negatively affected by heat stress. Our results supported hypothesis (i) but not so clearly hypothesis (ii). By weaning (day 143) calves growing under low heat stress environment grew up to 1.2 kg heavier than those growing in high heat stress environment, and males were more affected by heat stress than females. The results have implications in animal welfare, geographical clines in body size and adaptation to climate change.","container-title":"PLOS ONE","DOI":"10.1371/journal.pone.0233809","ISSN":"1932-6203","issue":"6","journalAbbreviation":"PLOS ONE","language":"en","note":"publisher: Public Library of Science","page":"e0233809","source":"PLoS Journals","title":"Heat stress reduces growth rate of red deer calf: Climate warming implications","title-short":"Heat stress reduces growth rate of red deer calf","volume":"15","author":[{"family":"Pérez-Barbería","given":"F.J."},{"family":"Garcia","given":"A. J"},{"family":"Cappelli","given":"J."},{"family":"Landete-Castillejos","given":"T"},{"family":"Serrano","given":"M. P."},{"family":"Gallego","given":"L"}],"issued":{"date-parts":[["2020",6,1]]}},"suppress-author":true}],"schema":"https://github.com/citation-style-language/schema/raw/master/csl-citation.json"} </w:instrText>
      </w:r>
      <w:r w:rsidRPr="000102EC">
        <w:rPr>
          <w:rFonts w:asciiTheme="majorHAnsi" w:hAnsiTheme="majorHAnsi" w:cstheme="majorHAnsi"/>
        </w:rPr>
        <w:fldChar w:fldCharType="separate"/>
      </w:r>
      <w:r w:rsidR="00885F9B" w:rsidRPr="00885F9B">
        <w:rPr>
          <w:rFonts w:ascii="Calibri Light" w:hAnsi="Calibri Light" w:cs="Calibri Light"/>
          <w:szCs w:val="24"/>
          <w:vertAlign w:val="superscript"/>
        </w:rPr>
        <w:t>48</w:t>
      </w:r>
      <w:r w:rsidRPr="000102EC">
        <w:rPr>
          <w:rFonts w:asciiTheme="majorHAnsi" w:hAnsiTheme="majorHAnsi" w:cstheme="majorHAnsi"/>
        </w:rPr>
        <w:fldChar w:fldCharType="end"/>
      </w:r>
      <w:r w:rsidRPr="000102EC">
        <w:rPr>
          <w:rFonts w:asciiTheme="majorHAnsi" w:hAnsiTheme="majorHAnsi" w:cstheme="majorHAnsi"/>
        </w:rPr>
        <w:t xml:space="preserve"> and evaluated an exponential regression function and its gradient of the type,</w:t>
      </w:r>
    </w:p>
    <w:p w14:paraId="4495AD0D" w14:textId="77777777" w:rsidR="00CF270B" w:rsidRPr="000102EC" w:rsidRDefault="00CF270B" w:rsidP="00CF270B">
      <w:pPr>
        <w:autoSpaceDE w:val="0"/>
        <w:autoSpaceDN w:val="0"/>
        <w:adjustRightInd w:val="0"/>
        <w:spacing w:after="0" w:line="360" w:lineRule="auto"/>
        <w:jc w:val="both"/>
        <w:rPr>
          <w:rFonts w:asciiTheme="majorHAnsi" w:hAnsiTheme="majorHAnsi" w:cstheme="majorHAnsi"/>
        </w:rPr>
      </w:pPr>
    </w:p>
    <w:p w14:paraId="3D1CB765" w14:textId="77777777" w:rsidR="00CF270B" w:rsidRPr="000102EC" w:rsidRDefault="00CF270B" w:rsidP="00CF270B">
      <w:pPr>
        <w:spacing w:line="360" w:lineRule="auto"/>
        <w:jc w:val="both"/>
        <w:rPr>
          <w:rStyle w:val="CdigoHTML"/>
          <w:rFonts w:asciiTheme="majorHAnsi" w:eastAsiaTheme="minorHAnsi" w:hAnsiTheme="majorHAnsi" w:cstheme="majorHAnsi"/>
        </w:rPr>
      </w:pPr>
      <m:oMath>
        <m:r>
          <w:rPr>
            <w:rStyle w:val="CdigoHTML"/>
            <w:rFonts w:ascii="Cambria Math" w:eastAsiaTheme="minorHAnsi" w:hAnsi="Cambria Math" w:cstheme="majorHAnsi"/>
          </w:rPr>
          <m:t>f</m:t>
        </m:r>
        <m:d>
          <m:dPr>
            <m:ctrlPr>
              <w:rPr>
                <w:rStyle w:val="CdigoHTML"/>
                <w:rFonts w:ascii="Cambria Math" w:eastAsiaTheme="minorHAnsi" w:hAnsi="Cambria Math" w:cstheme="majorHAnsi"/>
                <w:i/>
                <w:sz w:val="22"/>
                <w:szCs w:val="22"/>
              </w:rPr>
            </m:ctrlPr>
          </m:dPr>
          <m:e>
            <m:r>
              <w:rPr>
                <w:rStyle w:val="CdigoHTML"/>
                <w:rFonts w:ascii="Cambria Math" w:eastAsiaTheme="minorHAnsi" w:hAnsi="Cambria Math" w:cstheme="majorHAnsi"/>
              </w:rPr>
              <m:t>x</m:t>
            </m:r>
          </m:e>
        </m:d>
        <m:r>
          <w:rPr>
            <w:rStyle w:val="CdigoHTML"/>
            <w:rFonts w:ascii="Cambria Math" w:eastAsiaTheme="minorHAnsi" w:hAnsi="Cambria Math" w:cstheme="majorHAnsi"/>
          </w:rPr>
          <m:t>=Asym+</m:t>
        </m:r>
        <m:d>
          <m:dPr>
            <m:ctrlPr>
              <w:rPr>
                <w:rStyle w:val="CdigoHTML"/>
                <w:rFonts w:ascii="Cambria Math" w:eastAsiaTheme="minorHAnsi" w:hAnsi="Cambria Math" w:cstheme="majorHAnsi"/>
                <w:i/>
                <w:sz w:val="22"/>
                <w:szCs w:val="22"/>
              </w:rPr>
            </m:ctrlPr>
          </m:dPr>
          <m:e>
            <m:r>
              <w:rPr>
                <w:rStyle w:val="CdigoHTML"/>
                <w:rFonts w:ascii="Cambria Math" w:eastAsiaTheme="minorHAnsi" w:hAnsi="Cambria Math" w:cstheme="majorHAnsi"/>
              </w:rPr>
              <m:t>R0-Asym</m:t>
            </m:r>
          </m:e>
        </m:d>
        <m:r>
          <w:rPr>
            <w:rStyle w:val="CdigoHTML"/>
            <w:rFonts w:ascii="Cambria Math" w:eastAsiaTheme="minorHAnsi" w:hAnsi="Cambria Math" w:cstheme="majorHAnsi"/>
          </w:rPr>
          <m:t>×</m:t>
        </m:r>
        <m:sSup>
          <m:sSupPr>
            <m:ctrlPr>
              <w:rPr>
                <w:rStyle w:val="CdigoHTML"/>
                <w:rFonts w:ascii="Cambria Math" w:eastAsiaTheme="minorHAnsi" w:hAnsi="Cambria Math" w:cstheme="majorHAnsi"/>
                <w:i/>
                <w:sz w:val="22"/>
                <w:szCs w:val="22"/>
              </w:rPr>
            </m:ctrlPr>
          </m:sSupPr>
          <m:e>
            <m:r>
              <w:rPr>
                <w:rStyle w:val="CdigoHTML"/>
                <w:rFonts w:ascii="Cambria Math" w:eastAsiaTheme="minorHAnsi" w:hAnsi="Cambria Math" w:cstheme="majorHAnsi"/>
              </w:rPr>
              <m:t>e</m:t>
            </m:r>
          </m:e>
          <m:sup>
            <m:sSup>
              <m:sSupPr>
                <m:ctrlPr>
                  <w:rPr>
                    <w:rStyle w:val="CdigoHTML"/>
                    <w:rFonts w:ascii="Cambria Math" w:eastAsiaTheme="minorHAnsi" w:hAnsi="Cambria Math" w:cstheme="majorHAnsi"/>
                    <w:i/>
                    <w:sz w:val="22"/>
                    <w:szCs w:val="22"/>
                  </w:rPr>
                </m:ctrlPr>
              </m:sSupPr>
              <m:e>
                <m:r>
                  <w:rPr>
                    <w:rStyle w:val="CdigoHTML"/>
                    <w:rFonts w:ascii="Cambria Math" w:eastAsiaTheme="minorHAnsi" w:hAnsi="Cambria Math" w:cstheme="majorHAnsi"/>
                  </w:rPr>
                  <m:t>-e</m:t>
                </m:r>
              </m:e>
              <m:sup>
                <m:r>
                  <w:rPr>
                    <w:rStyle w:val="CdigoHTML"/>
                    <w:rFonts w:ascii="Cambria Math" w:eastAsiaTheme="minorHAnsi" w:hAnsi="Cambria Math" w:cstheme="majorHAnsi"/>
                  </w:rPr>
                  <m:t>lrc</m:t>
                </m:r>
              </m:sup>
            </m:sSup>
            <m:r>
              <w:rPr>
                <w:rStyle w:val="CdigoHTML"/>
                <w:rFonts w:ascii="Cambria Math" w:eastAsiaTheme="minorHAnsi" w:hAnsi="Cambria Math" w:cstheme="majorHAnsi"/>
              </w:rPr>
              <m:t>×t</m:t>
            </m:r>
          </m:sup>
        </m:sSup>
      </m:oMath>
      <w:r w:rsidRPr="000102EC">
        <w:rPr>
          <w:rStyle w:val="CdigoHTML"/>
          <w:rFonts w:asciiTheme="majorHAnsi" w:eastAsiaTheme="minorEastAsia" w:hAnsiTheme="majorHAnsi" w:cstheme="majorHAnsi"/>
        </w:rPr>
        <w:tab/>
      </w:r>
      <w:r w:rsidRPr="000102EC">
        <w:rPr>
          <w:rStyle w:val="CdigoHTML"/>
          <w:rFonts w:asciiTheme="majorHAnsi" w:eastAsiaTheme="minorEastAsia" w:hAnsiTheme="majorHAnsi" w:cstheme="majorHAnsi"/>
        </w:rPr>
        <w:tab/>
        <w:t>Eq. 1</w:t>
      </w:r>
    </w:p>
    <w:p w14:paraId="11B47835" w14:textId="13D84669" w:rsidR="0030247D" w:rsidRDefault="00CF270B" w:rsidP="00CF270B">
      <w:pPr>
        <w:spacing w:line="360" w:lineRule="auto"/>
        <w:rPr>
          <w:rFonts w:asciiTheme="majorHAnsi" w:hAnsiTheme="majorHAnsi" w:cstheme="majorHAnsi"/>
        </w:rPr>
      </w:pPr>
      <w:r w:rsidRPr="000102EC">
        <w:rPr>
          <w:rFonts w:asciiTheme="majorHAnsi" w:hAnsiTheme="majorHAnsi" w:cstheme="majorHAnsi"/>
        </w:rPr>
        <w:t xml:space="preserve">where </w:t>
      </w:r>
      <w:proofErr w:type="spellStart"/>
      <w:r w:rsidRPr="000102EC">
        <w:rPr>
          <w:rFonts w:asciiTheme="majorHAnsi" w:hAnsiTheme="majorHAnsi" w:cstheme="majorHAnsi"/>
          <w:i/>
        </w:rPr>
        <w:t>t</w:t>
      </w:r>
      <w:proofErr w:type="spellEnd"/>
      <w:r w:rsidRPr="000102EC">
        <w:rPr>
          <w:rFonts w:asciiTheme="majorHAnsi" w:hAnsiTheme="majorHAnsi" w:cstheme="majorHAnsi"/>
        </w:rPr>
        <w:t xml:space="preserve"> is day of lactation; </w:t>
      </w:r>
      <w:proofErr w:type="spellStart"/>
      <w:r w:rsidRPr="000102EC">
        <w:rPr>
          <w:rFonts w:asciiTheme="majorHAnsi" w:hAnsiTheme="majorHAnsi" w:cstheme="majorHAnsi"/>
          <w:i/>
        </w:rPr>
        <w:t>Asym</w:t>
      </w:r>
      <w:proofErr w:type="spellEnd"/>
      <w:r w:rsidRPr="000102EC">
        <w:rPr>
          <w:rFonts w:asciiTheme="majorHAnsi" w:hAnsiTheme="majorHAnsi" w:cstheme="majorHAnsi"/>
        </w:rPr>
        <w:t xml:space="preserve"> represents the horizontal asymptote; </w:t>
      </w:r>
      <w:r w:rsidRPr="000102EC">
        <w:rPr>
          <w:rFonts w:asciiTheme="majorHAnsi" w:hAnsiTheme="majorHAnsi" w:cstheme="majorHAnsi"/>
          <w:i/>
        </w:rPr>
        <w:t>R0</w:t>
      </w:r>
      <w:r w:rsidRPr="000102EC">
        <w:rPr>
          <w:rFonts w:asciiTheme="majorHAnsi" w:hAnsiTheme="majorHAnsi" w:cstheme="majorHAnsi"/>
        </w:rPr>
        <w:t xml:space="preserve"> is the response at </w:t>
      </w:r>
      <w:r w:rsidRPr="000102EC">
        <w:rPr>
          <w:rFonts w:asciiTheme="majorHAnsi" w:hAnsiTheme="majorHAnsi" w:cstheme="majorHAnsi"/>
          <w:i/>
        </w:rPr>
        <w:t>t</w:t>
      </w:r>
      <w:r w:rsidRPr="000102EC">
        <w:rPr>
          <w:rFonts w:asciiTheme="majorHAnsi" w:hAnsiTheme="majorHAnsi" w:cstheme="majorHAnsi"/>
        </w:rPr>
        <w:t xml:space="preserve"> = 0; and </w:t>
      </w:r>
      <w:proofErr w:type="spellStart"/>
      <w:r w:rsidRPr="000102EC">
        <w:rPr>
          <w:rFonts w:asciiTheme="majorHAnsi" w:hAnsiTheme="majorHAnsi" w:cstheme="majorHAnsi"/>
          <w:i/>
        </w:rPr>
        <w:t>lrc</w:t>
      </w:r>
      <w:proofErr w:type="spellEnd"/>
      <w:r w:rsidRPr="000102EC">
        <w:rPr>
          <w:rFonts w:asciiTheme="majorHAnsi" w:hAnsiTheme="majorHAnsi" w:cstheme="majorHAnsi"/>
        </w:rPr>
        <w:t xml:space="preserve"> is the natural logarithm of the rate constant, reflecting how quickly the fitted curve approaches the asymptote. </w:t>
      </w:r>
      <w:r w:rsidR="00D82223">
        <w:rPr>
          <w:rFonts w:asciiTheme="majorHAnsi" w:hAnsiTheme="majorHAnsi" w:cstheme="majorHAnsi"/>
        </w:rPr>
        <w:t>This model included the following</w:t>
      </w:r>
      <w:r w:rsidR="00F12949">
        <w:rPr>
          <w:rFonts w:asciiTheme="majorHAnsi" w:hAnsiTheme="majorHAnsi" w:cstheme="majorHAnsi"/>
        </w:rPr>
        <w:t xml:space="preserve"> fixed effects:</w:t>
      </w:r>
      <w:r w:rsidR="00D82223">
        <w:rPr>
          <w:rFonts w:asciiTheme="majorHAnsi" w:hAnsiTheme="majorHAnsi" w:cstheme="majorHAnsi"/>
        </w:rPr>
        <w:t xml:space="preserve"> age and weight of the hind, parity, parturition date and sex of the calf. Because we were interested in assessing how calf growth was affected by sex, we fitted first order interactions with calf sex. The only random effects were the intercept</w:t>
      </w:r>
      <w:r w:rsidR="00F12949">
        <w:rPr>
          <w:rFonts w:asciiTheme="majorHAnsi" w:hAnsiTheme="majorHAnsi" w:cstheme="majorHAnsi"/>
        </w:rPr>
        <w:t>s</w:t>
      </w:r>
      <w:r w:rsidR="00D82223">
        <w:rPr>
          <w:rFonts w:asciiTheme="majorHAnsi" w:hAnsiTheme="majorHAnsi" w:cstheme="majorHAnsi"/>
        </w:rPr>
        <w:t xml:space="preserve"> and we did not include neither hind identity nor year as the would both have </w:t>
      </w:r>
      <w:r w:rsidR="00F12949">
        <w:rPr>
          <w:rFonts w:asciiTheme="majorHAnsi" w:hAnsiTheme="majorHAnsi" w:cstheme="majorHAnsi"/>
        </w:rPr>
        <w:t xml:space="preserve">been strongly aliased with hind-specific data in the fixed effects. </w:t>
      </w:r>
      <w:r w:rsidRPr="000102EC">
        <w:rPr>
          <w:rFonts w:asciiTheme="majorHAnsi" w:hAnsiTheme="majorHAnsi" w:cstheme="majorHAnsi"/>
        </w:rPr>
        <w:t>The starting values of the fixed effect parameters of the full mixed effect model were estimated using a simpler model ignoring the random effect structure, implemented in the nonlinear least-squares regression package (</w:t>
      </w:r>
      <w:proofErr w:type="spellStart"/>
      <w:r w:rsidRPr="000102EC">
        <w:rPr>
          <w:rFonts w:asciiTheme="majorHAnsi" w:hAnsiTheme="majorHAnsi" w:cstheme="majorHAnsi"/>
        </w:rPr>
        <w:t>nlm</w:t>
      </w:r>
      <w:proofErr w:type="spellEnd"/>
      <w:r w:rsidRPr="000102EC">
        <w:rPr>
          <w:rFonts w:asciiTheme="majorHAnsi" w:hAnsiTheme="majorHAnsi" w:cstheme="majorHAnsi"/>
        </w:rPr>
        <w:t>) of the R software. Finally, the estimated parameters were used as starting values to fit the full model with the addition of the random effects, and the model was re-run to corroborate parametrisation consistency and algorithm convergence.</w:t>
      </w:r>
    </w:p>
    <w:p w14:paraId="6F471B4A" w14:textId="77777777" w:rsidR="0030247D" w:rsidRDefault="0030247D">
      <w:pPr>
        <w:rPr>
          <w:rFonts w:asciiTheme="majorHAnsi" w:hAnsiTheme="majorHAnsi" w:cstheme="majorHAnsi"/>
        </w:rPr>
      </w:pPr>
      <w:r>
        <w:rPr>
          <w:rFonts w:asciiTheme="majorHAnsi" w:hAnsiTheme="majorHAnsi" w:cstheme="majorHAnsi"/>
        </w:rPr>
        <w:br w:type="page"/>
      </w:r>
    </w:p>
    <w:p w14:paraId="3C50CDDD" w14:textId="77777777" w:rsidR="00CF270B" w:rsidRPr="00885F9B" w:rsidRDefault="00CF270B" w:rsidP="00CF270B">
      <w:pPr>
        <w:spacing w:line="360" w:lineRule="auto"/>
        <w:rPr>
          <w:rFonts w:asciiTheme="majorHAnsi" w:hAnsiTheme="majorHAnsi" w:cstheme="majorHAnsi"/>
          <w:b/>
          <w:lang w:val="en-US"/>
        </w:rPr>
      </w:pPr>
      <w:r w:rsidRPr="00885F9B">
        <w:rPr>
          <w:rFonts w:asciiTheme="majorHAnsi" w:hAnsiTheme="majorHAnsi" w:cstheme="majorHAnsi"/>
          <w:b/>
          <w:lang w:val="en-US"/>
        </w:rPr>
        <w:t>References</w:t>
      </w:r>
    </w:p>
    <w:p w14:paraId="1CEE9327" w14:textId="77777777" w:rsidR="00885F9B" w:rsidRPr="00885F9B" w:rsidRDefault="00CF270B" w:rsidP="00885F9B">
      <w:pPr>
        <w:pStyle w:val="Bibliografa"/>
        <w:rPr>
          <w:rFonts w:ascii="Calibri Light" w:hAnsi="Calibri Light" w:cs="Calibri Light"/>
        </w:rPr>
      </w:pPr>
      <w:r w:rsidRPr="000102EC">
        <w:rPr>
          <w:rFonts w:asciiTheme="majorHAnsi" w:hAnsiTheme="majorHAnsi" w:cstheme="majorHAnsi"/>
        </w:rPr>
        <w:fldChar w:fldCharType="begin"/>
      </w:r>
      <w:r w:rsidR="00885F9B" w:rsidRPr="006E6BA6">
        <w:rPr>
          <w:rFonts w:asciiTheme="majorHAnsi" w:hAnsiTheme="majorHAnsi" w:cstheme="majorHAnsi"/>
          <w:lang w:val="en-US"/>
        </w:rPr>
        <w:instrText xml:space="preserve"> ADDIN ZOTERO_BIBL {"uncited":[],"omitted":[],"custom":[]} CSL_BIBLIOGRAPHY </w:instrText>
      </w:r>
      <w:r w:rsidRPr="000102EC">
        <w:rPr>
          <w:rFonts w:asciiTheme="majorHAnsi" w:hAnsiTheme="majorHAnsi" w:cstheme="majorHAnsi"/>
        </w:rPr>
        <w:fldChar w:fldCharType="separate"/>
      </w:r>
      <w:r w:rsidR="00885F9B" w:rsidRPr="00885F9B">
        <w:rPr>
          <w:rFonts w:ascii="Calibri Light" w:hAnsi="Calibri Light" w:cs="Calibri Light"/>
        </w:rPr>
        <w:t>1.</w:t>
      </w:r>
      <w:r w:rsidR="00885F9B" w:rsidRPr="00885F9B">
        <w:rPr>
          <w:rFonts w:ascii="Calibri Light" w:hAnsi="Calibri Light" w:cs="Calibri Light"/>
        </w:rPr>
        <w:tab/>
        <w:t xml:space="preserve">Clutton-Brock, T. H. Reproductive effort and terminal investment in iteroparous animals. </w:t>
      </w:r>
      <w:r w:rsidR="00885F9B" w:rsidRPr="00885F9B">
        <w:rPr>
          <w:rFonts w:ascii="Calibri Light" w:hAnsi="Calibri Light" w:cs="Calibri Light"/>
          <w:i/>
          <w:iCs/>
        </w:rPr>
        <w:t>Am. Nat.</w:t>
      </w:r>
      <w:r w:rsidR="00885F9B" w:rsidRPr="00885F9B">
        <w:rPr>
          <w:rFonts w:ascii="Calibri Light" w:hAnsi="Calibri Light" w:cs="Calibri Light"/>
        </w:rPr>
        <w:t xml:space="preserve"> </w:t>
      </w:r>
      <w:r w:rsidR="00885F9B" w:rsidRPr="00885F9B">
        <w:rPr>
          <w:rFonts w:ascii="Calibri Light" w:hAnsi="Calibri Light" w:cs="Calibri Light"/>
          <w:b/>
          <w:bCs/>
        </w:rPr>
        <w:t>123</w:t>
      </w:r>
      <w:r w:rsidR="00885F9B" w:rsidRPr="00885F9B">
        <w:rPr>
          <w:rFonts w:ascii="Calibri Light" w:hAnsi="Calibri Light" w:cs="Calibri Light"/>
        </w:rPr>
        <w:t>, 212–229 (1984).</w:t>
      </w:r>
    </w:p>
    <w:p w14:paraId="078FF1C0"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2.</w:t>
      </w:r>
      <w:r w:rsidRPr="00885F9B">
        <w:rPr>
          <w:rFonts w:ascii="Calibri Light" w:hAnsi="Calibri Light" w:cs="Calibri Light"/>
        </w:rPr>
        <w:tab/>
        <w:t xml:space="preserve">Kruuk, L. E. B. </w:t>
      </w:r>
      <w:r w:rsidRPr="00885F9B">
        <w:rPr>
          <w:rFonts w:ascii="Calibri Light" w:hAnsi="Calibri Light" w:cs="Calibri Light"/>
          <w:i/>
          <w:iCs/>
        </w:rPr>
        <w:t>et al.</w:t>
      </w:r>
      <w:r w:rsidRPr="00885F9B">
        <w:rPr>
          <w:rFonts w:ascii="Calibri Light" w:hAnsi="Calibri Light" w:cs="Calibri Light"/>
        </w:rPr>
        <w:t xml:space="preserve"> Antler size in red deer: Heritability and selection but no evolution. </w:t>
      </w:r>
      <w:r w:rsidRPr="00885F9B">
        <w:rPr>
          <w:rFonts w:ascii="Calibri Light" w:hAnsi="Calibri Light" w:cs="Calibri Light"/>
          <w:i/>
          <w:iCs/>
        </w:rPr>
        <w:t>Evolution</w:t>
      </w:r>
      <w:r w:rsidRPr="00885F9B">
        <w:rPr>
          <w:rFonts w:ascii="Calibri Light" w:hAnsi="Calibri Light" w:cs="Calibri Light"/>
        </w:rPr>
        <w:t xml:space="preserve"> </w:t>
      </w:r>
      <w:r w:rsidRPr="00885F9B">
        <w:rPr>
          <w:rFonts w:ascii="Calibri Light" w:hAnsi="Calibri Light" w:cs="Calibri Light"/>
          <w:b/>
          <w:bCs/>
        </w:rPr>
        <w:t>56</w:t>
      </w:r>
      <w:r w:rsidRPr="00885F9B">
        <w:rPr>
          <w:rFonts w:ascii="Calibri Light" w:hAnsi="Calibri Light" w:cs="Calibri Light"/>
        </w:rPr>
        <w:t>, 1683–1695 (2002).</w:t>
      </w:r>
    </w:p>
    <w:p w14:paraId="3839F72A"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3.</w:t>
      </w:r>
      <w:r w:rsidRPr="00885F9B">
        <w:rPr>
          <w:rFonts w:ascii="Calibri Light" w:hAnsi="Calibri Light" w:cs="Calibri Light"/>
        </w:rPr>
        <w:tab/>
        <w:t xml:space="preserve">Nussey, D. H., Kruuk, L. E., Donald, A., Fowlie, M. &amp; Clutton-Brock, T. H. The rate of senescence in maternal performance increases with early-life fecundity in red deer. </w:t>
      </w:r>
      <w:r w:rsidRPr="00885F9B">
        <w:rPr>
          <w:rFonts w:ascii="Calibri Light" w:hAnsi="Calibri Light" w:cs="Calibri Light"/>
          <w:i/>
          <w:iCs/>
        </w:rPr>
        <w:t>Ecol. Lett.</w:t>
      </w:r>
      <w:r w:rsidRPr="00885F9B">
        <w:rPr>
          <w:rFonts w:ascii="Calibri Light" w:hAnsi="Calibri Light" w:cs="Calibri Light"/>
        </w:rPr>
        <w:t xml:space="preserve"> </w:t>
      </w:r>
      <w:r w:rsidRPr="00885F9B">
        <w:rPr>
          <w:rFonts w:ascii="Calibri Light" w:hAnsi="Calibri Light" w:cs="Calibri Light"/>
          <w:b/>
          <w:bCs/>
        </w:rPr>
        <w:t>9</w:t>
      </w:r>
      <w:r w:rsidRPr="00885F9B">
        <w:rPr>
          <w:rFonts w:ascii="Calibri Light" w:hAnsi="Calibri Light" w:cs="Calibri Light"/>
        </w:rPr>
        <w:t>, 1342–1350 (2006).</w:t>
      </w:r>
    </w:p>
    <w:p w14:paraId="22CBEABD"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4.</w:t>
      </w:r>
      <w:r w:rsidRPr="00885F9B">
        <w:rPr>
          <w:rFonts w:ascii="Calibri Light" w:hAnsi="Calibri Light" w:cs="Calibri Light"/>
        </w:rPr>
        <w:tab/>
        <w:t xml:space="preserve">Nussey, D. H. </w:t>
      </w:r>
      <w:r w:rsidRPr="00885F9B">
        <w:rPr>
          <w:rFonts w:ascii="Calibri Light" w:hAnsi="Calibri Light" w:cs="Calibri Light"/>
          <w:i/>
          <w:iCs/>
        </w:rPr>
        <w:t>et al.</w:t>
      </w:r>
      <w:r w:rsidRPr="00885F9B">
        <w:rPr>
          <w:rFonts w:ascii="Calibri Light" w:hAnsi="Calibri Light" w:cs="Calibri Light"/>
        </w:rPr>
        <w:t xml:space="preserve"> Inter- and Intrasexual Variation in Aging Patterns across Reproductive Traits in a Wild Red Deer Population. </w:t>
      </w:r>
      <w:r w:rsidRPr="00885F9B">
        <w:rPr>
          <w:rFonts w:ascii="Calibri Light" w:hAnsi="Calibri Light" w:cs="Calibri Light"/>
          <w:i/>
          <w:iCs/>
        </w:rPr>
        <w:t>Am. Nat.</w:t>
      </w:r>
      <w:r w:rsidRPr="00885F9B">
        <w:rPr>
          <w:rFonts w:ascii="Calibri Light" w:hAnsi="Calibri Light" w:cs="Calibri Light"/>
        </w:rPr>
        <w:t xml:space="preserve"> </w:t>
      </w:r>
      <w:r w:rsidRPr="00885F9B">
        <w:rPr>
          <w:rFonts w:ascii="Calibri Light" w:hAnsi="Calibri Light" w:cs="Calibri Light"/>
          <w:b/>
          <w:bCs/>
        </w:rPr>
        <w:t>174</w:t>
      </w:r>
      <w:r w:rsidRPr="00885F9B">
        <w:rPr>
          <w:rFonts w:ascii="Calibri Light" w:hAnsi="Calibri Light" w:cs="Calibri Light"/>
        </w:rPr>
        <w:t>, 342–357 (2009).</w:t>
      </w:r>
    </w:p>
    <w:p w14:paraId="03F91E65"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5.</w:t>
      </w:r>
      <w:r w:rsidRPr="00885F9B">
        <w:rPr>
          <w:rFonts w:ascii="Calibri Light" w:hAnsi="Calibri Light" w:cs="Calibri Light"/>
        </w:rPr>
        <w:tab/>
        <w:t xml:space="preserve">Linn, J. G. Factors Affecting the Composition of Milk from Dairy Cows. in </w:t>
      </w:r>
      <w:r w:rsidRPr="00885F9B">
        <w:rPr>
          <w:rFonts w:ascii="Calibri Light" w:hAnsi="Calibri Light" w:cs="Calibri Light"/>
          <w:i/>
          <w:iCs/>
        </w:rPr>
        <w:t>Designing Foods: Animal Product Options in the Marketplace</w:t>
      </w:r>
      <w:r w:rsidRPr="00885F9B">
        <w:rPr>
          <w:rFonts w:ascii="Calibri Light" w:hAnsi="Calibri Light" w:cs="Calibri Light"/>
        </w:rPr>
        <w:t xml:space="preserve"> (National Academies Press (US), 1988).</w:t>
      </w:r>
    </w:p>
    <w:p w14:paraId="070FB1FB"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6.</w:t>
      </w:r>
      <w:r w:rsidRPr="00885F9B">
        <w:rPr>
          <w:rFonts w:ascii="Calibri Light" w:hAnsi="Calibri Light" w:cs="Calibri Light"/>
        </w:rPr>
        <w:tab/>
        <w:t xml:space="preserve">Hinde, K. Richer milk for sons but more milk for daughters: Sex-biased investment during lactation varies with maternal life history in rhesus macaques. </w:t>
      </w:r>
      <w:r w:rsidRPr="00885F9B">
        <w:rPr>
          <w:rFonts w:ascii="Calibri Light" w:hAnsi="Calibri Light" w:cs="Calibri Light"/>
          <w:i/>
          <w:iCs/>
        </w:rPr>
        <w:t>Am. J. Hum. Biol.</w:t>
      </w:r>
      <w:r w:rsidRPr="00885F9B">
        <w:rPr>
          <w:rFonts w:ascii="Calibri Light" w:hAnsi="Calibri Light" w:cs="Calibri Light"/>
        </w:rPr>
        <w:t xml:space="preserve"> </w:t>
      </w:r>
      <w:r w:rsidRPr="00885F9B">
        <w:rPr>
          <w:rFonts w:ascii="Calibri Light" w:hAnsi="Calibri Light" w:cs="Calibri Light"/>
          <w:b/>
          <w:bCs/>
        </w:rPr>
        <w:t>21</w:t>
      </w:r>
      <w:r w:rsidRPr="00885F9B">
        <w:rPr>
          <w:rFonts w:ascii="Calibri Light" w:hAnsi="Calibri Light" w:cs="Calibri Light"/>
        </w:rPr>
        <w:t>, 512–519 (2009).</w:t>
      </w:r>
    </w:p>
    <w:p w14:paraId="002BA0E3"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7.</w:t>
      </w:r>
      <w:r w:rsidRPr="00885F9B">
        <w:rPr>
          <w:rFonts w:ascii="Calibri Light" w:hAnsi="Calibri Light" w:cs="Calibri Light"/>
        </w:rPr>
        <w:tab/>
        <w:t xml:space="preserve">Hinde, K., Power, M. L. &amp; Oftedal, O. T. Rhesus macaque milk: magnitude, sources, and consequences of individual variation over lactation. </w:t>
      </w:r>
      <w:r w:rsidRPr="00885F9B">
        <w:rPr>
          <w:rFonts w:ascii="Calibri Light" w:hAnsi="Calibri Light" w:cs="Calibri Light"/>
          <w:i/>
          <w:iCs/>
        </w:rPr>
        <w:t>Am. J. Phys. Anthropol.</w:t>
      </w:r>
      <w:r w:rsidRPr="00885F9B">
        <w:rPr>
          <w:rFonts w:ascii="Calibri Light" w:hAnsi="Calibri Light" w:cs="Calibri Light"/>
        </w:rPr>
        <w:t xml:space="preserve"> </w:t>
      </w:r>
      <w:r w:rsidRPr="00885F9B">
        <w:rPr>
          <w:rFonts w:ascii="Calibri Light" w:hAnsi="Calibri Light" w:cs="Calibri Light"/>
          <w:b/>
          <w:bCs/>
        </w:rPr>
        <w:t>138</w:t>
      </w:r>
      <w:r w:rsidRPr="00885F9B">
        <w:rPr>
          <w:rFonts w:ascii="Calibri Light" w:hAnsi="Calibri Light" w:cs="Calibri Light"/>
        </w:rPr>
        <w:t>, 148–157 (2009).</w:t>
      </w:r>
    </w:p>
    <w:p w14:paraId="24C7C882"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8.</w:t>
      </w:r>
      <w:r w:rsidRPr="00885F9B">
        <w:rPr>
          <w:rFonts w:ascii="Calibri Light" w:hAnsi="Calibri Light" w:cs="Calibri Light"/>
        </w:rPr>
        <w:tab/>
        <w:t xml:space="preserve">Jenness, R. Biochemical and nutritional aspects of milk and colostrum. in </w:t>
      </w:r>
      <w:r w:rsidRPr="00885F9B">
        <w:rPr>
          <w:rFonts w:ascii="Calibri Light" w:hAnsi="Calibri Light" w:cs="Calibri Light"/>
          <w:i/>
          <w:iCs/>
        </w:rPr>
        <w:t>Lactation / edited by Bruce L. Larson ; written by Ralph R. Anderson ... [et al.]</w:t>
      </w:r>
      <w:r w:rsidRPr="00885F9B">
        <w:rPr>
          <w:rFonts w:ascii="Calibri Light" w:hAnsi="Calibri Light" w:cs="Calibri Light"/>
        </w:rPr>
        <w:t xml:space="preserve"> 164–197 (Iowa State University, 1985).</w:t>
      </w:r>
    </w:p>
    <w:p w14:paraId="1F63E4DE"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9.</w:t>
      </w:r>
      <w:r w:rsidRPr="00885F9B">
        <w:rPr>
          <w:rFonts w:ascii="Calibri Light" w:hAnsi="Calibri Light" w:cs="Calibri Light"/>
        </w:rPr>
        <w:tab/>
        <w:t xml:space="preserve">Ng-Kwai-Hang, K. F., Hayes, J. F., Moxley, J. E. &amp; Monardes, H. G. Environmental Influences on Protein Content and Composition of Bovine Milk. </w:t>
      </w:r>
      <w:r w:rsidRPr="00885F9B">
        <w:rPr>
          <w:rFonts w:ascii="Calibri Light" w:hAnsi="Calibri Light" w:cs="Calibri Light"/>
          <w:i/>
          <w:iCs/>
        </w:rPr>
        <w:t>J. Dairy Sci.</w:t>
      </w:r>
      <w:r w:rsidRPr="00885F9B">
        <w:rPr>
          <w:rFonts w:ascii="Calibri Light" w:hAnsi="Calibri Light" w:cs="Calibri Light"/>
        </w:rPr>
        <w:t xml:space="preserve"> </w:t>
      </w:r>
      <w:r w:rsidRPr="00885F9B">
        <w:rPr>
          <w:rFonts w:ascii="Calibri Light" w:hAnsi="Calibri Light" w:cs="Calibri Light"/>
          <w:b/>
          <w:bCs/>
        </w:rPr>
        <w:t>65</w:t>
      </w:r>
      <w:r w:rsidRPr="00885F9B">
        <w:rPr>
          <w:rFonts w:ascii="Calibri Light" w:hAnsi="Calibri Light" w:cs="Calibri Light"/>
        </w:rPr>
        <w:t>, 1993–1998 (1982).</w:t>
      </w:r>
    </w:p>
    <w:p w14:paraId="564FDF01"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10.</w:t>
      </w:r>
      <w:r w:rsidRPr="00885F9B">
        <w:rPr>
          <w:rFonts w:ascii="Calibri Light" w:hAnsi="Calibri Light" w:cs="Calibri Light"/>
        </w:rPr>
        <w:tab/>
        <w:t xml:space="preserve">Kroeker, E. M., Ng-Kwai-Hang, K. F., Hayes, J. F. &amp; Moxley, J. E. Effect of β-Lactoglobulin Variant and Environmental Factors on Variation in the Detailed Composition of Bovine Milk Serum Proteins. </w:t>
      </w:r>
      <w:r w:rsidRPr="00885F9B">
        <w:rPr>
          <w:rFonts w:ascii="Calibri Light" w:hAnsi="Calibri Light" w:cs="Calibri Light"/>
          <w:i/>
          <w:iCs/>
        </w:rPr>
        <w:t>J. Dairy Sci.</w:t>
      </w:r>
      <w:r w:rsidRPr="00885F9B">
        <w:rPr>
          <w:rFonts w:ascii="Calibri Light" w:hAnsi="Calibri Light" w:cs="Calibri Light"/>
        </w:rPr>
        <w:t xml:space="preserve"> </w:t>
      </w:r>
      <w:r w:rsidRPr="00885F9B">
        <w:rPr>
          <w:rFonts w:ascii="Calibri Light" w:hAnsi="Calibri Light" w:cs="Calibri Light"/>
          <w:b/>
          <w:bCs/>
        </w:rPr>
        <w:t>68</w:t>
      </w:r>
      <w:r w:rsidRPr="00885F9B">
        <w:rPr>
          <w:rFonts w:ascii="Calibri Light" w:hAnsi="Calibri Light" w:cs="Calibri Light"/>
        </w:rPr>
        <w:t>, 1637–1641 (1985).</w:t>
      </w:r>
    </w:p>
    <w:p w14:paraId="512B18B5"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11.</w:t>
      </w:r>
      <w:r w:rsidRPr="00885F9B">
        <w:rPr>
          <w:rFonts w:ascii="Calibri Light" w:hAnsi="Calibri Light" w:cs="Calibri Light"/>
        </w:rPr>
        <w:tab/>
        <w:t xml:space="preserve">Lubritz, D. L., Forrest, K. &amp; Robison, O. W. Age of Cow and Age of Dam Effects on Milk Production of Hereford Cows. </w:t>
      </w:r>
      <w:r w:rsidRPr="00885F9B">
        <w:rPr>
          <w:rFonts w:ascii="Calibri Light" w:hAnsi="Calibri Light" w:cs="Calibri Light"/>
          <w:i/>
          <w:iCs/>
        </w:rPr>
        <w:t>J. Anim. Sci.</w:t>
      </w:r>
      <w:r w:rsidRPr="00885F9B">
        <w:rPr>
          <w:rFonts w:ascii="Calibri Light" w:hAnsi="Calibri Light" w:cs="Calibri Light"/>
        </w:rPr>
        <w:t xml:space="preserve"> </w:t>
      </w:r>
      <w:r w:rsidRPr="00885F9B">
        <w:rPr>
          <w:rFonts w:ascii="Calibri Light" w:hAnsi="Calibri Light" w:cs="Calibri Light"/>
          <w:b/>
          <w:bCs/>
        </w:rPr>
        <w:t>67</w:t>
      </w:r>
      <w:r w:rsidRPr="00885F9B">
        <w:rPr>
          <w:rFonts w:ascii="Calibri Light" w:hAnsi="Calibri Light" w:cs="Calibri Light"/>
        </w:rPr>
        <w:t>, 2544–2549 (1989).</w:t>
      </w:r>
    </w:p>
    <w:p w14:paraId="7D5FAE71"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12.</w:t>
      </w:r>
      <w:r w:rsidRPr="00885F9B">
        <w:rPr>
          <w:rFonts w:ascii="Calibri Light" w:hAnsi="Calibri Light" w:cs="Calibri Light"/>
        </w:rPr>
        <w:tab/>
        <w:t xml:space="preserve">Rogers, G. &amp; Stewart, J. The effects of some nutritional and non-nutritional factors on milk protein concentration and yield [dairy cattle]. </w:t>
      </w:r>
      <w:r w:rsidRPr="00885F9B">
        <w:rPr>
          <w:rFonts w:ascii="Calibri Light" w:hAnsi="Calibri Light" w:cs="Calibri Light"/>
          <w:i/>
          <w:iCs/>
        </w:rPr>
        <w:t>Aust. J. Dairy Technol.</w:t>
      </w:r>
      <w:r w:rsidRPr="00885F9B">
        <w:rPr>
          <w:rFonts w:ascii="Calibri Light" w:hAnsi="Calibri Light" w:cs="Calibri Light"/>
        </w:rPr>
        <w:t xml:space="preserve"> 26–32 (1982).</w:t>
      </w:r>
    </w:p>
    <w:p w14:paraId="5AB42B52"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13.</w:t>
      </w:r>
      <w:r w:rsidRPr="00885F9B">
        <w:rPr>
          <w:rFonts w:ascii="Calibri Light" w:hAnsi="Calibri Light" w:cs="Calibri Light"/>
        </w:rPr>
        <w:tab/>
        <w:t xml:space="preserve">Khan, M. S. &amp; Shook, G. E. Effects of Age on Milk Yield: Time Trends and Method of Adjustment. </w:t>
      </w:r>
      <w:r w:rsidRPr="00885F9B">
        <w:rPr>
          <w:rFonts w:ascii="Calibri Light" w:hAnsi="Calibri Light" w:cs="Calibri Light"/>
          <w:i/>
          <w:iCs/>
        </w:rPr>
        <w:t>J. Dairy Sci.</w:t>
      </w:r>
      <w:r w:rsidRPr="00885F9B">
        <w:rPr>
          <w:rFonts w:ascii="Calibri Light" w:hAnsi="Calibri Light" w:cs="Calibri Light"/>
        </w:rPr>
        <w:t xml:space="preserve"> </w:t>
      </w:r>
      <w:r w:rsidRPr="00885F9B">
        <w:rPr>
          <w:rFonts w:ascii="Calibri Light" w:hAnsi="Calibri Light" w:cs="Calibri Light"/>
          <w:b/>
          <w:bCs/>
        </w:rPr>
        <w:t>79</w:t>
      </w:r>
      <w:r w:rsidRPr="00885F9B">
        <w:rPr>
          <w:rFonts w:ascii="Calibri Light" w:hAnsi="Calibri Light" w:cs="Calibri Light"/>
        </w:rPr>
        <w:t>, 1057–1064 (1996).</w:t>
      </w:r>
    </w:p>
    <w:p w14:paraId="4CEED5CF"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14.</w:t>
      </w:r>
      <w:r w:rsidRPr="00885F9B">
        <w:rPr>
          <w:rFonts w:ascii="Calibri Light" w:hAnsi="Calibri Light" w:cs="Calibri Light"/>
        </w:rPr>
        <w:tab/>
        <w:t xml:space="preserve">Landete-Castillejos, T., García, A., López-Serrano, F. R. &amp; Gallego, L. Maternal quality and differences in milk production and composition for male and female Iberian red deer calves (&lt;Emphasis Type="Italic"&gt;Cervus elaphus hispanicus&lt;/Emphasis&gt;). </w:t>
      </w:r>
      <w:r w:rsidRPr="00885F9B">
        <w:rPr>
          <w:rFonts w:ascii="Calibri Light" w:hAnsi="Calibri Light" w:cs="Calibri Light"/>
          <w:i/>
          <w:iCs/>
        </w:rPr>
        <w:t>Behav. Ecol. Sociobiol.</w:t>
      </w:r>
      <w:r w:rsidRPr="00885F9B">
        <w:rPr>
          <w:rFonts w:ascii="Calibri Light" w:hAnsi="Calibri Light" w:cs="Calibri Light"/>
        </w:rPr>
        <w:t xml:space="preserve"> </w:t>
      </w:r>
      <w:r w:rsidRPr="00885F9B">
        <w:rPr>
          <w:rFonts w:ascii="Calibri Light" w:hAnsi="Calibri Light" w:cs="Calibri Light"/>
          <w:b/>
          <w:bCs/>
        </w:rPr>
        <w:t>57</w:t>
      </w:r>
      <w:r w:rsidRPr="00885F9B">
        <w:rPr>
          <w:rFonts w:ascii="Calibri Light" w:hAnsi="Calibri Light" w:cs="Calibri Light"/>
        </w:rPr>
        <w:t>, 267–274 (2005).</w:t>
      </w:r>
    </w:p>
    <w:p w14:paraId="018D4B0F"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15.</w:t>
      </w:r>
      <w:r w:rsidRPr="00885F9B">
        <w:rPr>
          <w:rFonts w:ascii="Calibri Light" w:hAnsi="Calibri Light" w:cs="Calibri Light"/>
        </w:rPr>
        <w:tab/>
        <w:t xml:space="preserve">Abecia, J. A. &amp; Palacios, C. Ewes giving birth to female lambs produce more milk than ewes giving birth to male lambs. </w:t>
      </w:r>
      <w:r w:rsidRPr="00885F9B">
        <w:rPr>
          <w:rFonts w:ascii="Calibri Light" w:hAnsi="Calibri Light" w:cs="Calibri Light"/>
          <w:i/>
          <w:iCs/>
        </w:rPr>
        <w:t>Ital. J. Anim. Sci.</w:t>
      </w:r>
      <w:r w:rsidRPr="00885F9B">
        <w:rPr>
          <w:rFonts w:ascii="Calibri Light" w:hAnsi="Calibri Light" w:cs="Calibri Light"/>
        </w:rPr>
        <w:t xml:space="preserve"> </w:t>
      </w:r>
      <w:r w:rsidRPr="00885F9B">
        <w:rPr>
          <w:rFonts w:ascii="Calibri Light" w:hAnsi="Calibri Light" w:cs="Calibri Light"/>
          <w:b/>
          <w:bCs/>
        </w:rPr>
        <w:t>17</w:t>
      </w:r>
      <w:r w:rsidRPr="00885F9B">
        <w:rPr>
          <w:rFonts w:ascii="Calibri Light" w:hAnsi="Calibri Light" w:cs="Calibri Light"/>
        </w:rPr>
        <w:t>, 736–739 (2018).</w:t>
      </w:r>
    </w:p>
    <w:p w14:paraId="24851E4C"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16.</w:t>
      </w:r>
      <w:r w:rsidRPr="00885F9B">
        <w:rPr>
          <w:rFonts w:ascii="Calibri Light" w:hAnsi="Calibri Light" w:cs="Calibri Light"/>
        </w:rPr>
        <w:tab/>
        <w:t xml:space="preserve">Ono, K. A. &amp; Boness, D. J. Sexual dimorphism in sea lion pups: differential maternal investment, or sex-specific differences in energy allocation? </w:t>
      </w:r>
      <w:r w:rsidRPr="00885F9B">
        <w:rPr>
          <w:rFonts w:ascii="Calibri Light" w:hAnsi="Calibri Light" w:cs="Calibri Light"/>
          <w:i/>
          <w:iCs/>
        </w:rPr>
        <w:t>Behav. Ecol. Sociobiol.</w:t>
      </w:r>
      <w:r w:rsidRPr="00885F9B">
        <w:rPr>
          <w:rFonts w:ascii="Calibri Light" w:hAnsi="Calibri Light" w:cs="Calibri Light"/>
        </w:rPr>
        <w:t xml:space="preserve"> </w:t>
      </w:r>
      <w:r w:rsidRPr="00885F9B">
        <w:rPr>
          <w:rFonts w:ascii="Calibri Light" w:hAnsi="Calibri Light" w:cs="Calibri Light"/>
          <w:b/>
          <w:bCs/>
        </w:rPr>
        <w:t>38</w:t>
      </w:r>
      <w:r w:rsidRPr="00885F9B">
        <w:rPr>
          <w:rFonts w:ascii="Calibri Light" w:hAnsi="Calibri Light" w:cs="Calibri Light"/>
        </w:rPr>
        <w:t>, 31–41 (1996).</w:t>
      </w:r>
    </w:p>
    <w:p w14:paraId="21E804A8"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17.</w:t>
      </w:r>
      <w:r w:rsidRPr="00885F9B">
        <w:rPr>
          <w:rFonts w:ascii="Calibri Light" w:hAnsi="Calibri Light" w:cs="Calibri Light"/>
        </w:rPr>
        <w:tab/>
        <w:t xml:space="preserve">Hinde, K. First-time macaque mothers bias milk composition in favor of sons. </w:t>
      </w:r>
      <w:r w:rsidRPr="00885F9B">
        <w:rPr>
          <w:rFonts w:ascii="Calibri Light" w:hAnsi="Calibri Light" w:cs="Calibri Light"/>
          <w:i/>
          <w:iCs/>
        </w:rPr>
        <w:t>Curr. Biol.</w:t>
      </w:r>
      <w:r w:rsidRPr="00885F9B">
        <w:rPr>
          <w:rFonts w:ascii="Calibri Light" w:hAnsi="Calibri Light" w:cs="Calibri Light"/>
        </w:rPr>
        <w:t xml:space="preserve"> </w:t>
      </w:r>
      <w:r w:rsidRPr="00885F9B">
        <w:rPr>
          <w:rFonts w:ascii="Calibri Light" w:hAnsi="Calibri Light" w:cs="Calibri Light"/>
          <w:b/>
          <w:bCs/>
        </w:rPr>
        <w:t>17</w:t>
      </w:r>
      <w:r w:rsidRPr="00885F9B">
        <w:rPr>
          <w:rFonts w:ascii="Calibri Light" w:hAnsi="Calibri Light" w:cs="Calibri Light"/>
        </w:rPr>
        <w:t>, R958–R959 (2007).</w:t>
      </w:r>
    </w:p>
    <w:p w14:paraId="5D07651A"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18.</w:t>
      </w:r>
      <w:r w:rsidRPr="00885F9B">
        <w:rPr>
          <w:rFonts w:ascii="Calibri Light" w:hAnsi="Calibri Light" w:cs="Calibri Light"/>
        </w:rPr>
        <w:tab/>
        <w:t xml:space="preserve">Powe, C. E., Knott, C. D. &amp; Conklin‐Brittain, N. Infant sex predicts breast milk energy content. </w:t>
      </w:r>
      <w:r w:rsidRPr="00885F9B">
        <w:rPr>
          <w:rFonts w:ascii="Calibri Light" w:hAnsi="Calibri Light" w:cs="Calibri Light"/>
          <w:i/>
          <w:iCs/>
        </w:rPr>
        <w:t>Am. J. Hum. Biol.</w:t>
      </w:r>
      <w:r w:rsidRPr="00885F9B">
        <w:rPr>
          <w:rFonts w:ascii="Calibri Light" w:hAnsi="Calibri Light" w:cs="Calibri Light"/>
        </w:rPr>
        <w:t xml:space="preserve"> </w:t>
      </w:r>
      <w:r w:rsidRPr="00885F9B">
        <w:rPr>
          <w:rFonts w:ascii="Calibri Light" w:hAnsi="Calibri Light" w:cs="Calibri Light"/>
          <w:b/>
          <w:bCs/>
        </w:rPr>
        <w:t>22</w:t>
      </w:r>
      <w:r w:rsidRPr="00885F9B">
        <w:rPr>
          <w:rFonts w:ascii="Calibri Light" w:hAnsi="Calibri Light" w:cs="Calibri Light"/>
        </w:rPr>
        <w:t>, 50–54 (2010).</w:t>
      </w:r>
    </w:p>
    <w:p w14:paraId="7FBE8440"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19.</w:t>
      </w:r>
      <w:r w:rsidRPr="00885F9B">
        <w:rPr>
          <w:rFonts w:ascii="Calibri Light" w:hAnsi="Calibri Light" w:cs="Calibri Light"/>
        </w:rPr>
        <w:tab/>
        <w:t xml:space="preserve">Robert, K. A. &amp; Braun, S. Milk Composition during Lactation Suggests a Mechanism for Male Biased Allocation of Maternal Resources in the Tammar Wallaby (Macropus eugenii). </w:t>
      </w:r>
      <w:r w:rsidRPr="00885F9B">
        <w:rPr>
          <w:rFonts w:ascii="Calibri Light" w:hAnsi="Calibri Light" w:cs="Calibri Light"/>
          <w:i/>
          <w:iCs/>
        </w:rPr>
        <w:t>PLoS ONE</w:t>
      </w:r>
      <w:r w:rsidRPr="00885F9B">
        <w:rPr>
          <w:rFonts w:ascii="Calibri Light" w:hAnsi="Calibri Light" w:cs="Calibri Light"/>
        </w:rPr>
        <w:t xml:space="preserve"> </w:t>
      </w:r>
      <w:r w:rsidRPr="00885F9B">
        <w:rPr>
          <w:rFonts w:ascii="Calibri Light" w:hAnsi="Calibri Light" w:cs="Calibri Light"/>
          <w:b/>
          <w:bCs/>
        </w:rPr>
        <w:t>7</w:t>
      </w:r>
      <w:r w:rsidRPr="00885F9B">
        <w:rPr>
          <w:rFonts w:ascii="Calibri Light" w:hAnsi="Calibri Light" w:cs="Calibri Light"/>
        </w:rPr>
        <w:t>, (2012).</w:t>
      </w:r>
    </w:p>
    <w:p w14:paraId="4AE47FB0"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20.</w:t>
      </w:r>
      <w:r w:rsidRPr="00885F9B">
        <w:rPr>
          <w:rFonts w:ascii="Calibri Light" w:hAnsi="Calibri Light" w:cs="Calibri Light"/>
        </w:rPr>
        <w:tab/>
        <w:t xml:space="preserve">Oftedal, OT. Milk composition, milk yield and energy output at peak lactation : a comparative review. </w:t>
      </w:r>
      <w:r w:rsidRPr="00885F9B">
        <w:rPr>
          <w:rFonts w:ascii="Calibri Light" w:hAnsi="Calibri Light" w:cs="Calibri Light"/>
          <w:i/>
          <w:iCs/>
        </w:rPr>
        <w:t>Symp. Zool. Soc. Lond.</w:t>
      </w:r>
      <w:r w:rsidRPr="00885F9B">
        <w:rPr>
          <w:rFonts w:ascii="Calibri Light" w:hAnsi="Calibri Light" w:cs="Calibri Light"/>
        </w:rPr>
        <w:t xml:space="preserve"> </w:t>
      </w:r>
      <w:r w:rsidRPr="00885F9B">
        <w:rPr>
          <w:rFonts w:ascii="Calibri Light" w:hAnsi="Calibri Light" w:cs="Calibri Light"/>
          <w:b/>
          <w:bCs/>
        </w:rPr>
        <w:t>51</w:t>
      </w:r>
      <w:r w:rsidRPr="00885F9B">
        <w:rPr>
          <w:rFonts w:ascii="Calibri Light" w:hAnsi="Calibri Light" w:cs="Calibri Light"/>
        </w:rPr>
        <w:t>, 33–85 (1984).</w:t>
      </w:r>
    </w:p>
    <w:p w14:paraId="3B036744"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21.</w:t>
      </w:r>
      <w:r w:rsidRPr="00885F9B">
        <w:rPr>
          <w:rFonts w:ascii="Calibri Light" w:hAnsi="Calibri Light" w:cs="Calibri Light"/>
        </w:rPr>
        <w:tab/>
        <w:t xml:space="preserve">Akers, R. M. Overview of Mammary Development. in </w:t>
      </w:r>
      <w:r w:rsidRPr="00885F9B">
        <w:rPr>
          <w:rFonts w:ascii="Calibri Light" w:hAnsi="Calibri Light" w:cs="Calibri Light"/>
          <w:i/>
          <w:iCs/>
        </w:rPr>
        <w:t>Lactation and the Mammary Gland</w:t>
      </w:r>
      <w:r w:rsidRPr="00885F9B">
        <w:rPr>
          <w:rFonts w:ascii="Calibri Light" w:hAnsi="Calibri Light" w:cs="Calibri Light"/>
        </w:rPr>
        <w:t xml:space="preserve"> 3–44 (John Wiley &amp; Sons, Ltd, 2016). doi:10.1002/9781119264880.ch1.</w:t>
      </w:r>
    </w:p>
    <w:p w14:paraId="0C9D7DDD"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22.</w:t>
      </w:r>
      <w:r w:rsidRPr="00885F9B">
        <w:rPr>
          <w:rFonts w:ascii="Calibri Light" w:hAnsi="Calibri Light" w:cs="Calibri Light"/>
        </w:rPr>
        <w:tab/>
        <w:t>Habeeb, Gad, A. E., Mustafa, M. M. M., Atta, M. A. &amp; Basuony, H. A. M. Using of Citrus By-Products in Farm Animals Feeding. (2017) doi:10.32628/IJSRST173681.</w:t>
      </w:r>
    </w:p>
    <w:p w14:paraId="10F238D1"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23.</w:t>
      </w:r>
      <w:r w:rsidRPr="00885F9B">
        <w:rPr>
          <w:rFonts w:ascii="Calibri Light" w:hAnsi="Calibri Light" w:cs="Calibri Light"/>
        </w:rPr>
        <w:tab/>
        <w:t xml:space="preserve">Robbins, C. T. </w:t>
      </w:r>
      <w:r w:rsidRPr="00885F9B">
        <w:rPr>
          <w:rFonts w:ascii="Calibri Light" w:hAnsi="Calibri Light" w:cs="Calibri Light"/>
          <w:i/>
          <w:iCs/>
        </w:rPr>
        <w:t>Wildlife feeding and nutrition</w:t>
      </w:r>
      <w:r w:rsidRPr="00885F9B">
        <w:rPr>
          <w:rFonts w:ascii="Calibri Light" w:hAnsi="Calibri Light" w:cs="Calibri Light"/>
        </w:rPr>
        <w:t>. vol. 2nd (Academic Press, 1993).</w:t>
      </w:r>
    </w:p>
    <w:p w14:paraId="377A5FE0" w14:textId="77777777" w:rsidR="00885F9B" w:rsidRPr="00885F9B" w:rsidRDefault="00885F9B" w:rsidP="00885F9B">
      <w:pPr>
        <w:pStyle w:val="Bibliografa"/>
        <w:rPr>
          <w:rFonts w:ascii="Calibri Light" w:hAnsi="Calibri Light" w:cs="Calibri Light"/>
        </w:rPr>
      </w:pPr>
      <w:r w:rsidRPr="006E6BA6">
        <w:rPr>
          <w:rFonts w:ascii="Calibri Light" w:hAnsi="Calibri Light" w:cs="Calibri Light"/>
          <w:lang w:val="es-ES"/>
        </w:rPr>
        <w:t>24.</w:t>
      </w:r>
      <w:r w:rsidRPr="006E6BA6">
        <w:rPr>
          <w:rFonts w:ascii="Calibri Light" w:hAnsi="Calibri Light" w:cs="Calibri Light"/>
          <w:lang w:val="es-ES"/>
        </w:rPr>
        <w:tab/>
        <w:t xml:space="preserve">Landete-Castillejos,  null, Garciá,  null, Garde,  null &amp; Gallego,  null. </w:t>
      </w:r>
      <w:r w:rsidRPr="00885F9B">
        <w:rPr>
          <w:rFonts w:ascii="Calibri Light" w:hAnsi="Calibri Light" w:cs="Calibri Light"/>
        </w:rPr>
        <w:t xml:space="preserve">Milk intake and production curves and allosuckling in captive Iberian red deer, Cervus elaphus hispanicus. </w:t>
      </w:r>
      <w:r w:rsidRPr="00885F9B">
        <w:rPr>
          <w:rFonts w:ascii="Calibri Light" w:hAnsi="Calibri Light" w:cs="Calibri Light"/>
          <w:i/>
          <w:iCs/>
        </w:rPr>
        <w:t>Anim. Behav.</w:t>
      </w:r>
      <w:r w:rsidRPr="00885F9B">
        <w:rPr>
          <w:rFonts w:ascii="Calibri Light" w:hAnsi="Calibri Light" w:cs="Calibri Light"/>
        </w:rPr>
        <w:t xml:space="preserve"> </w:t>
      </w:r>
      <w:r w:rsidRPr="00885F9B">
        <w:rPr>
          <w:rFonts w:ascii="Calibri Light" w:hAnsi="Calibri Light" w:cs="Calibri Light"/>
          <w:b/>
          <w:bCs/>
        </w:rPr>
        <w:t>60</w:t>
      </w:r>
      <w:r w:rsidRPr="00885F9B">
        <w:rPr>
          <w:rFonts w:ascii="Calibri Light" w:hAnsi="Calibri Light" w:cs="Calibri Light"/>
        </w:rPr>
        <w:t>, 679–687 (2000).</w:t>
      </w:r>
    </w:p>
    <w:p w14:paraId="6CBCE5D2"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25.</w:t>
      </w:r>
      <w:r w:rsidRPr="00885F9B">
        <w:rPr>
          <w:rFonts w:ascii="Calibri Light" w:hAnsi="Calibri Light" w:cs="Calibri Light"/>
        </w:rPr>
        <w:tab/>
        <w:t xml:space="preserve">Landete-Castillejos, T., García, A., Gómez, J. Á. &amp; Gallego, L. Lactation under food constraints in Iberian red deer Cervus elaphus hispanicus. </w:t>
      </w:r>
      <w:r w:rsidRPr="00885F9B">
        <w:rPr>
          <w:rFonts w:ascii="Calibri Light" w:hAnsi="Calibri Light" w:cs="Calibri Light"/>
          <w:i/>
          <w:iCs/>
        </w:rPr>
        <w:t>Wildl. Biol.</w:t>
      </w:r>
      <w:r w:rsidRPr="00885F9B">
        <w:rPr>
          <w:rFonts w:ascii="Calibri Light" w:hAnsi="Calibri Light" w:cs="Calibri Light"/>
        </w:rPr>
        <w:t xml:space="preserve"> </w:t>
      </w:r>
      <w:r w:rsidRPr="00885F9B">
        <w:rPr>
          <w:rFonts w:ascii="Calibri Light" w:hAnsi="Calibri Light" w:cs="Calibri Light"/>
          <w:b/>
          <w:bCs/>
        </w:rPr>
        <w:t>9</w:t>
      </w:r>
      <w:r w:rsidRPr="00885F9B">
        <w:rPr>
          <w:rFonts w:ascii="Calibri Light" w:hAnsi="Calibri Light" w:cs="Calibri Light"/>
        </w:rPr>
        <w:t>, 131–139 (2003).</w:t>
      </w:r>
    </w:p>
    <w:p w14:paraId="25C99424"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26.</w:t>
      </w:r>
      <w:r w:rsidRPr="00885F9B">
        <w:rPr>
          <w:rFonts w:ascii="Calibri Light" w:hAnsi="Calibri Light" w:cs="Calibri Light"/>
        </w:rPr>
        <w:tab/>
        <w:t xml:space="preserve">Arman, P., Kay, R. N. B., Goodall, E. D. &amp; Sharman, G. a. M. THE COMPOSITION AND YIELD OF MILK FROM CAPTIVE RED DEER (CERVUS ELAPHUS L.). </w:t>
      </w:r>
      <w:r w:rsidRPr="00885F9B">
        <w:rPr>
          <w:rFonts w:ascii="Calibri Light" w:hAnsi="Calibri Light" w:cs="Calibri Light"/>
          <w:i/>
          <w:iCs/>
        </w:rPr>
        <w:t>Reproduction</w:t>
      </w:r>
      <w:r w:rsidRPr="00885F9B">
        <w:rPr>
          <w:rFonts w:ascii="Calibri Light" w:hAnsi="Calibri Light" w:cs="Calibri Light"/>
        </w:rPr>
        <w:t xml:space="preserve"> </w:t>
      </w:r>
      <w:r w:rsidRPr="00885F9B">
        <w:rPr>
          <w:rFonts w:ascii="Calibri Light" w:hAnsi="Calibri Light" w:cs="Calibri Light"/>
          <w:b/>
          <w:bCs/>
        </w:rPr>
        <w:t>37</w:t>
      </w:r>
      <w:r w:rsidRPr="00885F9B">
        <w:rPr>
          <w:rFonts w:ascii="Calibri Light" w:hAnsi="Calibri Light" w:cs="Calibri Light"/>
        </w:rPr>
        <w:t>, 67–84 (1974).</w:t>
      </w:r>
    </w:p>
    <w:p w14:paraId="4144DD74"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27.</w:t>
      </w:r>
      <w:r w:rsidRPr="00885F9B">
        <w:rPr>
          <w:rFonts w:ascii="Calibri Light" w:hAnsi="Calibri Light" w:cs="Calibri Light"/>
        </w:rPr>
        <w:tab/>
        <w:t xml:space="preserve">Mueller, C. C. &amp; Sadleir, R. M. F. S. Changes in the Nutrient Composition of Milk of Black-Tailed Deer during Lactation. </w:t>
      </w:r>
      <w:r w:rsidRPr="00885F9B">
        <w:rPr>
          <w:rFonts w:ascii="Calibri Light" w:hAnsi="Calibri Light" w:cs="Calibri Light"/>
          <w:i/>
          <w:iCs/>
        </w:rPr>
        <w:t>J. Mammal.</w:t>
      </w:r>
      <w:r w:rsidRPr="00885F9B">
        <w:rPr>
          <w:rFonts w:ascii="Calibri Light" w:hAnsi="Calibri Light" w:cs="Calibri Light"/>
        </w:rPr>
        <w:t xml:space="preserve"> </w:t>
      </w:r>
      <w:r w:rsidRPr="00885F9B">
        <w:rPr>
          <w:rFonts w:ascii="Calibri Light" w:hAnsi="Calibri Light" w:cs="Calibri Light"/>
          <w:b/>
          <w:bCs/>
        </w:rPr>
        <w:t>58</w:t>
      </w:r>
      <w:r w:rsidRPr="00885F9B">
        <w:rPr>
          <w:rFonts w:ascii="Calibri Light" w:hAnsi="Calibri Light" w:cs="Calibri Light"/>
        </w:rPr>
        <w:t>, 421–423 (1977).</w:t>
      </w:r>
    </w:p>
    <w:p w14:paraId="09F083B6"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28.</w:t>
      </w:r>
      <w:r w:rsidRPr="00885F9B">
        <w:rPr>
          <w:rFonts w:ascii="Calibri Light" w:hAnsi="Calibri Light" w:cs="Calibri Light"/>
        </w:rPr>
        <w:tab/>
        <w:t xml:space="preserve">Arman, P. Milk from semi-domesticated ruminants. </w:t>
      </w:r>
      <w:r w:rsidRPr="00885F9B">
        <w:rPr>
          <w:rFonts w:ascii="Calibri Light" w:hAnsi="Calibri Light" w:cs="Calibri Light"/>
          <w:i/>
          <w:iCs/>
        </w:rPr>
        <w:t>World Rev. Nutr. Diet.</w:t>
      </w:r>
      <w:r w:rsidRPr="00885F9B">
        <w:rPr>
          <w:rFonts w:ascii="Calibri Light" w:hAnsi="Calibri Light" w:cs="Calibri Light"/>
        </w:rPr>
        <w:t xml:space="preserve"> </w:t>
      </w:r>
      <w:r w:rsidRPr="00885F9B">
        <w:rPr>
          <w:rFonts w:ascii="Calibri Light" w:hAnsi="Calibri Light" w:cs="Calibri Light"/>
          <w:b/>
          <w:bCs/>
        </w:rPr>
        <w:t>33</w:t>
      </w:r>
      <w:r w:rsidRPr="00885F9B">
        <w:rPr>
          <w:rFonts w:ascii="Calibri Light" w:hAnsi="Calibri Light" w:cs="Calibri Light"/>
        </w:rPr>
        <w:t>, 198–227 (1979).</w:t>
      </w:r>
    </w:p>
    <w:p w14:paraId="6AF9850D"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29.</w:t>
      </w:r>
      <w:r w:rsidRPr="00885F9B">
        <w:rPr>
          <w:rFonts w:ascii="Calibri Light" w:hAnsi="Calibri Light" w:cs="Calibri Light"/>
        </w:rPr>
        <w:tab/>
        <w:t xml:space="preserve">Carrión, D., García, A. J., Gaspar-López, E., Landete-Castillejos, T. &amp; Gallego, L. Development of body condition in hinds of Iberian red deer during gestation and its effects on calf birth weight and milk production. </w:t>
      </w:r>
      <w:r w:rsidRPr="00885F9B">
        <w:rPr>
          <w:rFonts w:ascii="Calibri Light" w:hAnsi="Calibri Light" w:cs="Calibri Light"/>
          <w:i/>
          <w:iCs/>
        </w:rPr>
        <w:t>J. Exp. Zool. Part Ecol. Genet. Physiol.</w:t>
      </w:r>
      <w:r w:rsidRPr="00885F9B">
        <w:rPr>
          <w:rFonts w:ascii="Calibri Light" w:hAnsi="Calibri Light" w:cs="Calibri Light"/>
        </w:rPr>
        <w:t xml:space="preserve"> </w:t>
      </w:r>
      <w:r w:rsidRPr="00885F9B">
        <w:rPr>
          <w:rFonts w:ascii="Calibri Light" w:hAnsi="Calibri Light" w:cs="Calibri Light"/>
          <w:b/>
          <w:bCs/>
        </w:rPr>
        <w:t>309</w:t>
      </w:r>
      <w:r w:rsidRPr="00885F9B">
        <w:rPr>
          <w:rFonts w:ascii="Calibri Light" w:hAnsi="Calibri Light" w:cs="Calibri Light"/>
        </w:rPr>
        <w:t>, 1–10 (2008).</w:t>
      </w:r>
    </w:p>
    <w:p w14:paraId="01723CD0" w14:textId="77777777" w:rsidR="00885F9B" w:rsidRPr="006E6BA6" w:rsidRDefault="00885F9B" w:rsidP="00885F9B">
      <w:pPr>
        <w:pStyle w:val="Bibliografa"/>
        <w:rPr>
          <w:rFonts w:ascii="Calibri Light" w:hAnsi="Calibri Light" w:cs="Calibri Light"/>
          <w:lang w:val="es-ES"/>
        </w:rPr>
      </w:pPr>
      <w:r w:rsidRPr="00885F9B">
        <w:rPr>
          <w:rFonts w:ascii="Calibri Light" w:hAnsi="Calibri Light" w:cs="Calibri Light"/>
        </w:rPr>
        <w:t>30.</w:t>
      </w:r>
      <w:r w:rsidRPr="00885F9B">
        <w:rPr>
          <w:rFonts w:ascii="Calibri Light" w:hAnsi="Calibri Light" w:cs="Calibri Light"/>
        </w:rPr>
        <w:tab/>
        <w:t xml:space="preserve">Linzell, J. L. Milk yield, energy loss in milk, and mammary gland weight in different species. </w:t>
      </w:r>
      <w:r w:rsidRPr="006E6BA6">
        <w:rPr>
          <w:rFonts w:ascii="Calibri Light" w:hAnsi="Calibri Light" w:cs="Calibri Light"/>
          <w:i/>
          <w:iCs/>
          <w:lang w:val="es-ES"/>
        </w:rPr>
        <w:t>Dairy Sci Abstr</w:t>
      </w:r>
      <w:r w:rsidRPr="006E6BA6">
        <w:rPr>
          <w:rFonts w:ascii="Calibri Light" w:hAnsi="Calibri Light" w:cs="Calibri Light"/>
          <w:lang w:val="es-ES"/>
        </w:rPr>
        <w:t xml:space="preserve"> </w:t>
      </w:r>
      <w:r w:rsidRPr="006E6BA6">
        <w:rPr>
          <w:rFonts w:ascii="Calibri Light" w:hAnsi="Calibri Light" w:cs="Calibri Light"/>
          <w:b/>
          <w:bCs/>
          <w:lang w:val="es-ES"/>
        </w:rPr>
        <w:t>34</w:t>
      </w:r>
      <w:r w:rsidRPr="006E6BA6">
        <w:rPr>
          <w:rFonts w:ascii="Calibri Light" w:hAnsi="Calibri Light" w:cs="Calibri Light"/>
          <w:lang w:val="es-ES"/>
        </w:rPr>
        <w:t>, 251–360 (1972).</w:t>
      </w:r>
    </w:p>
    <w:p w14:paraId="1693990F" w14:textId="77777777" w:rsidR="00885F9B" w:rsidRPr="00885F9B" w:rsidRDefault="00885F9B" w:rsidP="00885F9B">
      <w:pPr>
        <w:pStyle w:val="Bibliografa"/>
        <w:rPr>
          <w:rFonts w:ascii="Calibri Light" w:hAnsi="Calibri Light" w:cs="Calibri Light"/>
        </w:rPr>
      </w:pPr>
      <w:r w:rsidRPr="006E6BA6">
        <w:rPr>
          <w:rFonts w:ascii="Calibri Light" w:hAnsi="Calibri Light" w:cs="Calibri Light"/>
          <w:lang w:val="es-ES"/>
        </w:rPr>
        <w:t>31.</w:t>
      </w:r>
      <w:r w:rsidRPr="006E6BA6">
        <w:rPr>
          <w:rFonts w:ascii="Calibri Light" w:hAnsi="Calibri Light" w:cs="Calibri Light"/>
          <w:lang w:val="es-ES"/>
        </w:rPr>
        <w:tab/>
        <w:t xml:space="preserve">de la Vara, J. A. </w:t>
      </w:r>
      <w:r w:rsidRPr="006E6BA6">
        <w:rPr>
          <w:rFonts w:ascii="Calibri Light" w:hAnsi="Calibri Light" w:cs="Calibri Light"/>
          <w:i/>
          <w:iCs/>
          <w:lang w:val="es-ES"/>
        </w:rPr>
        <w:t>et al.</w:t>
      </w:r>
      <w:r w:rsidRPr="006E6BA6">
        <w:rPr>
          <w:rFonts w:ascii="Calibri Light" w:hAnsi="Calibri Light" w:cs="Calibri Light"/>
          <w:lang w:val="es-ES"/>
        </w:rPr>
        <w:t xml:space="preserve"> </w:t>
      </w:r>
      <w:r w:rsidRPr="00885F9B">
        <w:rPr>
          <w:rFonts w:ascii="Calibri Light" w:hAnsi="Calibri Light" w:cs="Calibri Light"/>
        </w:rPr>
        <w:t xml:space="preserve">Some aspects of the ethanol stability of red deer milk (Cervus elaphus hispanicus): a comparison with other dairy species. </w:t>
      </w:r>
      <w:r w:rsidRPr="00885F9B">
        <w:rPr>
          <w:rFonts w:ascii="Calibri Light" w:hAnsi="Calibri Light" w:cs="Calibri Light"/>
          <w:i/>
          <w:iCs/>
        </w:rPr>
        <w:t>Int. Dairy J.</w:t>
      </w:r>
      <w:r w:rsidRPr="00885F9B">
        <w:rPr>
          <w:rFonts w:ascii="Calibri Light" w:hAnsi="Calibri Light" w:cs="Calibri Light"/>
        </w:rPr>
        <w:t xml:space="preserve"> (2018) doi:10.1016/j.idairyj.2018.07.006.</w:t>
      </w:r>
    </w:p>
    <w:p w14:paraId="37638F58"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32.</w:t>
      </w:r>
      <w:r w:rsidRPr="00885F9B">
        <w:rPr>
          <w:rFonts w:ascii="Calibri Light" w:hAnsi="Calibri Light" w:cs="Calibri Light"/>
        </w:rPr>
        <w:tab/>
        <w:t xml:space="preserve">Robbins, C. T., Oftedal, O. T. &amp; O´Rourke, K. I. Lactation, early nutrition, and hand-rearing of wild ungulates, with special reference to deer. in </w:t>
      </w:r>
      <w:r w:rsidRPr="00885F9B">
        <w:rPr>
          <w:rFonts w:ascii="Calibri Light" w:hAnsi="Calibri Light" w:cs="Calibri Light"/>
          <w:i/>
          <w:iCs/>
        </w:rPr>
        <w:t>Biology and management of the Cervidae (C.M. Wemmer)</w:t>
      </w:r>
      <w:r w:rsidRPr="00885F9B">
        <w:rPr>
          <w:rFonts w:ascii="Calibri Light" w:hAnsi="Calibri Light" w:cs="Calibri Light"/>
        </w:rPr>
        <w:t xml:space="preserve"> 429–442 (Smithsonian Institution Press, 1987).</w:t>
      </w:r>
    </w:p>
    <w:p w14:paraId="017EFF79"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33.</w:t>
      </w:r>
      <w:r w:rsidRPr="00885F9B">
        <w:rPr>
          <w:rFonts w:ascii="Calibri Light" w:hAnsi="Calibri Light" w:cs="Calibri Light"/>
        </w:rPr>
        <w:tab/>
        <w:t xml:space="preserve">Skibiel, A. L., Downing, L. M., Orr, T. J. &amp; Hood, W. R. The evolution of the nutrient composition of mammalian milks. </w:t>
      </w:r>
      <w:r w:rsidRPr="00885F9B">
        <w:rPr>
          <w:rFonts w:ascii="Calibri Light" w:hAnsi="Calibri Light" w:cs="Calibri Light"/>
          <w:i/>
          <w:iCs/>
        </w:rPr>
        <w:t>J. Anim. Ecol.</w:t>
      </w:r>
      <w:r w:rsidRPr="00885F9B">
        <w:rPr>
          <w:rFonts w:ascii="Calibri Light" w:hAnsi="Calibri Light" w:cs="Calibri Light"/>
        </w:rPr>
        <w:t xml:space="preserve"> </w:t>
      </w:r>
      <w:r w:rsidRPr="00885F9B">
        <w:rPr>
          <w:rFonts w:ascii="Calibri Light" w:hAnsi="Calibri Light" w:cs="Calibri Light"/>
          <w:b/>
          <w:bCs/>
        </w:rPr>
        <w:t>82</w:t>
      </w:r>
      <w:r w:rsidRPr="00885F9B">
        <w:rPr>
          <w:rFonts w:ascii="Calibri Light" w:hAnsi="Calibri Light" w:cs="Calibri Light"/>
        </w:rPr>
        <w:t>, 1254–1264 (2013).</w:t>
      </w:r>
    </w:p>
    <w:p w14:paraId="001B6E52"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34.</w:t>
      </w:r>
      <w:r w:rsidRPr="00885F9B">
        <w:rPr>
          <w:rFonts w:ascii="Calibri Light" w:hAnsi="Calibri Light" w:cs="Calibri Light"/>
        </w:rPr>
        <w:tab/>
        <w:t xml:space="preserve">Perrin, D. R. 709. The calorific value of milk of different species. </w:t>
      </w:r>
      <w:r w:rsidRPr="00885F9B">
        <w:rPr>
          <w:rFonts w:ascii="Calibri Light" w:hAnsi="Calibri Light" w:cs="Calibri Light"/>
          <w:i/>
          <w:iCs/>
        </w:rPr>
        <w:t>J. Dairy Res.</w:t>
      </w:r>
      <w:r w:rsidRPr="00885F9B">
        <w:rPr>
          <w:rFonts w:ascii="Calibri Light" w:hAnsi="Calibri Light" w:cs="Calibri Light"/>
        </w:rPr>
        <w:t xml:space="preserve"> </w:t>
      </w:r>
      <w:r w:rsidRPr="00885F9B">
        <w:rPr>
          <w:rFonts w:ascii="Calibri Light" w:hAnsi="Calibri Light" w:cs="Calibri Light"/>
          <w:b/>
          <w:bCs/>
        </w:rPr>
        <w:t>25</w:t>
      </w:r>
      <w:r w:rsidRPr="00885F9B">
        <w:rPr>
          <w:rFonts w:ascii="Calibri Light" w:hAnsi="Calibri Light" w:cs="Calibri Light"/>
        </w:rPr>
        <w:t>, 215–220 (1958).</w:t>
      </w:r>
    </w:p>
    <w:p w14:paraId="3763FD75"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35.</w:t>
      </w:r>
      <w:r w:rsidRPr="00885F9B">
        <w:rPr>
          <w:rFonts w:ascii="Calibri Light" w:hAnsi="Calibri Light" w:cs="Calibri Light"/>
        </w:rPr>
        <w:tab/>
        <w:t xml:space="preserve">Wood, S. N. Fast stable restricted maximum likelihood and marginal likelihood estimation of semiparametric generalized linear models. </w:t>
      </w:r>
      <w:r w:rsidRPr="00885F9B">
        <w:rPr>
          <w:rFonts w:ascii="Calibri Light" w:hAnsi="Calibri Light" w:cs="Calibri Light"/>
          <w:i/>
          <w:iCs/>
        </w:rPr>
        <w:t>J. R. Stat. Soc. Ser. B Stat. Methodol.</w:t>
      </w:r>
      <w:r w:rsidRPr="00885F9B">
        <w:rPr>
          <w:rFonts w:ascii="Calibri Light" w:hAnsi="Calibri Light" w:cs="Calibri Light"/>
        </w:rPr>
        <w:t xml:space="preserve"> </w:t>
      </w:r>
      <w:r w:rsidRPr="00885F9B">
        <w:rPr>
          <w:rFonts w:ascii="Calibri Light" w:hAnsi="Calibri Light" w:cs="Calibri Light"/>
          <w:b/>
          <w:bCs/>
        </w:rPr>
        <w:t>73</w:t>
      </w:r>
      <w:r w:rsidRPr="00885F9B">
        <w:rPr>
          <w:rFonts w:ascii="Calibri Light" w:hAnsi="Calibri Light" w:cs="Calibri Light"/>
        </w:rPr>
        <w:t>, 3–36 (2011).</w:t>
      </w:r>
    </w:p>
    <w:p w14:paraId="11FF434A"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36.</w:t>
      </w:r>
      <w:r w:rsidRPr="00885F9B">
        <w:rPr>
          <w:rFonts w:ascii="Calibri Light" w:hAnsi="Calibri Light" w:cs="Calibri Light"/>
        </w:rPr>
        <w:tab/>
        <w:t xml:space="preserve">Bates, D., Maechler, M., Bolker, B. &amp; Walker, S. Fitting Linear Mixed-Effects Models Using lme4. </w:t>
      </w:r>
      <w:r w:rsidRPr="00885F9B">
        <w:rPr>
          <w:rFonts w:ascii="Calibri Light" w:hAnsi="Calibri Light" w:cs="Calibri Light"/>
          <w:i/>
          <w:iCs/>
        </w:rPr>
        <w:t>J. Stat. Softw.</w:t>
      </w:r>
      <w:r w:rsidRPr="00885F9B">
        <w:rPr>
          <w:rFonts w:ascii="Calibri Light" w:hAnsi="Calibri Light" w:cs="Calibri Light"/>
        </w:rPr>
        <w:t xml:space="preserve"> </w:t>
      </w:r>
      <w:r w:rsidRPr="00885F9B">
        <w:rPr>
          <w:rFonts w:ascii="Calibri Light" w:hAnsi="Calibri Light" w:cs="Calibri Light"/>
          <w:b/>
          <w:bCs/>
        </w:rPr>
        <w:t>67</w:t>
      </w:r>
      <w:r w:rsidRPr="00885F9B">
        <w:rPr>
          <w:rFonts w:ascii="Calibri Light" w:hAnsi="Calibri Light" w:cs="Calibri Light"/>
        </w:rPr>
        <w:t>, 1–48 (2015).</w:t>
      </w:r>
    </w:p>
    <w:p w14:paraId="08C52A6E"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37.</w:t>
      </w:r>
      <w:r w:rsidRPr="00885F9B">
        <w:rPr>
          <w:rFonts w:ascii="Calibri Light" w:hAnsi="Calibri Light" w:cs="Calibri Light"/>
        </w:rPr>
        <w:tab/>
        <w:t xml:space="preserve">R Core Team. </w:t>
      </w:r>
      <w:r w:rsidRPr="00885F9B">
        <w:rPr>
          <w:rFonts w:ascii="Calibri Light" w:hAnsi="Calibri Light" w:cs="Calibri Light"/>
          <w:i/>
          <w:iCs/>
        </w:rPr>
        <w:t>R: A Language and Environment for Statistical Computing, v. 3.4.1.</w:t>
      </w:r>
      <w:r w:rsidRPr="00885F9B">
        <w:rPr>
          <w:rFonts w:ascii="Calibri Light" w:hAnsi="Calibri Light" w:cs="Calibri Light"/>
        </w:rPr>
        <w:t xml:space="preserve"> (R Foundation for Statistical Computing, 2017).</w:t>
      </w:r>
    </w:p>
    <w:p w14:paraId="0EF96873"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38.</w:t>
      </w:r>
      <w:r w:rsidRPr="00885F9B">
        <w:rPr>
          <w:rFonts w:ascii="Calibri Light" w:hAnsi="Calibri Light" w:cs="Calibri Light"/>
        </w:rPr>
        <w:tab/>
        <w:t xml:space="preserve">Kuznetsova, A., Brockhoff, B. &amp; Christensen, R. H. B. </w:t>
      </w:r>
      <w:r w:rsidRPr="00885F9B">
        <w:rPr>
          <w:rFonts w:ascii="Calibri Light" w:hAnsi="Calibri Light" w:cs="Calibri Light"/>
          <w:i/>
          <w:iCs/>
        </w:rPr>
        <w:t>lmerTest: Tests in Linear Mixed Effects Models. R package version 2.0-29</w:t>
      </w:r>
      <w:r w:rsidRPr="00885F9B">
        <w:rPr>
          <w:rFonts w:ascii="Calibri Light" w:hAnsi="Calibri Light" w:cs="Calibri Light"/>
        </w:rPr>
        <w:t>. (2015).</w:t>
      </w:r>
    </w:p>
    <w:p w14:paraId="1128B6E2"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39.</w:t>
      </w:r>
      <w:r w:rsidRPr="00885F9B">
        <w:rPr>
          <w:rFonts w:ascii="Calibri Light" w:hAnsi="Calibri Light" w:cs="Calibri Light"/>
        </w:rPr>
        <w:tab/>
        <w:t xml:space="preserve">Baayen, R. H., Davidson, D. J. &amp; Bates, D. M. Mixed-effects modeling with crossed random effects for subjects and items. </w:t>
      </w:r>
      <w:r w:rsidRPr="00885F9B">
        <w:rPr>
          <w:rFonts w:ascii="Calibri Light" w:hAnsi="Calibri Light" w:cs="Calibri Light"/>
          <w:i/>
          <w:iCs/>
        </w:rPr>
        <w:t>J. Mem. Lang.</w:t>
      </w:r>
      <w:r w:rsidRPr="00885F9B">
        <w:rPr>
          <w:rFonts w:ascii="Calibri Light" w:hAnsi="Calibri Light" w:cs="Calibri Light"/>
        </w:rPr>
        <w:t xml:space="preserve"> </w:t>
      </w:r>
      <w:r w:rsidRPr="00885F9B">
        <w:rPr>
          <w:rFonts w:ascii="Calibri Light" w:hAnsi="Calibri Light" w:cs="Calibri Light"/>
          <w:b/>
          <w:bCs/>
        </w:rPr>
        <w:t>59</w:t>
      </w:r>
      <w:r w:rsidRPr="00885F9B">
        <w:rPr>
          <w:rFonts w:ascii="Calibri Light" w:hAnsi="Calibri Light" w:cs="Calibri Light"/>
        </w:rPr>
        <w:t>, 390–412 (2008).</w:t>
      </w:r>
    </w:p>
    <w:p w14:paraId="61FCAAEE"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40.</w:t>
      </w:r>
      <w:r w:rsidRPr="00885F9B">
        <w:rPr>
          <w:rFonts w:ascii="Calibri Light" w:hAnsi="Calibri Light" w:cs="Calibri Light"/>
        </w:rPr>
        <w:tab/>
        <w:t xml:space="preserve">Nakagawa, S. &amp; Schielzeth, H. A general and simple method for obtaining R^2 from generalized linear mixed-effects models. </w:t>
      </w:r>
      <w:r w:rsidRPr="00885F9B">
        <w:rPr>
          <w:rFonts w:ascii="Calibri Light" w:hAnsi="Calibri Light" w:cs="Calibri Light"/>
          <w:i/>
          <w:iCs/>
        </w:rPr>
        <w:t>Methods Ecol. Evol.</w:t>
      </w:r>
      <w:r w:rsidRPr="00885F9B">
        <w:rPr>
          <w:rFonts w:ascii="Calibri Light" w:hAnsi="Calibri Light" w:cs="Calibri Light"/>
        </w:rPr>
        <w:t xml:space="preserve"> </w:t>
      </w:r>
      <w:r w:rsidRPr="00885F9B">
        <w:rPr>
          <w:rFonts w:ascii="Calibri Light" w:hAnsi="Calibri Light" w:cs="Calibri Light"/>
          <w:b/>
          <w:bCs/>
        </w:rPr>
        <w:t>4</w:t>
      </w:r>
      <w:r w:rsidRPr="00885F9B">
        <w:rPr>
          <w:rFonts w:ascii="Calibri Light" w:hAnsi="Calibri Light" w:cs="Calibri Light"/>
        </w:rPr>
        <w:t>, 133–142 (2013).</w:t>
      </w:r>
    </w:p>
    <w:p w14:paraId="35365A75"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41.</w:t>
      </w:r>
      <w:r w:rsidRPr="00885F9B">
        <w:rPr>
          <w:rFonts w:ascii="Calibri Light" w:hAnsi="Calibri Light" w:cs="Calibri Light"/>
        </w:rPr>
        <w:tab/>
        <w:t xml:space="preserve">Murtaugh, P. A. In defense of P values. </w:t>
      </w:r>
      <w:r w:rsidRPr="00885F9B">
        <w:rPr>
          <w:rFonts w:ascii="Calibri Light" w:hAnsi="Calibri Light" w:cs="Calibri Light"/>
          <w:i/>
          <w:iCs/>
        </w:rPr>
        <w:t>Ecology</w:t>
      </w:r>
      <w:r w:rsidRPr="00885F9B">
        <w:rPr>
          <w:rFonts w:ascii="Calibri Light" w:hAnsi="Calibri Light" w:cs="Calibri Light"/>
        </w:rPr>
        <w:t xml:space="preserve"> </w:t>
      </w:r>
      <w:r w:rsidRPr="00885F9B">
        <w:rPr>
          <w:rFonts w:ascii="Calibri Light" w:hAnsi="Calibri Light" w:cs="Calibri Light"/>
          <w:b/>
          <w:bCs/>
        </w:rPr>
        <w:t>95</w:t>
      </w:r>
      <w:r w:rsidRPr="00885F9B">
        <w:rPr>
          <w:rFonts w:ascii="Calibri Light" w:hAnsi="Calibri Light" w:cs="Calibri Light"/>
        </w:rPr>
        <w:t>, 611–617 (2014).</w:t>
      </w:r>
    </w:p>
    <w:p w14:paraId="013906DC"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42.</w:t>
      </w:r>
      <w:r w:rsidRPr="00885F9B">
        <w:rPr>
          <w:rFonts w:ascii="Calibri Light" w:hAnsi="Calibri Light" w:cs="Calibri Light"/>
        </w:rPr>
        <w:tab/>
        <w:t xml:space="preserve">Pérez-Barbería, F. J., Carranza, J. &amp; Sánchez-Prieto, C. Wear Fast, Die Young: More Worn Teeth and Shorter Lives in Iberian Compared to Scottish Red Deer. </w:t>
      </w:r>
      <w:r w:rsidRPr="00885F9B">
        <w:rPr>
          <w:rFonts w:ascii="Calibri Light" w:hAnsi="Calibri Light" w:cs="Calibri Light"/>
          <w:i/>
          <w:iCs/>
        </w:rPr>
        <w:t>Plos One</w:t>
      </w:r>
      <w:r w:rsidRPr="00885F9B">
        <w:rPr>
          <w:rFonts w:ascii="Calibri Light" w:hAnsi="Calibri Light" w:cs="Calibri Light"/>
        </w:rPr>
        <w:t xml:space="preserve"> </w:t>
      </w:r>
      <w:r w:rsidRPr="00885F9B">
        <w:rPr>
          <w:rFonts w:ascii="Calibri Light" w:hAnsi="Calibri Light" w:cs="Calibri Light"/>
          <w:b/>
          <w:bCs/>
        </w:rPr>
        <w:t>10</w:t>
      </w:r>
      <w:r w:rsidRPr="00885F9B">
        <w:rPr>
          <w:rFonts w:ascii="Calibri Light" w:hAnsi="Calibri Light" w:cs="Calibri Light"/>
        </w:rPr>
        <w:t>, e0134788 (2015).</w:t>
      </w:r>
    </w:p>
    <w:p w14:paraId="03C8DCEC"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43.</w:t>
      </w:r>
      <w:r w:rsidRPr="00885F9B">
        <w:rPr>
          <w:rFonts w:ascii="Calibri Light" w:hAnsi="Calibri Light" w:cs="Calibri Light"/>
        </w:rPr>
        <w:tab/>
        <w:t xml:space="preserve">Carranza, J. </w:t>
      </w:r>
      <w:r w:rsidRPr="00885F9B">
        <w:rPr>
          <w:rFonts w:ascii="Calibri Light" w:hAnsi="Calibri Light" w:cs="Calibri Light"/>
          <w:i/>
          <w:iCs/>
        </w:rPr>
        <w:t>et al.</w:t>
      </w:r>
      <w:r w:rsidRPr="00885F9B">
        <w:rPr>
          <w:rFonts w:ascii="Calibri Light" w:hAnsi="Calibri Light" w:cs="Calibri Light"/>
        </w:rPr>
        <w:t xml:space="preserve"> Social environment modulates investment in sex trait versus lifespan: red deer produce bigger antlers when facing more rivalry. </w:t>
      </w:r>
      <w:r w:rsidRPr="00885F9B">
        <w:rPr>
          <w:rFonts w:ascii="Calibri Light" w:hAnsi="Calibri Light" w:cs="Calibri Light"/>
          <w:i/>
          <w:iCs/>
        </w:rPr>
        <w:t>Sci. Rep.</w:t>
      </w:r>
      <w:r w:rsidRPr="00885F9B">
        <w:rPr>
          <w:rFonts w:ascii="Calibri Light" w:hAnsi="Calibri Light" w:cs="Calibri Light"/>
        </w:rPr>
        <w:t xml:space="preserve"> </w:t>
      </w:r>
      <w:r w:rsidRPr="00885F9B">
        <w:rPr>
          <w:rFonts w:ascii="Calibri Light" w:hAnsi="Calibri Light" w:cs="Calibri Light"/>
          <w:b/>
          <w:bCs/>
        </w:rPr>
        <w:t>10</w:t>
      </w:r>
      <w:r w:rsidRPr="00885F9B">
        <w:rPr>
          <w:rFonts w:ascii="Calibri Light" w:hAnsi="Calibri Light" w:cs="Calibri Light"/>
        </w:rPr>
        <w:t>, 9234 (2020).</w:t>
      </w:r>
    </w:p>
    <w:p w14:paraId="4BD009A6"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44.</w:t>
      </w:r>
      <w:r w:rsidRPr="00885F9B">
        <w:rPr>
          <w:rFonts w:ascii="Calibri Light" w:hAnsi="Calibri Light" w:cs="Calibri Light"/>
        </w:rPr>
        <w:tab/>
        <w:t xml:space="preserve">Anderson, A. E., Medin, D. E. &amp; Bowden, D. C. Growth and morphometry of the carcass, selected bones, organs and glands of mule deer. </w:t>
      </w:r>
      <w:r w:rsidRPr="00885F9B">
        <w:rPr>
          <w:rFonts w:ascii="Calibri Light" w:hAnsi="Calibri Light" w:cs="Calibri Light"/>
          <w:i/>
          <w:iCs/>
        </w:rPr>
        <w:t>Wildl. Monogr.</w:t>
      </w:r>
      <w:r w:rsidRPr="00885F9B">
        <w:rPr>
          <w:rFonts w:ascii="Calibri Light" w:hAnsi="Calibri Light" w:cs="Calibri Light"/>
        </w:rPr>
        <w:t xml:space="preserve"> </w:t>
      </w:r>
      <w:r w:rsidRPr="00885F9B">
        <w:rPr>
          <w:rFonts w:ascii="Calibri Light" w:hAnsi="Calibri Light" w:cs="Calibri Light"/>
          <w:b/>
          <w:bCs/>
        </w:rPr>
        <w:t>39</w:t>
      </w:r>
      <w:r w:rsidRPr="00885F9B">
        <w:rPr>
          <w:rFonts w:ascii="Calibri Light" w:hAnsi="Calibri Light" w:cs="Calibri Light"/>
        </w:rPr>
        <w:t>, 1–122 (1974).</w:t>
      </w:r>
    </w:p>
    <w:p w14:paraId="070F0852"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45.</w:t>
      </w:r>
      <w:r w:rsidRPr="00885F9B">
        <w:rPr>
          <w:rFonts w:ascii="Calibri Light" w:hAnsi="Calibri Light" w:cs="Calibri Light"/>
        </w:rPr>
        <w:tab/>
        <w:t xml:space="preserve">Geist, V. </w:t>
      </w:r>
      <w:r w:rsidRPr="00885F9B">
        <w:rPr>
          <w:rFonts w:ascii="Calibri Light" w:hAnsi="Calibri Light" w:cs="Calibri Light"/>
          <w:i/>
          <w:iCs/>
        </w:rPr>
        <w:t>Deer of the World: their Evolution, Behavior &amp; Ecology</w:t>
      </w:r>
      <w:r w:rsidRPr="00885F9B">
        <w:rPr>
          <w:rFonts w:ascii="Calibri Light" w:hAnsi="Calibri Light" w:cs="Calibri Light"/>
        </w:rPr>
        <w:t>. (Stackpole Books, 1998).</w:t>
      </w:r>
    </w:p>
    <w:p w14:paraId="66BEF24D"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46.</w:t>
      </w:r>
      <w:r w:rsidRPr="00885F9B">
        <w:rPr>
          <w:rFonts w:ascii="Calibri Light" w:hAnsi="Calibri Light" w:cs="Calibri Light"/>
        </w:rPr>
        <w:tab/>
        <w:t xml:space="preserve">Ringberg, T. M., White, R. G., Holleman, D. F. &amp; Luick, J. R. Body Growth and carcass composition of lean reindeer (_Rangifer tarandus tarandus L) from birth to sexual maturity. </w:t>
      </w:r>
      <w:r w:rsidRPr="00885F9B">
        <w:rPr>
          <w:rFonts w:ascii="Calibri Light" w:hAnsi="Calibri Light" w:cs="Calibri Light"/>
          <w:i/>
          <w:iCs/>
        </w:rPr>
        <w:t>Can. J. Zool.</w:t>
      </w:r>
      <w:r w:rsidRPr="00885F9B">
        <w:rPr>
          <w:rFonts w:ascii="Calibri Light" w:hAnsi="Calibri Light" w:cs="Calibri Light"/>
        </w:rPr>
        <w:t xml:space="preserve"> </w:t>
      </w:r>
      <w:r w:rsidRPr="00885F9B">
        <w:rPr>
          <w:rFonts w:ascii="Calibri Light" w:hAnsi="Calibri Light" w:cs="Calibri Light"/>
          <w:b/>
          <w:bCs/>
        </w:rPr>
        <w:t>59</w:t>
      </w:r>
      <w:r w:rsidRPr="00885F9B">
        <w:rPr>
          <w:rFonts w:ascii="Calibri Light" w:hAnsi="Calibri Light" w:cs="Calibri Light"/>
        </w:rPr>
        <w:t>, 1040–1044 (1981).</w:t>
      </w:r>
    </w:p>
    <w:p w14:paraId="46625CDF"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47.</w:t>
      </w:r>
      <w:r w:rsidRPr="00885F9B">
        <w:rPr>
          <w:rFonts w:ascii="Calibri Light" w:hAnsi="Calibri Light" w:cs="Calibri Light"/>
        </w:rPr>
        <w:tab/>
        <w:t xml:space="preserve">Pinheiro, J., Bates, D., DebRoy, S., Sarkar, D. &amp; Team, R. C. </w:t>
      </w:r>
      <w:r w:rsidRPr="00885F9B">
        <w:rPr>
          <w:rFonts w:ascii="Calibri Light" w:hAnsi="Calibri Light" w:cs="Calibri Light"/>
          <w:i/>
          <w:iCs/>
        </w:rPr>
        <w:t>nlme: Linear and nonlinear mixed effects models. R package version 3.1-131. Retrieved on 229 July 2017 from http://CRAN.R-project.org/package=nlme</w:t>
      </w:r>
      <w:r w:rsidRPr="00885F9B">
        <w:rPr>
          <w:rFonts w:ascii="Calibri Light" w:hAnsi="Calibri Light" w:cs="Calibri Light"/>
        </w:rPr>
        <w:t>. (2017).</w:t>
      </w:r>
    </w:p>
    <w:p w14:paraId="4691BC3D" w14:textId="77777777" w:rsidR="00885F9B" w:rsidRPr="00885F9B" w:rsidRDefault="00885F9B" w:rsidP="00885F9B">
      <w:pPr>
        <w:pStyle w:val="Bibliografa"/>
        <w:rPr>
          <w:rFonts w:ascii="Calibri Light" w:hAnsi="Calibri Light" w:cs="Calibri Light"/>
        </w:rPr>
      </w:pPr>
      <w:r w:rsidRPr="00885F9B">
        <w:rPr>
          <w:rFonts w:ascii="Calibri Light" w:hAnsi="Calibri Light" w:cs="Calibri Light"/>
        </w:rPr>
        <w:t>48.</w:t>
      </w:r>
      <w:r w:rsidRPr="00885F9B">
        <w:rPr>
          <w:rFonts w:ascii="Calibri Light" w:hAnsi="Calibri Light" w:cs="Calibri Light"/>
        </w:rPr>
        <w:tab/>
        <w:t xml:space="preserve">Pérez-Barbería, F. J. </w:t>
      </w:r>
      <w:r w:rsidRPr="00885F9B">
        <w:rPr>
          <w:rFonts w:ascii="Calibri Light" w:hAnsi="Calibri Light" w:cs="Calibri Light"/>
          <w:i/>
          <w:iCs/>
        </w:rPr>
        <w:t>et al.</w:t>
      </w:r>
      <w:r w:rsidRPr="00885F9B">
        <w:rPr>
          <w:rFonts w:ascii="Calibri Light" w:hAnsi="Calibri Light" w:cs="Calibri Light"/>
        </w:rPr>
        <w:t xml:space="preserve"> Heat stress reduces growth rate of red deer calf: Climate warming implications. </w:t>
      </w:r>
      <w:r w:rsidRPr="00885F9B">
        <w:rPr>
          <w:rFonts w:ascii="Calibri Light" w:hAnsi="Calibri Light" w:cs="Calibri Light"/>
          <w:i/>
          <w:iCs/>
        </w:rPr>
        <w:t>PLOS ONE</w:t>
      </w:r>
      <w:r w:rsidRPr="00885F9B">
        <w:rPr>
          <w:rFonts w:ascii="Calibri Light" w:hAnsi="Calibri Light" w:cs="Calibri Light"/>
        </w:rPr>
        <w:t xml:space="preserve"> </w:t>
      </w:r>
      <w:r w:rsidRPr="00885F9B">
        <w:rPr>
          <w:rFonts w:ascii="Calibri Light" w:hAnsi="Calibri Light" w:cs="Calibri Light"/>
          <w:b/>
          <w:bCs/>
        </w:rPr>
        <w:t>15</w:t>
      </w:r>
      <w:r w:rsidRPr="00885F9B">
        <w:rPr>
          <w:rFonts w:ascii="Calibri Light" w:hAnsi="Calibri Light" w:cs="Calibri Light"/>
        </w:rPr>
        <w:t>, e0233809 (2020).</w:t>
      </w:r>
    </w:p>
    <w:p w14:paraId="071AE6F1" w14:textId="7A2D9EAD" w:rsidR="00CF270B" w:rsidRPr="000102EC" w:rsidRDefault="00CF270B" w:rsidP="00CF270B">
      <w:pPr>
        <w:spacing w:line="360" w:lineRule="auto"/>
        <w:rPr>
          <w:rFonts w:asciiTheme="majorHAnsi" w:hAnsiTheme="majorHAnsi" w:cstheme="majorHAnsi"/>
        </w:rPr>
      </w:pPr>
      <w:r w:rsidRPr="000102EC">
        <w:rPr>
          <w:rFonts w:asciiTheme="majorHAnsi" w:hAnsiTheme="majorHAnsi" w:cstheme="majorHAnsi"/>
        </w:rPr>
        <w:fldChar w:fldCharType="end"/>
      </w:r>
    </w:p>
    <w:p w14:paraId="2E1A5955" w14:textId="77777777" w:rsidR="00CF270B" w:rsidRPr="000102EC" w:rsidRDefault="00CF270B" w:rsidP="00CF270B">
      <w:pPr>
        <w:spacing w:line="360" w:lineRule="auto"/>
        <w:rPr>
          <w:rFonts w:asciiTheme="majorHAnsi" w:hAnsiTheme="majorHAnsi" w:cstheme="majorHAnsi"/>
        </w:rPr>
      </w:pPr>
    </w:p>
    <w:p w14:paraId="43E1EB0B" w14:textId="77777777" w:rsidR="00D66C38" w:rsidRPr="000102EC" w:rsidRDefault="00000000" w:rsidP="00CF270B">
      <w:pPr>
        <w:spacing w:line="360" w:lineRule="auto"/>
        <w:rPr>
          <w:rFonts w:asciiTheme="majorHAnsi" w:hAnsiTheme="majorHAnsi" w:cstheme="majorHAnsi"/>
        </w:rPr>
      </w:pPr>
    </w:p>
    <w:sectPr w:rsidR="00D66C38" w:rsidRPr="000102E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270B"/>
    <w:rsid w:val="000102EC"/>
    <w:rsid w:val="00011172"/>
    <w:rsid w:val="00064DDA"/>
    <w:rsid w:val="000969CB"/>
    <w:rsid w:val="000F5F2A"/>
    <w:rsid w:val="001248EA"/>
    <w:rsid w:val="001841A6"/>
    <w:rsid w:val="001C5764"/>
    <w:rsid w:val="001D3D55"/>
    <w:rsid w:val="001E5C31"/>
    <w:rsid w:val="002606FB"/>
    <w:rsid w:val="0030247D"/>
    <w:rsid w:val="00354BF8"/>
    <w:rsid w:val="00367E10"/>
    <w:rsid w:val="003C278F"/>
    <w:rsid w:val="004B2AA4"/>
    <w:rsid w:val="004D12E3"/>
    <w:rsid w:val="005410E0"/>
    <w:rsid w:val="00543BD1"/>
    <w:rsid w:val="00547787"/>
    <w:rsid w:val="00655FE3"/>
    <w:rsid w:val="006D6CCE"/>
    <w:rsid w:val="006E6BA6"/>
    <w:rsid w:val="006F20A9"/>
    <w:rsid w:val="006F5697"/>
    <w:rsid w:val="00762702"/>
    <w:rsid w:val="007C239D"/>
    <w:rsid w:val="007F5E65"/>
    <w:rsid w:val="007F75FE"/>
    <w:rsid w:val="00812FB8"/>
    <w:rsid w:val="008162DB"/>
    <w:rsid w:val="00875067"/>
    <w:rsid w:val="00885F9B"/>
    <w:rsid w:val="008B38B3"/>
    <w:rsid w:val="008D7EA7"/>
    <w:rsid w:val="009866BC"/>
    <w:rsid w:val="009C000D"/>
    <w:rsid w:val="009F6A35"/>
    <w:rsid w:val="00A20FA4"/>
    <w:rsid w:val="00A82BAC"/>
    <w:rsid w:val="00C01D19"/>
    <w:rsid w:val="00C90578"/>
    <w:rsid w:val="00CE3688"/>
    <w:rsid w:val="00CF270B"/>
    <w:rsid w:val="00D82223"/>
    <w:rsid w:val="00E47CD4"/>
    <w:rsid w:val="00E653AB"/>
    <w:rsid w:val="00E65FA6"/>
    <w:rsid w:val="00EB4048"/>
    <w:rsid w:val="00F02CC7"/>
    <w:rsid w:val="00F12949"/>
    <w:rsid w:val="00F16DFF"/>
    <w:rsid w:val="00F236DD"/>
    <w:rsid w:val="00FB0F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BBF55"/>
  <w15:chartTrackingRefBased/>
  <w15:docId w15:val="{2FE86245-E6CB-408D-BFAA-D694E8E30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CF270B"/>
    <w:pPr>
      <w:keepNext/>
      <w:keepLines/>
      <w:spacing w:before="240" w:after="0"/>
      <w:outlineLvl w:val="0"/>
    </w:pPr>
    <w:rPr>
      <w:rFonts w:asciiTheme="majorHAnsi" w:eastAsiaTheme="majorEastAsia" w:hAnsiTheme="majorHAnsi" w:cstheme="majorBidi"/>
      <w:color w:val="2E74B5" w:themeColor="accent1" w:themeShade="BF"/>
      <w:sz w:val="32"/>
      <w:szCs w:val="32"/>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CF270B"/>
    <w:pPr>
      <w:tabs>
        <w:tab w:val="left" w:pos="384"/>
      </w:tabs>
      <w:spacing w:after="0" w:line="480" w:lineRule="auto"/>
      <w:ind w:left="384" w:hanging="384"/>
    </w:pPr>
  </w:style>
  <w:style w:type="character" w:styleId="CdigoHTML">
    <w:name w:val="HTML Code"/>
    <w:basedOn w:val="Fuentedeprrafopredeter"/>
    <w:uiPriority w:val="99"/>
    <w:semiHidden/>
    <w:unhideWhenUsed/>
    <w:rsid w:val="00CF270B"/>
    <w:rPr>
      <w:rFonts w:ascii="Courier New" w:eastAsia="Times New Roman" w:hAnsi="Courier New" w:cs="Courier New"/>
      <w:sz w:val="20"/>
      <w:szCs w:val="20"/>
    </w:rPr>
  </w:style>
  <w:style w:type="character" w:customStyle="1" w:styleId="Ttulo1Car">
    <w:name w:val="Título 1 Car"/>
    <w:basedOn w:val="Fuentedeprrafopredeter"/>
    <w:link w:val="Ttulo1"/>
    <w:uiPriority w:val="9"/>
    <w:rsid w:val="00CF270B"/>
    <w:rPr>
      <w:rFonts w:asciiTheme="majorHAnsi" w:eastAsiaTheme="majorEastAsia" w:hAnsiTheme="majorHAnsi" w:cstheme="majorBidi"/>
      <w:color w:val="2E74B5" w:themeColor="accent1" w:themeShade="BF"/>
      <w:sz w:val="32"/>
      <w:szCs w:val="32"/>
      <w:lang w:val="es-ES"/>
    </w:rPr>
  </w:style>
  <w:style w:type="table" w:styleId="Tablaconcuadrcula">
    <w:name w:val="Table Grid"/>
    <w:basedOn w:val="Tablanormal"/>
    <w:uiPriority w:val="39"/>
    <w:rsid w:val="00302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D822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2382</Words>
  <Characters>123101</Characters>
  <Application>Microsoft Office Word</Application>
  <DocSecurity>0</DocSecurity>
  <Lines>1025</Lines>
  <Paragraphs>29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5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AVIER PÉREZ BARBERIA</dc:creator>
  <cp:keywords/>
  <dc:description/>
  <cp:lastModifiedBy>Francisco Javier Pérez Barberia</cp:lastModifiedBy>
  <cp:revision>4</cp:revision>
  <dcterms:created xsi:type="dcterms:W3CDTF">2022-06-20T13:21:00Z</dcterms:created>
  <dcterms:modified xsi:type="dcterms:W3CDTF">2022-07-27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uzglPi0N"/&gt;&lt;style id="http://www.zotero.org/styles/scientific-report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